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A48BB" w14:textId="44ED19C8" w:rsidR="00800497" w:rsidRPr="00F575EE" w:rsidRDefault="00800497" w:rsidP="00F575EE">
      <w:pPr>
        <w:jc w:val="both"/>
        <w:rPr>
          <w:lang w:eastAsia="zh-CN"/>
        </w:rPr>
      </w:pPr>
    </w:p>
    <w:tbl>
      <w:tblPr>
        <w:tblStyle w:val="ListTable31"/>
        <w:tblW w:w="0" w:type="auto"/>
        <w:tblInd w:w="108" w:type="dxa"/>
        <w:tblLayout w:type="fixed"/>
        <w:tblLook w:val="0420" w:firstRow="1" w:lastRow="0" w:firstColumn="0" w:lastColumn="0" w:noHBand="0" w:noVBand="1"/>
      </w:tblPr>
      <w:tblGrid>
        <w:gridCol w:w="558"/>
        <w:gridCol w:w="720"/>
        <w:gridCol w:w="3222"/>
        <w:gridCol w:w="360"/>
        <w:gridCol w:w="1080"/>
        <w:gridCol w:w="1080"/>
        <w:gridCol w:w="1260"/>
        <w:gridCol w:w="1080"/>
      </w:tblGrid>
      <w:tr w:rsidR="005E2A31" w:rsidRPr="00E82B7C" w14:paraId="364C349A" w14:textId="77777777" w:rsidTr="00F575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"/>
        </w:trPr>
        <w:tc>
          <w:tcPr>
            <w:tcW w:w="558" w:type="dxa"/>
            <w:hideMark/>
          </w:tcPr>
          <w:p w14:paraId="36847333" w14:textId="77777777" w:rsidR="00E82B7C" w:rsidRPr="00E82B7C" w:rsidRDefault="00E82B7C" w:rsidP="00800497">
            <w:pPr>
              <w:snapToGrid w:val="0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3942" w:type="dxa"/>
            <w:gridSpan w:val="2"/>
            <w:hideMark/>
          </w:tcPr>
          <w:p w14:paraId="12444CB6" w14:textId="77777777" w:rsidR="00E82B7C" w:rsidRPr="00E82B7C" w:rsidRDefault="00E82B7C" w:rsidP="00800497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kern w:val="24"/>
                <w:sz w:val="18"/>
                <w:szCs w:val="18"/>
                <w:lang w:eastAsia="zh-CN"/>
              </w:rPr>
              <w:t>WM tracts</w:t>
            </w:r>
          </w:p>
        </w:tc>
        <w:tc>
          <w:tcPr>
            <w:tcW w:w="360" w:type="dxa"/>
            <w:hideMark/>
          </w:tcPr>
          <w:p w14:paraId="613FAC25" w14:textId="77777777" w:rsidR="00E82B7C" w:rsidRPr="00E82B7C" w:rsidRDefault="00E82B7C" w:rsidP="00D20CD0">
            <w:pPr>
              <w:snapToGrid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160" w:type="dxa"/>
            <w:gridSpan w:val="2"/>
            <w:hideMark/>
          </w:tcPr>
          <w:p w14:paraId="62BBF2F6" w14:textId="77777777" w:rsidR="00E82B7C" w:rsidRPr="00E82B7C" w:rsidRDefault="00E82B7C" w:rsidP="00800497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kern w:val="24"/>
                <w:sz w:val="18"/>
                <w:szCs w:val="18"/>
                <w:lang w:eastAsia="zh-CN"/>
              </w:rPr>
              <w:t>WM-GM</w:t>
            </w:r>
          </w:p>
        </w:tc>
        <w:tc>
          <w:tcPr>
            <w:tcW w:w="2340" w:type="dxa"/>
            <w:gridSpan w:val="2"/>
            <w:hideMark/>
          </w:tcPr>
          <w:p w14:paraId="5F64BA4E" w14:textId="77777777" w:rsidR="00E82B7C" w:rsidRPr="00E82B7C" w:rsidRDefault="00E82B7C" w:rsidP="00800497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kern w:val="24"/>
                <w:sz w:val="18"/>
                <w:szCs w:val="18"/>
                <w:lang w:eastAsia="zh-CN"/>
              </w:rPr>
              <w:t>WM-WM</w:t>
            </w:r>
          </w:p>
        </w:tc>
      </w:tr>
      <w:tr w:rsidR="005E2A31" w:rsidRPr="00E82B7C" w14:paraId="7964B771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558" w:type="dxa"/>
            <w:hideMark/>
          </w:tcPr>
          <w:p w14:paraId="248AD1DC" w14:textId="77777777" w:rsidR="00E82B7C" w:rsidRPr="00E82B7C" w:rsidRDefault="00E82B7C" w:rsidP="00800497">
            <w:pPr>
              <w:snapToGrid w:val="0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720" w:type="dxa"/>
            <w:hideMark/>
          </w:tcPr>
          <w:p w14:paraId="7CA1BD8F" w14:textId="19F18E30" w:rsidR="00E82B7C" w:rsidRPr="00E82B7C" w:rsidRDefault="00E82B7C" w:rsidP="00800497">
            <w:pPr>
              <w:snapToGrid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Abbr</w:t>
            </w:r>
            <w:r w:rsidR="0007296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3222" w:type="dxa"/>
            <w:hideMark/>
          </w:tcPr>
          <w:p w14:paraId="63F21294" w14:textId="77777777" w:rsidR="00E82B7C" w:rsidRPr="00E82B7C" w:rsidRDefault="00E82B7C" w:rsidP="00800497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Full name</w:t>
            </w:r>
          </w:p>
        </w:tc>
        <w:tc>
          <w:tcPr>
            <w:tcW w:w="360" w:type="dxa"/>
            <w:hideMark/>
          </w:tcPr>
          <w:p w14:paraId="58BFACE1" w14:textId="77777777" w:rsidR="00E82B7C" w:rsidRPr="00E82B7C" w:rsidRDefault="00E82B7C" w:rsidP="00D20CD0">
            <w:pPr>
              <w:snapToGrid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hideMark/>
          </w:tcPr>
          <w:p w14:paraId="4C5809E8" w14:textId="5F36ED18" w:rsidR="00E82B7C" w:rsidRPr="00E82B7C" w:rsidRDefault="00F6113A" w:rsidP="00800497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6113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zh-CN"/>
              </w:rPr>
              <w:t>l</w:t>
            </w:r>
            <w:r w:rsidR="00E82B7C" w:rsidRPr="00E82B7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MCI &lt; CN</w:t>
            </w:r>
          </w:p>
        </w:tc>
        <w:tc>
          <w:tcPr>
            <w:tcW w:w="1080" w:type="dxa"/>
            <w:hideMark/>
          </w:tcPr>
          <w:p w14:paraId="6880DEC6" w14:textId="77777777" w:rsidR="00E82B7C" w:rsidRPr="00E82B7C" w:rsidRDefault="00E82B7C" w:rsidP="00800497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ADD &lt; CN</w:t>
            </w:r>
          </w:p>
        </w:tc>
        <w:tc>
          <w:tcPr>
            <w:tcW w:w="1260" w:type="dxa"/>
            <w:hideMark/>
          </w:tcPr>
          <w:p w14:paraId="32EF3570" w14:textId="4F2FC4EF" w:rsidR="00E82B7C" w:rsidRPr="00E82B7C" w:rsidRDefault="00F6113A" w:rsidP="00800497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6113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zh-CN"/>
              </w:rPr>
              <w:t>l</w:t>
            </w:r>
            <w:r w:rsidR="00E82B7C" w:rsidRPr="00E82B7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MCI &lt; CN</w:t>
            </w:r>
          </w:p>
        </w:tc>
        <w:tc>
          <w:tcPr>
            <w:tcW w:w="1080" w:type="dxa"/>
            <w:hideMark/>
          </w:tcPr>
          <w:p w14:paraId="1DE1C58F" w14:textId="77777777" w:rsidR="00E82B7C" w:rsidRPr="00E82B7C" w:rsidRDefault="00E82B7C" w:rsidP="00800497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ADD &lt; CN</w:t>
            </w:r>
          </w:p>
        </w:tc>
      </w:tr>
      <w:tr w:rsidR="005E2A31" w:rsidRPr="00E82B7C" w14:paraId="2D3F5CC0" w14:textId="77777777" w:rsidTr="00F575EE">
        <w:trPr>
          <w:trHeight w:val="99"/>
        </w:trPr>
        <w:tc>
          <w:tcPr>
            <w:tcW w:w="558" w:type="dxa"/>
            <w:vMerge w:val="restart"/>
            <w:textDirection w:val="btLr"/>
            <w:hideMark/>
          </w:tcPr>
          <w:p w14:paraId="27DE689B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Brainstem</w:t>
            </w:r>
          </w:p>
        </w:tc>
        <w:tc>
          <w:tcPr>
            <w:tcW w:w="720" w:type="dxa"/>
            <w:vMerge w:val="restart"/>
            <w:vAlign w:val="center"/>
            <w:hideMark/>
          </w:tcPr>
          <w:p w14:paraId="1A5FD435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CST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695CBD2F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Corticospinal Tract</w:t>
            </w:r>
          </w:p>
        </w:tc>
        <w:tc>
          <w:tcPr>
            <w:tcW w:w="360" w:type="dxa"/>
            <w:hideMark/>
          </w:tcPr>
          <w:p w14:paraId="25D29C4D" w14:textId="0C63162A" w:rsidR="00E82B7C" w:rsidRPr="00ED102D" w:rsidRDefault="00ED102D" w:rsidP="00CD1D35">
            <w:pPr>
              <w:snapToGrid w:val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1BC302DA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2351269C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7B42F819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5334D795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</w:tr>
      <w:tr w:rsidR="005E2A31" w:rsidRPr="00E82B7C" w14:paraId="63C2B34D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558" w:type="dxa"/>
            <w:vMerge/>
            <w:hideMark/>
          </w:tcPr>
          <w:p w14:paraId="72D6019F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170922BB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54861E0C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383BA274" w14:textId="1C965B5C" w:rsidR="00E82B7C" w:rsidRPr="00ED102D" w:rsidRDefault="00ED102D" w:rsidP="00CD1D35">
            <w:pPr>
              <w:snapToGrid w:val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62D40BCA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7BD52171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260" w:type="dxa"/>
            <w:hideMark/>
          </w:tcPr>
          <w:p w14:paraId="3A70DCD2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16D42601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</w:tr>
      <w:tr w:rsidR="005E2A31" w:rsidRPr="00E82B7C" w14:paraId="5CAC2565" w14:textId="77777777" w:rsidTr="00F575EE">
        <w:trPr>
          <w:trHeight w:val="88"/>
        </w:trPr>
        <w:tc>
          <w:tcPr>
            <w:tcW w:w="558" w:type="dxa"/>
            <w:vMerge/>
            <w:hideMark/>
          </w:tcPr>
          <w:p w14:paraId="3F6580FE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341258F4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ML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3EEB69D3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Medial Lemniscus</w:t>
            </w:r>
          </w:p>
        </w:tc>
        <w:tc>
          <w:tcPr>
            <w:tcW w:w="360" w:type="dxa"/>
            <w:hideMark/>
          </w:tcPr>
          <w:p w14:paraId="68478DAE" w14:textId="35CD51C4" w:rsidR="00E82B7C" w:rsidRPr="00ED102D" w:rsidRDefault="00ED102D" w:rsidP="00CD1D35">
            <w:pPr>
              <w:snapToGrid w:val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1C1337BC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284DF3E0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5191A447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5B5811B5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5E2A31" w:rsidRPr="00E82B7C" w14:paraId="41F7EE8F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8" w:type="dxa"/>
            <w:vMerge/>
            <w:hideMark/>
          </w:tcPr>
          <w:p w14:paraId="532368F5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107E73F8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5E33B953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015982E4" w14:textId="089056B6" w:rsidR="00E82B7C" w:rsidRPr="00ED102D" w:rsidRDefault="00ED102D" w:rsidP="00CD1D35">
            <w:pPr>
              <w:snapToGrid w:val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61FF2138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13AA4A9F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06FD7C93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45A0B977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5E2A31" w:rsidRPr="00E82B7C" w14:paraId="12AE0B65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5F87C61B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76C7D1B2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ICP      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6AC49C56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Inf. Cerebellar Peduncle</w:t>
            </w:r>
          </w:p>
        </w:tc>
        <w:tc>
          <w:tcPr>
            <w:tcW w:w="360" w:type="dxa"/>
            <w:hideMark/>
          </w:tcPr>
          <w:p w14:paraId="13AE870E" w14:textId="5B0F8CE8" w:rsidR="00E82B7C" w:rsidRPr="00E82B7C" w:rsidRDefault="002F61AA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297FE8A6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2B0CE380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28806C02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61BC5FA4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5E2A31" w:rsidRPr="00E82B7C" w14:paraId="7F556C8C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39F7DBFC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74BF3885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66E84EAF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791F7FE3" w14:textId="1CA162C5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487A3262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12EBAA74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75F6D73D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19AC3AB8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5E2A31" w:rsidRPr="00E82B7C" w14:paraId="24188CD2" w14:textId="77777777" w:rsidTr="00F575EE">
        <w:trPr>
          <w:trHeight w:val="115"/>
        </w:trPr>
        <w:tc>
          <w:tcPr>
            <w:tcW w:w="558" w:type="dxa"/>
            <w:vMerge/>
            <w:hideMark/>
          </w:tcPr>
          <w:p w14:paraId="0B32308C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Align w:val="center"/>
            <w:hideMark/>
          </w:tcPr>
          <w:p w14:paraId="1F7D1DBD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MCP </w:t>
            </w:r>
          </w:p>
        </w:tc>
        <w:tc>
          <w:tcPr>
            <w:tcW w:w="3222" w:type="dxa"/>
            <w:vAlign w:val="center"/>
            <w:hideMark/>
          </w:tcPr>
          <w:p w14:paraId="1DEA9BF3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Middle Cerebellar Peduncle</w:t>
            </w:r>
          </w:p>
        </w:tc>
        <w:tc>
          <w:tcPr>
            <w:tcW w:w="360" w:type="dxa"/>
            <w:hideMark/>
          </w:tcPr>
          <w:p w14:paraId="4C6D8D46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21D181A9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7D67F1F4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17BA1B60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59B8DD8F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5E2A31" w:rsidRPr="00E82B7C" w14:paraId="0A27E506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tcW w:w="558" w:type="dxa"/>
            <w:vMerge/>
            <w:hideMark/>
          </w:tcPr>
          <w:p w14:paraId="5CDF0DE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74257144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SCP     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5B7744CC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Sup. Cerebellar Peduncle</w:t>
            </w:r>
          </w:p>
        </w:tc>
        <w:tc>
          <w:tcPr>
            <w:tcW w:w="360" w:type="dxa"/>
            <w:hideMark/>
          </w:tcPr>
          <w:p w14:paraId="09973322" w14:textId="7B4B9E74" w:rsidR="00E82B7C" w:rsidRPr="00E82B7C" w:rsidRDefault="002F61AA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08915DD8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4BC9EDAD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1CAFE742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2347878D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5E2A31" w:rsidRPr="00E82B7C" w14:paraId="004F8CD6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3789BE85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3A5EB5A8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5E6BB07E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645EB008" w14:textId="7D9D2B23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1F941014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0E399BB2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5316B9A1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29DC37A5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5E2A31" w:rsidRPr="00E82B7C" w14:paraId="0F04A888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06DAA3B2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Align w:val="center"/>
            <w:hideMark/>
          </w:tcPr>
          <w:p w14:paraId="0CC68EC1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PCT </w:t>
            </w:r>
          </w:p>
        </w:tc>
        <w:tc>
          <w:tcPr>
            <w:tcW w:w="3222" w:type="dxa"/>
            <w:vAlign w:val="center"/>
            <w:hideMark/>
          </w:tcPr>
          <w:p w14:paraId="385F2E9D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Pontine Crossing Tract</w:t>
            </w:r>
          </w:p>
        </w:tc>
        <w:tc>
          <w:tcPr>
            <w:tcW w:w="360" w:type="dxa"/>
            <w:hideMark/>
          </w:tcPr>
          <w:p w14:paraId="368C0392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3471D660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0E39EEA7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5F8544F9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16B3E92A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</w:tr>
      <w:tr w:rsidR="005E2A31" w:rsidRPr="00E82B7C" w14:paraId="6DA105E6" w14:textId="77777777" w:rsidTr="00F575EE">
        <w:trPr>
          <w:trHeight w:val="20"/>
        </w:trPr>
        <w:tc>
          <w:tcPr>
            <w:tcW w:w="558" w:type="dxa"/>
            <w:vMerge w:val="restart"/>
            <w:textDirection w:val="btLr"/>
            <w:hideMark/>
          </w:tcPr>
          <w:p w14:paraId="40C22CB1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Projection</w:t>
            </w:r>
          </w:p>
        </w:tc>
        <w:tc>
          <w:tcPr>
            <w:tcW w:w="720" w:type="dxa"/>
            <w:vMerge w:val="restart"/>
            <w:vAlign w:val="center"/>
            <w:hideMark/>
          </w:tcPr>
          <w:p w14:paraId="7439607C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CP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58375B3F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Cerebral Peduncle</w:t>
            </w:r>
          </w:p>
        </w:tc>
        <w:tc>
          <w:tcPr>
            <w:tcW w:w="360" w:type="dxa"/>
            <w:hideMark/>
          </w:tcPr>
          <w:p w14:paraId="5EB476CC" w14:textId="7D5E1692" w:rsidR="00E82B7C" w:rsidRPr="00E82B7C" w:rsidRDefault="002F61AA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4C3E5410" w14:textId="42883711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0E2BCF7E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41C3DAE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11B1D0B9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5E2A31" w:rsidRPr="00E82B7C" w14:paraId="27318987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556C2757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312E05E7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4DA54BD4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595AE6D8" w14:textId="62D72160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0F56DCB7" w14:textId="44426778" w:rsidR="00E82B7C" w:rsidRPr="00E82B7C" w:rsidRDefault="000849F7" w:rsidP="000849F7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125E0FB5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3D8D4136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6F0B7FC5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5E2A31" w:rsidRPr="00E82B7C" w14:paraId="23084200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3275B551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68B9C3E2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ALIC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399C9EAD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Ant. Limb of Internal Capsule</w:t>
            </w:r>
          </w:p>
        </w:tc>
        <w:tc>
          <w:tcPr>
            <w:tcW w:w="360" w:type="dxa"/>
            <w:hideMark/>
          </w:tcPr>
          <w:p w14:paraId="48802A10" w14:textId="74D4AD5E" w:rsidR="00E82B7C" w:rsidRPr="00E82B7C" w:rsidRDefault="002F61AA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77DA9222" w14:textId="77777777" w:rsidR="00E82B7C" w:rsidRPr="00E82B7C" w:rsidRDefault="00E82B7C" w:rsidP="000849F7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172518E4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0538A418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68FBE836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</w:tr>
      <w:tr w:rsidR="005E2A31" w:rsidRPr="00E82B7C" w14:paraId="3FE7E900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tcW w:w="558" w:type="dxa"/>
            <w:vMerge/>
            <w:hideMark/>
          </w:tcPr>
          <w:p w14:paraId="0ED8C070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2C5B3246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41A47A00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5DE93248" w14:textId="11179B28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563ADDA7" w14:textId="77777777" w:rsidR="00E82B7C" w:rsidRPr="00E82B7C" w:rsidRDefault="00E82B7C" w:rsidP="000849F7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2B564648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27D3003D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64BCF3F5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</w:tr>
      <w:tr w:rsidR="005E2A31" w:rsidRPr="00E82B7C" w14:paraId="5E60E203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3EE28D86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145C366F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PLIC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30A0F141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Post. Limb of Internal Capsule</w:t>
            </w:r>
          </w:p>
        </w:tc>
        <w:tc>
          <w:tcPr>
            <w:tcW w:w="360" w:type="dxa"/>
            <w:hideMark/>
          </w:tcPr>
          <w:p w14:paraId="2954158B" w14:textId="479467ED" w:rsidR="00E82B7C" w:rsidRPr="00E82B7C" w:rsidRDefault="002F61AA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19CB418D" w14:textId="77777777" w:rsidR="00E82B7C" w:rsidRPr="00E82B7C" w:rsidRDefault="00E82B7C" w:rsidP="000849F7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259E7FB6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4C963984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3A2952F9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</w:tr>
      <w:tr w:rsidR="005E2A31" w:rsidRPr="00E82B7C" w14:paraId="4B47D9C9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45CB78D6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29E78B3A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32D4EF9C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2DF90EB6" w14:textId="37F8DBD8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46B62A31" w14:textId="77777777" w:rsidR="00E82B7C" w:rsidRPr="00E82B7C" w:rsidRDefault="00E82B7C" w:rsidP="000849F7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557D7DFB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4A56DA67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0105818E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</w:tr>
      <w:tr w:rsidR="005E2A31" w:rsidRPr="00E82B7C" w14:paraId="124A0CA9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1E7ACC83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68049062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RLIC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1223F4CB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Retrolenticular Limb of Internal Capsule</w:t>
            </w:r>
          </w:p>
        </w:tc>
        <w:tc>
          <w:tcPr>
            <w:tcW w:w="360" w:type="dxa"/>
            <w:hideMark/>
          </w:tcPr>
          <w:p w14:paraId="0872C686" w14:textId="46E28747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3636ADB1" w14:textId="77777777" w:rsidR="00E82B7C" w:rsidRPr="00E82B7C" w:rsidRDefault="00E82B7C" w:rsidP="000849F7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6AB21CD1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4E085CA2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31D6A37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</w:tr>
      <w:tr w:rsidR="005E2A31" w:rsidRPr="00E82B7C" w14:paraId="1243942D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3DD46F9C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19CA80B3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08B82261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1B0BA46E" w14:textId="40A1421D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28AFC47D" w14:textId="7EB56429" w:rsidR="00E82B7C" w:rsidRPr="00E82B7C" w:rsidRDefault="000849F7" w:rsidP="000849F7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7A11AF8C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13887A49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75C7EFB3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6EDCD727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4598366C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7B6CB049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ACR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13B3E5AC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Ant. Corona Radiata</w:t>
            </w:r>
          </w:p>
        </w:tc>
        <w:tc>
          <w:tcPr>
            <w:tcW w:w="360" w:type="dxa"/>
            <w:hideMark/>
          </w:tcPr>
          <w:p w14:paraId="777EA26A" w14:textId="4382BE9E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5029BFC8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6CAF3E7C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260" w:type="dxa"/>
            <w:hideMark/>
          </w:tcPr>
          <w:p w14:paraId="19FD0B4B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1BA6F39F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6E4463D9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2936DC72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38B3BCD5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626012CA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1ABDC04D" w14:textId="09762108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7C87198B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65EBE5F3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260" w:type="dxa"/>
            <w:hideMark/>
          </w:tcPr>
          <w:p w14:paraId="25E1903E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596762C1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67BAF162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50B75E96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25B489EB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SCR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1A1BC5A7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Sup. Corona Radiata</w:t>
            </w:r>
          </w:p>
        </w:tc>
        <w:tc>
          <w:tcPr>
            <w:tcW w:w="360" w:type="dxa"/>
            <w:hideMark/>
          </w:tcPr>
          <w:p w14:paraId="367A63DF" w14:textId="0640EB70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10563170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55B35DD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260" w:type="dxa"/>
            <w:hideMark/>
          </w:tcPr>
          <w:p w14:paraId="5D23FE3C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48DD2AAC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68710693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09CB21D5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50DDAB10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62F877FA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711F92A0" w14:textId="42F8B1CF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6348F80A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0160717A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260" w:type="dxa"/>
            <w:hideMark/>
          </w:tcPr>
          <w:p w14:paraId="6BEE00A0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249AF9E2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74926AF0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53162D70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14D9FB14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PCR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0981FC7F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Post. Corona Radiata</w:t>
            </w:r>
          </w:p>
        </w:tc>
        <w:tc>
          <w:tcPr>
            <w:tcW w:w="360" w:type="dxa"/>
            <w:hideMark/>
          </w:tcPr>
          <w:p w14:paraId="5AC03986" w14:textId="72BEC67A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1B6BBC06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0F18ECB4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260" w:type="dxa"/>
            <w:hideMark/>
          </w:tcPr>
          <w:p w14:paraId="4A3D638C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3020C781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6126953D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301D798A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75CC82D0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41C3640B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7FE1C4D9" w14:textId="39D4E6A7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1349A44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0B3023EB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260" w:type="dxa"/>
            <w:hideMark/>
          </w:tcPr>
          <w:p w14:paraId="50DEA5F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0891EC65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1A96CEF3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203827FE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25630528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PTR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62C986C0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Post. Thalamic Radiation (include OR)</w:t>
            </w:r>
          </w:p>
        </w:tc>
        <w:tc>
          <w:tcPr>
            <w:tcW w:w="360" w:type="dxa"/>
            <w:hideMark/>
          </w:tcPr>
          <w:p w14:paraId="68436EEE" w14:textId="2F5DD413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7E0391F9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6A0404C6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260" w:type="dxa"/>
            <w:hideMark/>
          </w:tcPr>
          <w:p w14:paraId="373821EE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7F7A86EB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3BD3ACF3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268DF135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2E6B492F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64E35C20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01521F7B" w14:textId="4758800E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468E5BB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5E6177DC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260" w:type="dxa"/>
            <w:hideMark/>
          </w:tcPr>
          <w:p w14:paraId="5C402C4E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24F09011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5ED8EF1A" w14:textId="77777777" w:rsidTr="00F575EE">
        <w:trPr>
          <w:trHeight w:val="138"/>
        </w:trPr>
        <w:tc>
          <w:tcPr>
            <w:tcW w:w="558" w:type="dxa"/>
            <w:vMerge w:val="restart"/>
            <w:textDirection w:val="btLr"/>
            <w:hideMark/>
          </w:tcPr>
          <w:p w14:paraId="429EB8C6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Association</w:t>
            </w:r>
          </w:p>
        </w:tc>
        <w:tc>
          <w:tcPr>
            <w:tcW w:w="720" w:type="dxa"/>
            <w:vMerge w:val="restart"/>
            <w:vAlign w:val="center"/>
            <w:hideMark/>
          </w:tcPr>
          <w:p w14:paraId="5E235D3E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SS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0DBD0126" w14:textId="67D0C9F3" w:rsidR="00E82B7C" w:rsidRPr="00E82B7C" w:rsidRDefault="005E2A31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Sagittal Stratum (inf. longitudinal fasciculus and fronto-occipital fasciculus)</w:t>
            </w:r>
          </w:p>
        </w:tc>
        <w:tc>
          <w:tcPr>
            <w:tcW w:w="360" w:type="dxa"/>
            <w:hideMark/>
          </w:tcPr>
          <w:p w14:paraId="26E1B851" w14:textId="5081AEEB" w:rsidR="005E2A31" w:rsidRPr="00E82B7C" w:rsidRDefault="003C1D24" w:rsidP="00CD1D35">
            <w:pPr>
              <w:snapToGrid w:val="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3C68C707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1AA83BF3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260" w:type="dxa"/>
            <w:hideMark/>
          </w:tcPr>
          <w:p w14:paraId="43109C0A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6F3EFF66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3FA420C4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tcW w:w="558" w:type="dxa"/>
            <w:vMerge/>
            <w:hideMark/>
          </w:tcPr>
          <w:p w14:paraId="4359ACCF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62475E69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66FDBA7C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2EE806CE" w14:textId="005ED89B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1659EBEC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12BC837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260" w:type="dxa"/>
            <w:hideMark/>
          </w:tcPr>
          <w:p w14:paraId="650C580D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259AD32D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39F03D9E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1689DA9E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4194A9F4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EC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7F48C536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External Capsule</w:t>
            </w:r>
          </w:p>
        </w:tc>
        <w:tc>
          <w:tcPr>
            <w:tcW w:w="360" w:type="dxa"/>
            <w:hideMark/>
          </w:tcPr>
          <w:p w14:paraId="25C2A513" w14:textId="7968C5E5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37439881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373E551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260" w:type="dxa"/>
            <w:hideMark/>
          </w:tcPr>
          <w:p w14:paraId="6D535774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314EDFE6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</w:tr>
      <w:tr w:rsidR="005E2A31" w:rsidRPr="00E82B7C" w14:paraId="054051E1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50789FAD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3E92A26A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1A6D8BEF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779E17FA" w14:textId="421C7B4D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070ACEF4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44B2274E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260" w:type="dxa"/>
            <w:hideMark/>
          </w:tcPr>
          <w:p w14:paraId="019AABD0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25BE0130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</w:tr>
      <w:tr w:rsidR="005E2A31" w:rsidRPr="00E82B7C" w14:paraId="59F7809D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0F91CFA3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67D76675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CGC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4D828E93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Cingulum (Cingulate)</w:t>
            </w:r>
          </w:p>
        </w:tc>
        <w:tc>
          <w:tcPr>
            <w:tcW w:w="360" w:type="dxa"/>
            <w:hideMark/>
          </w:tcPr>
          <w:p w14:paraId="24A48D7F" w14:textId="659AC2E3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57D510C9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23F1CC15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260" w:type="dxa"/>
            <w:hideMark/>
          </w:tcPr>
          <w:p w14:paraId="0E2F0C09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3DED76E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4F621BB5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070DFB2E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3E69B5A7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786AAC5E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2F639726" w14:textId="43C91F8C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1AAA502B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12D2406A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260" w:type="dxa"/>
            <w:hideMark/>
          </w:tcPr>
          <w:p w14:paraId="26FDDE3A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744327FD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1F1847C0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01CDBFE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4D47CFE4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CGH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56FF48E7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Cingulum (Hippocampus)</w:t>
            </w:r>
          </w:p>
        </w:tc>
        <w:tc>
          <w:tcPr>
            <w:tcW w:w="360" w:type="dxa"/>
            <w:hideMark/>
          </w:tcPr>
          <w:p w14:paraId="1A9CA60E" w14:textId="1EF735CC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069B1C4A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0798F503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11FC3B6D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14807514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</w:tr>
      <w:tr w:rsidR="005E2A31" w:rsidRPr="00E82B7C" w14:paraId="4D7B2DF5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01854F2B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723AE3DC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58445473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5068A9F3" w14:textId="52C4338B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5A4CB7E0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4C36FC18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7471F7E3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533FB121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</w:tr>
      <w:tr w:rsidR="005E2A31" w:rsidRPr="00E82B7C" w14:paraId="6C78FC25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099EEA39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308C347F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FXC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0DC6B0ED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Fornix (Cres)</w:t>
            </w:r>
          </w:p>
        </w:tc>
        <w:tc>
          <w:tcPr>
            <w:tcW w:w="360" w:type="dxa"/>
            <w:hideMark/>
          </w:tcPr>
          <w:p w14:paraId="1A7E1DD6" w14:textId="6D785505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734B54E2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2C046082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3EF71F30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2974449D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5E2A31" w:rsidRPr="00E82B7C" w14:paraId="319DA058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786E11B9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31AAD0D5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011A4124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6741B9AC" w14:textId="583BFD28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5F7CF325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5788BAD1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3373BEBD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080" w:type="dxa"/>
            <w:hideMark/>
          </w:tcPr>
          <w:p w14:paraId="7A693831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5E2A31" w:rsidRPr="00E82B7C" w14:paraId="19406D21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071D233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03DCC741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SLF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47D4CD06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Sup. Longitudinal Fasciculus</w:t>
            </w:r>
          </w:p>
        </w:tc>
        <w:tc>
          <w:tcPr>
            <w:tcW w:w="360" w:type="dxa"/>
            <w:hideMark/>
          </w:tcPr>
          <w:p w14:paraId="49CA32CD" w14:textId="49744034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6D0BB13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749AADDF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260" w:type="dxa"/>
            <w:hideMark/>
          </w:tcPr>
          <w:p w14:paraId="6D0D4004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305DCAF9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3D07B004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57A74714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475EBE08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18AD04BD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409B733E" w14:textId="10EBEAEE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26A0EE49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06E23B6B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260" w:type="dxa"/>
            <w:hideMark/>
          </w:tcPr>
          <w:p w14:paraId="300E23A1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2979B453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58C5AA89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6AF85774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543FDA5A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SFO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30A88709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Sup. Fronto-Occipital Fasciculus</w:t>
            </w:r>
          </w:p>
        </w:tc>
        <w:tc>
          <w:tcPr>
            <w:tcW w:w="360" w:type="dxa"/>
            <w:hideMark/>
          </w:tcPr>
          <w:p w14:paraId="4C514407" w14:textId="78A5A099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64AB9FA0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2717AA39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51EA122A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1BC7BDB6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</w:tr>
      <w:tr w:rsidR="005E2A31" w:rsidRPr="00E82B7C" w14:paraId="05575A88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322C252F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629B46A0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79F15E0F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3BB261E8" w14:textId="333FDADD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4562CFE2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7ACDD954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46176F9D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0C21BCDE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</w:tr>
      <w:tr w:rsidR="005E2A31" w:rsidRPr="00E82B7C" w14:paraId="73ED6677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0338CAA2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34C2574F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UF 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1E9C3CDB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Uncinate Fasciculus</w:t>
            </w:r>
          </w:p>
        </w:tc>
        <w:tc>
          <w:tcPr>
            <w:tcW w:w="360" w:type="dxa"/>
            <w:hideMark/>
          </w:tcPr>
          <w:p w14:paraId="6AD76F27" w14:textId="51E9F282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65D023F3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7D0019FC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07F1CA4B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61EA4888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5E2A31" w:rsidRPr="00E82B7C" w14:paraId="41F9F7F5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7580D3FF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6A51C5B6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vAlign w:val="center"/>
            <w:hideMark/>
          </w:tcPr>
          <w:p w14:paraId="5E1ABC7E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42BE24C2" w14:textId="517E43C4" w:rsidR="00E82B7C" w:rsidRPr="00E82B7C" w:rsidRDefault="003C1D24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080" w:type="dxa"/>
            <w:hideMark/>
          </w:tcPr>
          <w:p w14:paraId="13951167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58C9579C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3F32E88B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1F0FF36A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5E2A31" w:rsidRPr="00E82B7C" w14:paraId="686E1205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2DAA52AA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Align w:val="center"/>
            <w:hideMark/>
          </w:tcPr>
          <w:p w14:paraId="7A32035E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FX </w:t>
            </w:r>
          </w:p>
        </w:tc>
        <w:tc>
          <w:tcPr>
            <w:tcW w:w="3222" w:type="dxa"/>
            <w:vAlign w:val="center"/>
            <w:hideMark/>
          </w:tcPr>
          <w:p w14:paraId="6BB83584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Fornix</w:t>
            </w:r>
          </w:p>
        </w:tc>
        <w:tc>
          <w:tcPr>
            <w:tcW w:w="360" w:type="dxa"/>
            <w:hideMark/>
          </w:tcPr>
          <w:p w14:paraId="14E9F946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6F0CB0B1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54E37454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34F2A870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5C349612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</w:tr>
      <w:tr w:rsidR="005E2A31" w:rsidRPr="00E82B7C" w14:paraId="1F818D88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 w:val="restart"/>
            <w:textDirection w:val="btLr"/>
            <w:hideMark/>
          </w:tcPr>
          <w:p w14:paraId="61B62FB8" w14:textId="52FD8598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Commissur</w:t>
            </w:r>
            <w:r w:rsidR="00DE693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720" w:type="dxa"/>
            <w:vAlign w:val="center"/>
            <w:hideMark/>
          </w:tcPr>
          <w:p w14:paraId="255180E2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GCC </w:t>
            </w:r>
          </w:p>
        </w:tc>
        <w:tc>
          <w:tcPr>
            <w:tcW w:w="3222" w:type="dxa"/>
            <w:vAlign w:val="center"/>
            <w:hideMark/>
          </w:tcPr>
          <w:p w14:paraId="42CA2C2D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Genu of Corpus Callosum</w:t>
            </w:r>
          </w:p>
        </w:tc>
        <w:tc>
          <w:tcPr>
            <w:tcW w:w="360" w:type="dxa"/>
            <w:hideMark/>
          </w:tcPr>
          <w:p w14:paraId="610D9E86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62877543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01AA6B7A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  <w:tc>
          <w:tcPr>
            <w:tcW w:w="1260" w:type="dxa"/>
            <w:hideMark/>
          </w:tcPr>
          <w:p w14:paraId="01E9DC86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03BDB2D0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60E56692" w14:textId="77777777" w:rsidTr="00F575EE">
        <w:trPr>
          <w:trHeight w:val="34"/>
        </w:trPr>
        <w:tc>
          <w:tcPr>
            <w:tcW w:w="558" w:type="dxa"/>
            <w:vMerge/>
            <w:hideMark/>
          </w:tcPr>
          <w:p w14:paraId="481F608E" w14:textId="77777777" w:rsidR="00E82B7C" w:rsidRPr="00E82B7C" w:rsidRDefault="00E82B7C" w:rsidP="00800497">
            <w:pPr>
              <w:snapToGrid w:val="0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720" w:type="dxa"/>
            <w:vAlign w:val="center"/>
            <w:hideMark/>
          </w:tcPr>
          <w:p w14:paraId="76C7F28C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BCC </w:t>
            </w:r>
          </w:p>
        </w:tc>
        <w:tc>
          <w:tcPr>
            <w:tcW w:w="3222" w:type="dxa"/>
            <w:vAlign w:val="center"/>
            <w:hideMark/>
          </w:tcPr>
          <w:p w14:paraId="6FB0EDFA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Body of Corpus Callosum</w:t>
            </w:r>
          </w:p>
        </w:tc>
        <w:tc>
          <w:tcPr>
            <w:tcW w:w="360" w:type="dxa"/>
            <w:hideMark/>
          </w:tcPr>
          <w:p w14:paraId="71A6793E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1A862F3E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28CF30C5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260" w:type="dxa"/>
            <w:hideMark/>
          </w:tcPr>
          <w:p w14:paraId="2F8EC7D7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13954785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11C4C049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5B9CE427" w14:textId="77777777" w:rsidR="00E82B7C" w:rsidRPr="00E82B7C" w:rsidRDefault="00E82B7C" w:rsidP="00800497">
            <w:pPr>
              <w:snapToGrid w:val="0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720" w:type="dxa"/>
            <w:vAlign w:val="center"/>
            <w:hideMark/>
          </w:tcPr>
          <w:p w14:paraId="2CE98256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 xml:space="preserve">SCC </w:t>
            </w:r>
          </w:p>
        </w:tc>
        <w:tc>
          <w:tcPr>
            <w:tcW w:w="3222" w:type="dxa"/>
            <w:vAlign w:val="center"/>
            <w:hideMark/>
          </w:tcPr>
          <w:p w14:paraId="1539F2BD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Splenium of Corpus Callosum</w:t>
            </w:r>
          </w:p>
        </w:tc>
        <w:tc>
          <w:tcPr>
            <w:tcW w:w="360" w:type="dxa"/>
            <w:hideMark/>
          </w:tcPr>
          <w:p w14:paraId="6B21F9CD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11790FB5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80" w:type="dxa"/>
            <w:hideMark/>
          </w:tcPr>
          <w:p w14:paraId="6C5C4B53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260" w:type="dxa"/>
            <w:hideMark/>
          </w:tcPr>
          <w:p w14:paraId="2BC28E50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80" w:type="dxa"/>
            <w:hideMark/>
          </w:tcPr>
          <w:p w14:paraId="61DA60E9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*</w:t>
            </w:r>
          </w:p>
        </w:tc>
      </w:tr>
      <w:tr w:rsidR="005E2A31" w:rsidRPr="00E82B7C" w14:paraId="4A3D87A8" w14:textId="77777777" w:rsidTr="00F575EE">
        <w:trPr>
          <w:trHeight w:val="20"/>
        </w:trPr>
        <w:tc>
          <w:tcPr>
            <w:tcW w:w="558" w:type="dxa"/>
            <w:vMerge/>
            <w:hideMark/>
          </w:tcPr>
          <w:p w14:paraId="44116ABD" w14:textId="77777777" w:rsidR="00E82B7C" w:rsidRPr="00E82B7C" w:rsidRDefault="00E82B7C" w:rsidP="00800497">
            <w:pPr>
              <w:snapToGrid w:val="0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720" w:type="dxa"/>
            <w:vMerge w:val="restart"/>
            <w:vAlign w:val="center"/>
            <w:hideMark/>
          </w:tcPr>
          <w:p w14:paraId="6B38B3AB" w14:textId="4ED4AA40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TAP</w:t>
            </w:r>
          </w:p>
        </w:tc>
        <w:tc>
          <w:tcPr>
            <w:tcW w:w="3222" w:type="dxa"/>
            <w:vMerge w:val="restart"/>
            <w:vAlign w:val="center"/>
            <w:hideMark/>
          </w:tcPr>
          <w:p w14:paraId="79518D3F" w14:textId="77777777" w:rsidR="00E82B7C" w:rsidRPr="00E82B7C" w:rsidRDefault="00E82B7C" w:rsidP="00DE6934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Tapetum</w:t>
            </w:r>
          </w:p>
        </w:tc>
        <w:tc>
          <w:tcPr>
            <w:tcW w:w="360" w:type="dxa"/>
            <w:hideMark/>
          </w:tcPr>
          <w:p w14:paraId="48A499E8" w14:textId="0074A291" w:rsidR="00E82B7C" w:rsidRPr="002F61AA" w:rsidRDefault="003C1D24" w:rsidP="00CD1D35">
            <w:pPr>
              <w:snapToGrid w:val="0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080" w:type="dxa"/>
            <w:hideMark/>
          </w:tcPr>
          <w:p w14:paraId="6DB12209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3F739B6C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511E444B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112EC4B8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</w:tr>
      <w:tr w:rsidR="005E2A31" w:rsidRPr="00E82B7C" w14:paraId="1E9DEB57" w14:textId="77777777" w:rsidTr="00F5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58" w:type="dxa"/>
            <w:vMerge/>
            <w:hideMark/>
          </w:tcPr>
          <w:p w14:paraId="358A1671" w14:textId="77777777" w:rsidR="00E82B7C" w:rsidRPr="00E82B7C" w:rsidRDefault="00E82B7C" w:rsidP="00800497">
            <w:pPr>
              <w:snapToGrid w:val="0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720" w:type="dxa"/>
            <w:vMerge/>
            <w:hideMark/>
          </w:tcPr>
          <w:p w14:paraId="0D8BC1CC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222" w:type="dxa"/>
            <w:vMerge/>
            <w:hideMark/>
          </w:tcPr>
          <w:p w14:paraId="4596734B" w14:textId="77777777" w:rsidR="00E82B7C" w:rsidRPr="00E82B7C" w:rsidRDefault="00E82B7C" w:rsidP="00CD1D35">
            <w:pPr>
              <w:snapToGrid w:val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60" w:type="dxa"/>
            <w:hideMark/>
          </w:tcPr>
          <w:p w14:paraId="37D1E953" w14:textId="7012B50B" w:rsidR="00E82B7C" w:rsidRPr="002F61AA" w:rsidRDefault="003C1D24" w:rsidP="00CD1D35">
            <w:pPr>
              <w:snapToGrid w:val="0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zh-CN"/>
              </w:rPr>
            </w:pPr>
            <w:r w:rsidRPr="00ED102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16"/>
                <w:szCs w:val="16"/>
                <w:lang w:eastAsia="zh-CN"/>
              </w:rPr>
              <w:t>r</w:t>
            </w:r>
            <w:bookmarkStart w:id="0" w:name="_GoBack"/>
            <w:bookmarkEnd w:id="0"/>
          </w:p>
        </w:tc>
        <w:tc>
          <w:tcPr>
            <w:tcW w:w="1080" w:type="dxa"/>
            <w:hideMark/>
          </w:tcPr>
          <w:p w14:paraId="0AF0F045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583E35BF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hideMark/>
          </w:tcPr>
          <w:p w14:paraId="65A0C071" w14:textId="77777777" w:rsidR="00E82B7C" w:rsidRPr="00E82B7C" w:rsidRDefault="00E82B7C" w:rsidP="00CD1D35">
            <w:pPr>
              <w:snapToGrid w:val="0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hideMark/>
          </w:tcPr>
          <w:p w14:paraId="6303AA02" w14:textId="77777777" w:rsidR="00E82B7C" w:rsidRPr="00E82B7C" w:rsidRDefault="00E82B7C" w:rsidP="00CD1D35">
            <w:pPr>
              <w:snapToGrid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E82B7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zh-CN"/>
              </w:rPr>
              <w:t>**</w:t>
            </w:r>
          </w:p>
        </w:tc>
      </w:tr>
    </w:tbl>
    <w:p w14:paraId="7A9D0CB6" w14:textId="77777777" w:rsidR="00E82B7C" w:rsidRPr="00E82B7C" w:rsidRDefault="00E82B7C" w:rsidP="00CE0EF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20" w:after="120"/>
        <w:rPr>
          <w:sz w:val="18"/>
          <w:szCs w:val="18"/>
          <w:lang w:eastAsia="zh-CN"/>
        </w:rPr>
      </w:pPr>
    </w:p>
    <w:sectPr w:rsidR="00E82B7C" w:rsidRPr="00E82B7C" w:rsidSect="00324E64">
      <w:footerReference w:type="default" r:id="rId8"/>
      <w:footnotePr>
        <w:numFmt w:val="chicago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F23CD0" w14:textId="77777777" w:rsidR="003C2A64" w:rsidRDefault="003C2A64" w:rsidP="00682D1B">
      <w:r>
        <w:separator/>
      </w:r>
    </w:p>
  </w:endnote>
  <w:endnote w:type="continuationSeparator" w:id="0">
    <w:p w14:paraId="6442E9E1" w14:textId="77777777" w:rsidR="003C2A64" w:rsidRDefault="003C2A64" w:rsidP="00682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3525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FE792" w14:textId="7C88710A" w:rsidR="00C00E29" w:rsidRDefault="00C00E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7A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DB399D" w14:textId="77777777" w:rsidR="00C00E29" w:rsidRDefault="00C00E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1DF1E" w14:textId="77777777" w:rsidR="003C2A64" w:rsidRDefault="003C2A64" w:rsidP="00682D1B">
      <w:r>
        <w:separator/>
      </w:r>
    </w:p>
  </w:footnote>
  <w:footnote w:type="continuationSeparator" w:id="0">
    <w:p w14:paraId="5233D2E3" w14:textId="77777777" w:rsidR="003C2A64" w:rsidRDefault="003C2A64" w:rsidP="00682D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24CBB"/>
    <w:multiLevelType w:val="multilevel"/>
    <w:tmpl w:val="E2BA7DAC"/>
    <w:lvl w:ilvl="0">
      <w:start w:val="1"/>
      <w:numFmt w:val="decimal"/>
      <w:lvlText w:val="%1."/>
      <w:lvlJc w:val="left"/>
      <w:pPr>
        <w:ind w:left="720" w:hanging="360"/>
      </w:pPr>
      <w:rPr>
        <w:rFonts w:eastAsia="SimSu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FA71F8F"/>
    <w:multiLevelType w:val="hybridMultilevel"/>
    <w:tmpl w:val="C10EE3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2902D8"/>
    <w:multiLevelType w:val="hybridMultilevel"/>
    <w:tmpl w:val="C3C4F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201CDF"/>
    <w:multiLevelType w:val="multilevel"/>
    <w:tmpl w:val="E2BA7DAC"/>
    <w:lvl w:ilvl="0">
      <w:start w:val="1"/>
      <w:numFmt w:val="decimal"/>
      <w:lvlText w:val="%1."/>
      <w:lvlJc w:val="left"/>
      <w:pPr>
        <w:ind w:left="720" w:hanging="360"/>
      </w:pPr>
      <w:rPr>
        <w:rFonts w:eastAsia="SimSu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E706E"/>
    <w:rsid w:val="00000158"/>
    <w:rsid w:val="00000289"/>
    <w:rsid w:val="00000C93"/>
    <w:rsid w:val="000011D9"/>
    <w:rsid w:val="00001662"/>
    <w:rsid w:val="000022F3"/>
    <w:rsid w:val="00003120"/>
    <w:rsid w:val="000034E4"/>
    <w:rsid w:val="00003562"/>
    <w:rsid w:val="00004362"/>
    <w:rsid w:val="00004A31"/>
    <w:rsid w:val="0000530A"/>
    <w:rsid w:val="000059B5"/>
    <w:rsid w:val="00005FEA"/>
    <w:rsid w:val="00007C70"/>
    <w:rsid w:val="000103D3"/>
    <w:rsid w:val="00010850"/>
    <w:rsid w:val="00010A5E"/>
    <w:rsid w:val="00011872"/>
    <w:rsid w:val="00011E85"/>
    <w:rsid w:val="00012A57"/>
    <w:rsid w:val="00013C06"/>
    <w:rsid w:val="00013C0A"/>
    <w:rsid w:val="00014075"/>
    <w:rsid w:val="000152A1"/>
    <w:rsid w:val="00015493"/>
    <w:rsid w:val="00015B6F"/>
    <w:rsid w:val="000169A9"/>
    <w:rsid w:val="00016CFD"/>
    <w:rsid w:val="00017490"/>
    <w:rsid w:val="0001758E"/>
    <w:rsid w:val="00020239"/>
    <w:rsid w:val="00020282"/>
    <w:rsid w:val="000207E3"/>
    <w:rsid w:val="0002081D"/>
    <w:rsid w:val="00020D93"/>
    <w:rsid w:val="00021496"/>
    <w:rsid w:val="00021D6C"/>
    <w:rsid w:val="0002213C"/>
    <w:rsid w:val="000221DD"/>
    <w:rsid w:val="00022531"/>
    <w:rsid w:val="0002299C"/>
    <w:rsid w:val="0002331F"/>
    <w:rsid w:val="000239EA"/>
    <w:rsid w:val="00023A92"/>
    <w:rsid w:val="00024534"/>
    <w:rsid w:val="000260C4"/>
    <w:rsid w:val="000261A0"/>
    <w:rsid w:val="00026601"/>
    <w:rsid w:val="00026DA5"/>
    <w:rsid w:val="00030AB4"/>
    <w:rsid w:val="00030C03"/>
    <w:rsid w:val="000310F8"/>
    <w:rsid w:val="000315D4"/>
    <w:rsid w:val="00032031"/>
    <w:rsid w:val="00032058"/>
    <w:rsid w:val="00032091"/>
    <w:rsid w:val="00032F8C"/>
    <w:rsid w:val="00033BFB"/>
    <w:rsid w:val="00033CD8"/>
    <w:rsid w:val="00033E08"/>
    <w:rsid w:val="00033ECE"/>
    <w:rsid w:val="0003438C"/>
    <w:rsid w:val="000343A9"/>
    <w:rsid w:val="000346F2"/>
    <w:rsid w:val="000360B2"/>
    <w:rsid w:val="00036977"/>
    <w:rsid w:val="000371F4"/>
    <w:rsid w:val="0004019D"/>
    <w:rsid w:val="000403C5"/>
    <w:rsid w:val="000405FE"/>
    <w:rsid w:val="0004070E"/>
    <w:rsid w:val="0004154E"/>
    <w:rsid w:val="0004180C"/>
    <w:rsid w:val="00042373"/>
    <w:rsid w:val="000432D7"/>
    <w:rsid w:val="000438F3"/>
    <w:rsid w:val="00044B1D"/>
    <w:rsid w:val="00045448"/>
    <w:rsid w:val="000468EB"/>
    <w:rsid w:val="000470D1"/>
    <w:rsid w:val="00047766"/>
    <w:rsid w:val="00047DCA"/>
    <w:rsid w:val="000500FD"/>
    <w:rsid w:val="0005022C"/>
    <w:rsid w:val="00050DDB"/>
    <w:rsid w:val="000514D3"/>
    <w:rsid w:val="00051DB4"/>
    <w:rsid w:val="00051EAA"/>
    <w:rsid w:val="00053759"/>
    <w:rsid w:val="00053F8C"/>
    <w:rsid w:val="0005454B"/>
    <w:rsid w:val="00054C83"/>
    <w:rsid w:val="00056312"/>
    <w:rsid w:val="00056AAC"/>
    <w:rsid w:val="00056EA2"/>
    <w:rsid w:val="00056F2A"/>
    <w:rsid w:val="000602B1"/>
    <w:rsid w:val="00062589"/>
    <w:rsid w:val="00062C1B"/>
    <w:rsid w:val="000633E1"/>
    <w:rsid w:val="00063472"/>
    <w:rsid w:val="00063875"/>
    <w:rsid w:val="00063AE9"/>
    <w:rsid w:val="00063C78"/>
    <w:rsid w:val="00063E3C"/>
    <w:rsid w:val="000645A1"/>
    <w:rsid w:val="00064685"/>
    <w:rsid w:val="00064A3E"/>
    <w:rsid w:val="00064E2F"/>
    <w:rsid w:val="00065B37"/>
    <w:rsid w:val="000664A2"/>
    <w:rsid w:val="0006696B"/>
    <w:rsid w:val="000704E7"/>
    <w:rsid w:val="000708E7"/>
    <w:rsid w:val="00070E28"/>
    <w:rsid w:val="0007157D"/>
    <w:rsid w:val="000717FB"/>
    <w:rsid w:val="00071982"/>
    <w:rsid w:val="00071B52"/>
    <w:rsid w:val="00071F50"/>
    <w:rsid w:val="0007291D"/>
    <w:rsid w:val="00072968"/>
    <w:rsid w:val="00072DDE"/>
    <w:rsid w:val="00072F9E"/>
    <w:rsid w:val="00073996"/>
    <w:rsid w:val="00073E68"/>
    <w:rsid w:val="000745BD"/>
    <w:rsid w:val="00074859"/>
    <w:rsid w:val="000752F4"/>
    <w:rsid w:val="00075892"/>
    <w:rsid w:val="00075C73"/>
    <w:rsid w:val="000766D5"/>
    <w:rsid w:val="000767C7"/>
    <w:rsid w:val="00076F3D"/>
    <w:rsid w:val="00076F61"/>
    <w:rsid w:val="00077D42"/>
    <w:rsid w:val="0008099F"/>
    <w:rsid w:val="00080CD0"/>
    <w:rsid w:val="00082790"/>
    <w:rsid w:val="00082CEF"/>
    <w:rsid w:val="0008328F"/>
    <w:rsid w:val="0008426B"/>
    <w:rsid w:val="000849F7"/>
    <w:rsid w:val="00084D33"/>
    <w:rsid w:val="00085540"/>
    <w:rsid w:val="00086089"/>
    <w:rsid w:val="000871EF"/>
    <w:rsid w:val="00087273"/>
    <w:rsid w:val="0008755C"/>
    <w:rsid w:val="00087D1F"/>
    <w:rsid w:val="00090A6A"/>
    <w:rsid w:val="00090FEF"/>
    <w:rsid w:val="00092BF2"/>
    <w:rsid w:val="00093511"/>
    <w:rsid w:val="0009464E"/>
    <w:rsid w:val="00095A44"/>
    <w:rsid w:val="00095EC9"/>
    <w:rsid w:val="0009664F"/>
    <w:rsid w:val="000970CD"/>
    <w:rsid w:val="000977D5"/>
    <w:rsid w:val="00097B76"/>
    <w:rsid w:val="00097D98"/>
    <w:rsid w:val="00097DD0"/>
    <w:rsid w:val="000A0848"/>
    <w:rsid w:val="000A142C"/>
    <w:rsid w:val="000A4083"/>
    <w:rsid w:val="000A410F"/>
    <w:rsid w:val="000A5C35"/>
    <w:rsid w:val="000A5E3B"/>
    <w:rsid w:val="000A61E2"/>
    <w:rsid w:val="000A650E"/>
    <w:rsid w:val="000A6C32"/>
    <w:rsid w:val="000B0400"/>
    <w:rsid w:val="000B0422"/>
    <w:rsid w:val="000B0775"/>
    <w:rsid w:val="000B0DA7"/>
    <w:rsid w:val="000B1398"/>
    <w:rsid w:val="000B1681"/>
    <w:rsid w:val="000B2A14"/>
    <w:rsid w:val="000B2E18"/>
    <w:rsid w:val="000B3E0F"/>
    <w:rsid w:val="000B46CC"/>
    <w:rsid w:val="000B4728"/>
    <w:rsid w:val="000B47C9"/>
    <w:rsid w:val="000B4D8A"/>
    <w:rsid w:val="000B4EB6"/>
    <w:rsid w:val="000B5190"/>
    <w:rsid w:val="000B51C5"/>
    <w:rsid w:val="000B5580"/>
    <w:rsid w:val="000B5D15"/>
    <w:rsid w:val="000B63B1"/>
    <w:rsid w:val="000B6B93"/>
    <w:rsid w:val="000B6D36"/>
    <w:rsid w:val="000B77DB"/>
    <w:rsid w:val="000B77F2"/>
    <w:rsid w:val="000C0C86"/>
    <w:rsid w:val="000C1784"/>
    <w:rsid w:val="000C20E6"/>
    <w:rsid w:val="000C269C"/>
    <w:rsid w:val="000C2A90"/>
    <w:rsid w:val="000C33C3"/>
    <w:rsid w:val="000C3C60"/>
    <w:rsid w:val="000C3F26"/>
    <w:rsid w:val="000C5F54"/>
    <w:rsid w:val="000C67C5"/>
    <w:rsid w:val="000C6970"/>
    <w:rsid w:val="000C744D"/>
    <w:rsid w:val="000C7AF8"/>
    <w:rsid w:val="000D04B1"/>
    <w:rsid w:val="000D1ADC"/>
    <w:rsid w:val="000D2392"/>
    <w:rsid w:val="000D2EA3"/>
    <w:rsid w:val="000D2EC4"/>
    <w:rsid w:val="000D34AD"/>
    <w:rsid w:val="000D3AA3"/>
    <w:rsid w:val="000D3B17"/>
    <w:rsid w:val="000D3F05"/>
    <w:rsid w:val="000D4453"/>
    <w:rsid w:val="000D4C25"/>
    <w:rsid w:val="000D4F3D"/>
    <w:rsid w:val="000D4F64"/>
    <w:rsid w:val="000D507D"/>
    <w:rsid w:val="000D53DA"/>
    <w:rsid w:val="000D56C3"/>
    <w:rsid w:val="000D6071"/>
    <w:rsid w:val="000D6195"/>
    <w:rsid w:val="000D6A77"/>
    <w:rsid w:val="000D7797"/>
    <w:rsid w:val="000E0214"/>
    <w:rsid w:val="000E06D4"/>
    <w:rsid w:val="000E1858"/>
    <w:rsid w:val="000E198B"/>
    <w:rsid w:val="000E1C53"/>
    <w:rsid w:val="000E1D15"/>
    <w:rsid w:val="000E20D1"/>
    <w:rsid w:val="000E3658"/>
    <w:rsid w:val="000E3A10"/>
    <w:rsid w:val="000E4593"/>
    <w:rsid w:val="000E4EF1"/>
    <w:rsid w:val="000E5071"/>
    <w:rsid w:val="000E509B"/>
    <w:rsid w:val="000E62DA"/>
    <w:rsid w:val="000E706E"/>
    <w:rsid w:val="000E70DC"/>
    <w:rsid w:val="000E7478"/>
    <w:rsid w:val="000F00B1"/>
    <w:rsid w:val="000F057F"/>
    <w:rsid w:val="000F1031"/>
    <w:rsid w:val="000F1400"/>
    <w:rsid w:val="000F1B5E"/>
    <w:rsid w:val="000F24CE"/>
    <w:rsid w:val="000F256D"/>
    <w:rsid w:val="000F2A74"/>
    <w:rsid w:val="000F2EE3"/>
    <w:rsid w:val="000F2EF2"/>
    <w:rsid w:val="000F33AB"/>
    <w:rsid w:val="000F37BA"/>
    <w:rsid w:val="000F39E2"/>
    <w:rsid w:val="000F3CFF"/>
    <w:rsid w:val="000F4111"/>
    <w:rsid w:val="000F47A9"/>
    <w:rsid w:val="000F50D9"/>
    <w:rsid w:val="000F521F"/>
    <w:rsid w:val="000F5DDA"/>
    <w:rsid w:val="000F6300"/>
    <w:rsid w:val="000F677F"/>
    <w:rsid w:val="000F68A5"/>
    <w:rsid w:val="000F6FB0"/>
    <w:rsid w:val="000F7342"/>
    <w:rsid w:val="0010037F"/>
    <w:rsid w:val="00100386"/>
    <w:rsid w:val="0010093B"/>
    <w:rsid w:val="00100A38"/>
    <w:rsid w:val="00100D9C"/>
    <w:rsid w:val="00101411"/>
    <w:rsid w:val="00102DDD"/>
    <w:rsid w:val="00104355"/>
    <w:rsid w:val="0010467A"/>
    <w:rsid w:val="001054E0"/>
    <w:rsid w:val="00105642"/>
    <w:rsid w:val="00105B82"/>
    <w:rsid w:val="00105EE5"/>
    <w:rsid w:val="00105EF8"/>
    <w:rsid w:val="00106393"/>
    <w:rsid w:val="00106E83"/>
    <w:rsid w:val="0010731C"/>
    <w:rsid w:val="0010783B"/>
    <w:rsid w:val="00107E2A"/>
    <w:rsid w:val="00111F5D"/>
    <w:rsid w:val="001133C2"/>
    <w:rsid w:val="001138BD"/>
    <w:rsid w:val="0011476A"/>
    <w:rsid w:val="0011477F"/>
    <w:rsid w:val="0011484B"/>
    <w:rsid w:val="00114F6D"/>
    <w:rsid w:val="00117070"/>
    <w:rsid w:val="001176C5"/>
    <w:rsid w:val="00117CF2"/>
    <w:rsid w:val="00117E54"/>
    <w:rsid w:val="00120EFD"/>
    <w:rsid w:val="001224DA"/>
    <w:rsid w:val="00122619"/>
    <w:rsid w:val="00122B07"/>
    <w:rsid w:val="00122F53"/>
    <w:rsid w:val="00123112"/>
    <w:rsid w:val="00123117"/>
    <w:rsid w:val="00123198"/>
    <w:rsid w:val="001231D5"/>
    <w:rsid w:val="001237F4"/>
    <w:rsid w:val="00123D89"/>
    <w:rsid w:val="00124B03"/>
    <w:rsid w:val="0012590C"/>
    <w:rsid w:val="00125C59"/>
    <w:rsid w:val="00125C7D"/>
    <w:rsid w:val="00125E1A"/>
    <w:rsid w:val="00126248"/>
    <w:rsid w:val="00126A67"/>
    <w:rsid w:val="00126F5B"/>
    <w:rsid w:val="00130750"/>
    <w:rsid w:val="00130E55"/>
    <w:rsid w:val="0013108C"/>
    <w:rsid w:val="00131D91"/>
    <w:rsid w:val="00134878"/>
    <w:rsid w:val="00134B06"/>
    <w:rsid w:val="00134C6E"/>
    <w:rsid w:val="00135076"/>
    <w:rsid w:val="00136A9C"/>
    <w:rsid w:val="00136C7A"/>
    <w:rsid w:val="00137765"/>
    <w:rsid w:val="00137962"/>
    <w:rsid w:val="00140228"/>
    <w:rsid w:val="00144086"/>
    <w:rsid w:val="001448F4"/>
    <w:rsid w:val="00144A00"/>
    <w:rsid w:val="00144C83"/>
    <w:rsid w:val="00144CEB"/>
    <w:rsid w:val="00145072"/>
    <w:rsid w:val="00146ED4"/>
    <w:rsid w:val="00147B1B"/>
    <w:rsid w:val="0015084B"/>
    <w:rsid w:val="001511A9"/>
    <w:rsid w:val="00151914"/>
    <w:rsid w:val="00151961"/>
    <w:rsid w:val="00151A17"/>
    <w:rsid w:val="00152354"/>
    <w:rsid w:val="001525AD"/>
    <w:rsid w:val="001528B0"/>
    <w:rsid w:val="00153057"/>
    <w:rsid w:val="00153145"/>
    <w:rsid w:val="00153713"/>
    <w:rsid w:val="00153B11"/>
    <w:rsid w:val="00154915"/>
    <w:rsid w:val="00154F7D"/>
    <w:rsid w:val="001552F1"/>
    <w:rsid w:val="00155A72"/>
    <w:rsid w:val="0015601A"/>
    <w:rsid w:val="001563C0"/>
    <w:rsid w:val="00156C8D"/>
    <w:rsid w:val="00156EC7"/>
    <w:rsid w:val="00160058"/>
    <w:rsid w:val="0016069E"/>
    <w:rsid w:val="00160CFC"/>
    <w:rsid w:val="00161185"/>
    <w:rsid w:val="00161D5E"/>
    <w:rsid w:val="00162090"/>
    <w:rsid w:val="00162470"/>
    <w:rsid w:val="001627DE"/>
    <w:rsid w:val="00162CF4"/>
    <w:rsid w:val="001635B3"/>
    <w:rsid w:val="00163CC3"/>
    <w:rsid w:val="001644A1"/>
    <w:rsid w:val="00164D7C"/>
    <w:rsid w:val="00164DB0"/>
    <w:rsid w:val="00165B19"/>
    <w:rsid w:val="00166084"/>
    <w:rsid w:val="00166642"/>
    <w:rsid w:val="0017071F"/>
    <w:rsid w:val="00170E81"/>
    <w:rsid w:val="001715B9"/>
    <w:rsid w:val="00171AFB"/>
    <w:rsid w:val="00172304"/>
    <w:rsid w:val="00173759"/>
    <w:rsid w:val="00173E62"/>
    <w:rsid w:val="001756FC"/>
    <w:rsid w:val="0017579D"/>
    <w:rsid w:val="00175DFE"/>
    <w:rsid w:val="0017626F"/>
    <w:rsid w:val="001776A7"/>
    <w:rsid w:val="00177757"/>
    <w:rsid w:val="0018114A"/>
    <w:rsid w:val="0018197A"/>
    <w:rsid w:val="00181CBD"/>
    <w:rsid w:val="00183E47"/>
    <w:rsid w:val="00183E9B"/>
    <w:rsid w:val="0018423B"/>
    <w:rsid w:val="0018424B"/>
    <w:rsid w:val="001842FE"/>
    <w:rsid w:val="0018449F"/>
    <w:rsid w:val="001847B2"/>
    <w:rsid w:val="00184DF9"/>
    <w:rsid w:val="0018574B"/>
    <w:rsid w:val="0018576B"/>
    <w:rsid w:val="00185FC9"/>
    <w:rsid w:val="00186145"/>
    <w:rsid w:val="00186378"/>
    <w:rsid w:val="00186855"/>
    <w:rsid w:val="001868C2"/>
    <w:rsid w:val="00186D2A"/>
    <w:rsid w:val="00186E3E"/>
    <w:rsid w:val="00190086"/>
    <w:rsid w:val="00190A76"/>
    <w:rsid w:val="00192242"/>
    <w:rsid w:val="0019227C"/>
    <w:rsid w:val="001928CF"/>
    <w:rsid w:val="001931FF"/>
    <w:rsid w:val="001934A8"/>
    <w:rsid w:val="00193586"/>
    <w:rsid w:val="00194073"/>
    <w:rsid w:val="00194440"/>
    <w:rsid w:val="00194DBC"/>
    <w:rsid w:val="001950CF"/>
    <w:rsid w:val="001954D7"/>
    <w:rsid w:val="00195A99"/>
    <w:rsid w:val="00196393"/>
    <w:rsid w:val="0019655A"/>
    <w:rsid w:val="00196E75"/>
    <w:rsid w:val="00196E8E"/>
    <w:rsid w:val="0019794F"/>
    <w:rsid w:val="00197FB8"/>
    <w:rsid w:val="001A0F22"/>
    <w:rsid w:val="001A149B"/>
    <w:rsid w:val="001A166E"/>
    <w:rsid w:val="001A1BD9"/>
    <w:rsid w:val="001A2D4E"/>
    <w:rsid w:val="001A2FD1"/>
    <w:rsid w:val="001A3847"/>
    <w:rsid w:val="001A4FF1"/>
    <w:rsid w:val="001A5233"/>
    <w:rsid w:val="001A52E2"/>
    <w:rsid w:val="001A53F0"/>
    <w:rsid w:val="001A5B45"/>
    <w:rsid w:val="001A6453"/>
    <w:rsid w:val="001A7078"/>
    <w:rsid w:val="001A734B"/>
    <w:rsid w:val="001B0842"/>
    <w:rsid w:val="001B127A"/>
    <w:rsid w:val="001B1322"/>
    <w:rsid w:val="001B2025"/>
    <w:rsid w:val="001B2194"/>
    <w:rsid w:val="001B2DDD"/>
    <w:rsid w:val="001B40F5"/>
    <w:rsid w:val="001B60D7"/>
    <w:rsid w:val="001B6BCF"/>
    <w:rsid w:val="001B7159"/>
    <w:rsid w:val="001B717B"/>
    <w:rsid w:val="001B7ACD"/>
    <w:rsid w:val="001B7D1C"/>
    <w:rsid w:val="001C0A07"/>
    <w:rsid w:val="001C0C50"/>
    <w:rsid w:val="001C17D6"/>
    <w:rsid w:val="001C1A2E"/>
    <w:rsid w:val="001C1BA8"/>
    <w:rsid w:val="001C30C5"/>
    <w:rsid w:val="001C3217"/>
    <w:rsid w:val="001C4C46"/>
    <w:rsid w:val="001C4E29"/>
    <w:rsid w:val="001C50E8"/>
    <w:rsid w:val="001C5102"/>
    <w:rsid w:val="001C5B12"/>
    <w:rsid w:val="001C64FE"/>
    <w:rsid w:val="001C6726"/>
    <w:rsid w:val="001C72B6"/>
    <w:rsid w:val="001C7669"/>
    <w:rsid w:val="001C78B0"/>
    <w:rsid w:val="001C7C27"/>
    <w:rsid w:val="001D0144"/>
    <w:rsid w:val="001D03CA"/>
    <w:rsid w:val="001D2C71"/>
    <w:rsid w:val="001D3283"/>
    <w:rsid w:val="001D3F74"/>
    <w:rsid w:val="001D4A31"/>
    <w:rsid w:val="001D50E4"/>
    <w:rsid w:val="001D655B"/>
    <w:rsid w:val="001D687D"/>
    <w:rsid w:val="001D7522"/>
    <w:rsid w:val="001E0570"/>
    <w:rsid w:val="001E09E4"/>
    <w:rsid w:val="001E0EE1"/>
    <w:rsid w:val="001E1700"/>
    <w:rsid w:val="001E1DD9"/>
    <w:rsid w:val="001E2328"/>
    <w:rsid w:val="001E32FE"/>
    <w:rsid w:val="001E3450"/>
    <w:rsid w:val="001E393F"/>
    <w:rsid w:val="001E42E8"/>
    <w:rsid w:val="001E4DC9"/>
    <w:rsid w:val="001E6038"/>
    <w:rsid w:val="001E6535"/>
    <w:rsid w:val="001E6B45"/>
    <w:rsid w:val="001E6C6A"/>
    <w:rsid w:val="001E7B6C"/>
    <w:rsid w:val="001E7E3E"/>
    <w:rsid w:val="001F0143"/>
    <w:rsid w:val="001F0194"/>
    <w:rsid w:val="001F07F9"/>
    <w:rsid w:val="001F0FEB"/>
    <w:rsid w:val="001F112C"/>
    <w:rsid w:val="001F1468"/>
    <w:rsid w:val="001F14E5"/>
    <w:rsid w:val="001F1A25"/>
    <w:rsid w:val="001F2913"/>
    <w:rsid w:val="001F356F"/>
    <w:rsid w:val="001F4043"/>
    <w:rsid w:val="001F4DFE"/>
    <w:rsid w:val="001F5371"/>
    <w:rsid w:val="001F5BC8"/>
    <w:rsid w:val="001F74D7"/>
    <w:rsid w:val="001F79A7"/>
    <w:rsid w:val="001F7A73"/>
    <w:rsid w:val="001F7B17"/>
    <w:rsid w:val="00200285"/>
    <w:rsid w:val="0020032E"/>
    <w:rsid w:val="002004BF"/>
    <w:rsid w:val="0020070E"/>
    <w:rsid w:val="00200928"/>
    <w:rsid w:val="002009A4"/>
    <w:rsid w:val="002023B9"/>
    <w:rsid w:val="00202C6B"/>
    <w:rsid w:val="00202D78"/>
    <w:rsid w:val="00204387"/>
    <w:rsid w:val="002044C3"/>
    <w:rsid w:val="00204AC5"/>
    <w:rsid w:val="00204F83"/>
    <w:rsid w:val="002051B3"/>
    <w:rsid w:val="00205E06"/>
    <w:rsid w:val="00206E98"/>
    <w:rsid w:val="00206EA5"/>
    <w:rsid w:val="00207FB2"/>
    <w:rsid w:val="00210BE2"/>
    <w:rsid w:val="00210C70"/>
    <w:rsid w:val="0021109E"/>
    <w:rsid w:val="00211C5A"/>
    <w:rsid w:val="00211F89"/>
    <w:rsid w:val="00212174"/>
    <w:rsid w:val="0021252A"/>
    <w:rsid w:val="0021275A"/>
    <w:rsid w:val="00212ED3"/>
    <w:rsid w:val="002130C7"/>
    <w:rsid w:val="002138BB"/>
    <w:rsid w:val="00213FC0"/>
    <w:rsid w:val="0021544B"/>
    <w:rsid w:val="002159C5"/>
    <w:rsid w:val="0021628B"/>
    <w:rsid w:val="00216963"/>
    <w:rsid w:val="0021789E"/>
    <w:rsid w:val="00221662"/>
    <w:rsid w:val="002225F3"/>
    <w:rsid w:val="002230B5"/>
    <w:rsid w:val="002234A6"/>
    <w:rsid w:val="00223833"/>
    <w:rsid w:val="00223928"/>
    <w:rsid w:val="00223A55"/>
    <w:rsid w:val="00224A03"/>
    <w:rsid w:val="00224BA3"/>
    <w:rsid w:val="0022515E"/>
    <w:rsid w:val="002254CB"/>
    <w:rsid w:val="00225819"/>
    <w:rsid w:val="00225AE4"/>
    <w:rsid w:val="002260EE"/>
    <w:rsid w:val="002265BB"/>
    <w:rsid w:val="00226979"/>
    <w:rsid w:val="00226FF5"/>
    <w:rsid w:val="002271EE"/>
    <w:rsid w:val="0023021C"/>
    <w:rsid w:val="00230233"/>
    <w:rsid w:val="00230650"/>
    <w:rsid w:val="00232343"/>
    <w:rsid w:val="002325BA"/>
    <w:rsid w:val="00232A4C"/>
    <w:rsid w:val="0023312D"/>
    <w:rsid w:val="00233CEE"/>
    <w:rsid w:val="00234BDF"/>
    <w:rsid w:val="0023530D"/>
    <w:rsid w:val="00235ADD"/>
    <w:rsid w:val="00236BF2"/>
    <w:rsid w:val="002404DD"/>
    <w:rsid w:val="00241291"/>
    <w:rsid w:val="002415AB"/>
    <w:rsid w:val="00242494"/>
    <w:rsid w:val="002429DC"/>
    <w:rsid w:val="00242C18"/>
    <w:rsid w:val="00243E4A"/>
    <w:rsid w:val="002442FB"/>
    <w:rsid w:val="00244707"/>
    <w:rsid w:val="00244C44"/>
    <w:rsid w:val="00246AAE"/>
    <w:rsid w:val="00247E69"/>
    <w:rsid w:val="002502BB"/>
    <w:rsid w:val="00250DAB"/>
    <w:rsid w:val="0025168E"/>
    <w:rsid w:val="002517B7"/>
    <w:rsid w:val="00253434"/>
    <w:rsid w:val="002534A2"/>
    <w:rsid w:val="00255DDF"/>
    <w:rsid w:val="00256A0D"/>
    <w:rsid w:val="00257025"/>
    <w:rsid w:val="002574B2"/>
    <w:rsid w:val="00257F62"/>
    <w:rsid w:val="002607A6"/>
    <w:rsid w:val="00260DF7"/>
    <w:rsid w:val="00261F71"/>
    <w:rsid w:val="0026307B"/>
    <w:rsid w:val="00263186"/>
    <w:rsid w:val="00263690"/>
    <w:rsid w:val="0026382A"/>
    <w:rsid w:val="00263DF7"/>
    <w:rsid w:val="002640D4"/>
    <w:rsid w:val="002643EA"/>
    <w:rsid w:val="00265292"/>
    <w:rsid w:val="00265946"/>
    <w:rsid w:val="00266654"/>
    <w:rsid w:val="00267583"/>
    <w:rsid w:val="00270117"/>
    <w:rsid w:val="002707EC"/>
    <w:rsid w:val="0027091B"/>
    <w:rsid w:val="00270CEB"/>
    <w:rsid w:val="00271418"/>
    <w:rsid w:val="00271A2D"/>
    <w:rsid w:val="00272707"/>
    <w:rsid w:val="002729FC"/>
    <w:rsid w:val="002731B3"/>
    <w:rsid w:val="002733FD"/>
    <w:rsid w:val="002736C7"/>
    <w:rsid w:val="002749AD"/>
    <w:rsid w:val="00274E43"/>
    <w:rsid w:val="002759C0"/>
    <w:rsid w:val="002767DB"/>
    <w:rsid w:val="00276A3C"/>
    <w:rsid w:val="0027764E"/>
    <w:rsid w:val="00277DCD"/>
    <w:rsid w:val="0028045D"/>
    <w:rsid w:val="00280D94"/>
    <w:rsid w:val="002813C1"/>
    <w:rsid w:val="00281CA2"/>
    <w:rsid w:val="00282101"/>
    <w:rsid w:val="002823F2"/>
    <w:rsid w:val="00282548"/>
    <w:rsid w:val="002828C0"/>
    <w:rsid w:val="00283BD8"/>
    <w:rsid w:val="002840EE"/>
    <w:rsid w:val="00284184"/>
    <w:rsid w:val="002847AC"/>
    <w:rsid w:val="00284E3A"/>
    <w:rsid w:val="002853DE"/>
    <w:rsid w:val="0028709D"/>
    <w:rsid w:val="002871FA"/>
    <w:rsid w:val="00287B66"/>
    <w:rsid w:val="00287CD8"/>
    <w:rsid w:val="0029063C"/>
    <w:rsid w:val="0029100A"/>
    <w:rsid w:val="002927E8"/>
    <w:rsid w:val="00292EDD"/>
    <w:rsid w:val="002935F9"/>
    <w:rsid w:val="0029398D"/>
    <w:rsid w:val="00293E6C"/>
    <w:rsid w:val="00293EB2"/>
    <w:rsid w:val="00294360"/>
    <w:rsid w:val="00295128"/>
    <w:rsid w:val="002952D6"/>
    <w:rsid w:val="00296441"/>
    <w:rsid w:val="00296735"/>
    <w:rsid w:val="00296EA3"/>
    <w:rsid w:val="00296F7E"/>
    <w:rsid w:val="00297DD4"/>
    <w:rsid w:val="002A0288"/>
    <w:rsid w:val="002A02DD"/>
    <w:rsid w:val="002A0876"/>
    <w:rsid w:val="002A1441"/>
    <w:rsid w:val="002A1A5D"/>
    <w:rsid w:val="002A1A79"/>
    <w:rsid w:val="002A1FE7"/>
    <w:rsid w:val="002A231E"/>
    <w:rsid w:val="002A3A3F"/>
    <w:rsid w:val="002A3B5D"/>
    <w:rsid w:val="002A44B4"/>
    <w:rsid w:val="002A4851"/>
    <w:rsid w:val="002A5411"/>
    <w:rsid w:val="002A647C"/>
    <w:rsid w:val="002A70A7"/>
    <w:rsid w:val="002A7166"/>
    <w:rsid w:val="002A7569"/>
    <w:rsid w:val="002A7757"/>
    <w:rsid w:val="002A7994"/>
    <w:rsid w:val="002A7D08"/>
    <w:rsid w:val="002B002F"/>
    <w:rsid w:val="002B0320"/>
    <w:rsid w:val="002B0327"/>
    <w:rsid w:val="002B06DE"/>
    <w:rsid w:val="002B265A"/>
    <w:rsid w:val="002B2798"/>
    <w:rsid w:val="002B2AF7"/>
    <w:rsid w:val="002B2BB9"/>
    <w:rsid w:val="002B3A7C"/>
    <w:rsid w:val="002B40E9"/>
    <w:rsid w:val="002B491C"/>
    <w:rsid w:val="002B49B3"/>
    <w:rsid w:val="002B4DFC"/>
    <w:rsid w:val="002B51C1"/>
    <w:rsid w:val="002B57A1"/>
    <w:rsid w:val="002B5A50"/>
    <w:rsid w:val="002B5A81"/>
    <w:rsid w:val="002B5BD2"/>
    <w:rsid w:val="002B6934"/>
    <w:rsid w:val="002B6F9F"/>
    <w:rsid w:val="002B71E4"/>
    <w:rsid w:val="002B741C"/>
    <w:rsid w:val="002C0EC7"/>
    <w:rsid w:val="002C1543"/>
    <w:rsid w:val="002C15DF"/>
    <w:rsid w:val="002C20C7"/>
    <w:rsid w:val="002C30A8"/>
    <w:rsid w:val="002C3185"/>
    <w:rsid w:val="002C44D0"/>
    <w:rsid w:val="002C44F0"/>
    <w:rsid w:val="002C482C"/>
    <w:rsid w:val="002C55B4"/>
    <w:rsid w:val="002C5C4C"/>
    <w:rsid w:val="002C64C0"/>
    <w:rsid w:val="002C6ECE"/>
    <w:rsid w:val="002C730F"/>
    <w:rsid w:val="002C7ACD"/>
    <w:rsid w:val="002D0455"/>
    <w:rsid w:val="002D138F"/>
    <w:rsid w:val="002D1C1C"/>
    <w:rsid w:val="002D21CD"/>
    <w:rsid w:val="002D2823"/>
    <w:rsid w:val="002D3377"/>
    <w:rsid w:val="002D47FE"/>
    <w:rsid w:val="002D48C9"/>
    <w:rsid w:val="002D5234"/>
    <w:rsid w:val="002D52F8"/>
    <w:rsid w:val="002D6022"/>
    <w:rsid w:val="002D655E"/>
    <w:rsid w:val="002D68D4"/>
    <w:rsid w:val="002D6BB7"/>
    <w:rsid w:val="002D6E49"/>
    <w:rsid w:val="002D7495"/>
    <w:rsid w:val="002D799D"/>
    <w:rsid w:val="002E015F"/>
    <w:rsid w:val="002E1046"/>
    <w:rsid w:val="002E13A5"/>
    <w:rsid w:val="002E16F4"/>
    <w:rsid w:val="002E1792"/>
    <w:rsid w:val="002E189A"/>
    <w:rsid w:val="002E1BB5"/>
    <w:rsid w:val="002E1D70"/>
    <w:rsid w:val="002E1FC1"/>
    <w:rsid w:val="002E2490"/>
    <w:rsid w:val="002E2740"/>
    <w:rsid w:val="002E2827"/>
    <w:rsid w:val="002E338B"/>
    <w:rsid w:val="002E36BA"/>
    <w:rsid w:val="002E4032"/>
    <w:rsid w:val="002E4648"/>
    <w:rsid w:val="002E48C7"/>
    <w:rsid w:val="002E5169"/>
    <w:rsid w:val="002E6561"/>
    <w:rsid w:val="002E6E4E"/>
    <w:rsid w:val="002E7619"/>
    <w:rsid w:val="002E7873"/>
    <w:rsid w:val="002E7C96"/>
    <w:rsid w:val="002F09B6"/>
    <w:rsid w:val="002F0F79"/>
    <w:rsid w:val="002F1903"/>
    <w:rsid w:val="002F368F"/>
    <w:rsid w:val="002F5B00"/>
    <w:rsid w:val="002F5BE4"/>
    <w:rsid w:val="002F61AA"/>
    <w:rsid w:val="002F70F8"/>
    <w:rsid w:val="002F7527"/>
    <w:rsid w:val="0030006A"/>
    <w:rsid w:val="003008C3"/>
    <w:rsid w:val="003009E7"/>
    <w:rsid w:val="00301957"/>
    <w:rsid w:val="00301993"/>
    <w:rsid w:val="00302309"/>
    <w:rsid w:val="0030304F"/>
    <w:rsid w:val="00303389"/>
    <w:rsid w:val="00303403"/>
    <w:rsid w:val="0030368C"/>
    <w:rsid w:val="003042CF"/>
    <w:rsid w:val="0030445A"/>
    <w:rsid w:val="00304509"/>
    <w:rsid w:val="00304967"/>
    <w:rsid w:val="00304F60"/>
    <w:rsid w:val="003053E7"/>
    <w:rsid w:val="003057C4"/>
    <w:rsid w:val="00305D38"/>
    <w:rsid w:val="003066DF"/>
    <w:rsid w:val="003079D7"/>
    <w:rsid w:val="00307BF7"/>
    <w:rsid w:val="00311625"/>
    <w:rsid w:val="00311880"/>
    <w:rsid w:val="003119DB"/>
    <w:rsid w:val="00311AC8"/>
    <w:rsid w:val="00311B76"/>
    <w:rsid w:val="003124B3"/>
    <w:rsid w:val="00313400"/>
    <w:rsid w:val="00313C8E"/>
    <w:rsid w:val="00313F39"/>
    <w:rsid w:val="00313FE1"/>
    <w:rsid w:val="0031457A"/>
    <w:rsid w:val="00314EFA"/>
    <w:rsid w:val="0031525B"/>
    <w:rsid w:val="00316F37"/>
    <w:rsid w:val="00317119"/>
    <w:rsid w:val="00320868"/>
    <w:rsid w:val="00321E81"/>
    <w:rsid w:val="0032231B"/>
    <w:rsid w:val="00322BF6"/>
    <w:rsid w:val="0032349B"/>
    <w:rsid w:val="00324043"/>
    <w:rsid w:val="0032409C"/>
    <w:rsid w:val="00324273"/>
    <w:rsid w:val="0032493D"/>
    <w:rsid w:val="00324D44"/>
    <w:rsid w:val="00324E64"/>
    <w:rsid w:val="0032569F"/>
    <w:rsid w:val="0032585A"/>
    <w:rsid w:val="003258C4"/>
    <w:rsid w:val="003260D0"/>
    <w:rsid w:val="0032620A"/>
    <w:rsid w:val="00326E04"/>
    <w:rsid w:val="003272FD"/>
    <w:rsid w:val="00327AC1"/>
    <w:rsid w:val="00327C70"/>
    <w:rsid w:val="00327DEB"/>
    <w:rsid w:val="003309EF"/>
    <w:rsid w:val="00330A25"/>
    <w:rsid w:val="00330CEB"/>
    <w:rsid w:val="003314C9"/>
    <w:rsid w:val="0033195F"/>
    <w:rsid w:val="00331DD8"/>
    <w:rsid w:val="003333F5"/>
    <w:rsid w:val="003340FD"/>
    <w:rsid w:val="003345DE"/>
    <w:rsid w:val="003346E6"/>
    <w:rsid w:val="0033494A"/>
    <w:rsid w:val="00334EEA"/>
    <w:rsid w:val="003351F7"/>
    <w:rsid w:val="0033599B"/>
    <w:rsid w:val="0033604B"/>
    <w:rsid w:val="003362A3"/>
    <w:rsid w:val="0033633A"/>
    <w:rsid w:val="003364B5"/>
    <w:rsid w:val="00336B4F"/>
    <w:rsid w:val="00336CD5"/>
    <w:rsid w:val="00337190"/>
    <w:rsid w:val="003375B2"/>
    <w:rsid w:val="0033799A"/>
    <w:rsid w:val="00340363"/>
    <w:rsid w:val="0034163C"/>
    <w:rsid w:val="00341BB2"/>
    <w:rsid w:val="0034218B"/>
    <w:rsid w:val="00342FDB"/>
    <w:rsid w:val="00344449"/>
    <w:rsid w:val="00344B7B"/>
    <w:rsid w:val="00345052"/>
    <w:rsid w:val="00345415"/>
    <w:rsid w:val="003460A5"/>
    <w:rsid w:val="00347BFF"/>
    <w:rsid w:val="00350294"/>
    <w:rsid w:val="00351628"/>
    <w:rsid w:val="0035195C"/>
    <w:rsid w:val="00351A94"/>
    <w:rsid w:val="00351ACD"/>
    <w:rsid w:val="00351DB6"/>
    <w:rsid w:val="00351F96"/>
    <w:rsid w:val="00351FF3"/>
    <w:rsid w:val="00352520"/>
    <w:rsid w:val="00352785"/>
    <w:rsid w:val="00352C16"/>
    <w:rsid w:val="00353DF5"/>
    <w:rsid w:val="00354A0B"/>
    <w:rsid w:val="00354CA9"/>
    <w:rsid w:val="00354D0D"/>
    <w:rsid w:val="00354F22"/>
    <w:rsid w:val="003550D1"/>
    <w:rsid w:val="00355885"/>
    <w:rsid w:val="00356011"/>
    <w:rsid w:val="0035622C"/>
    <w:rsid w:val="00356CD4"/>
    <w:rsid w:val="00356EA6"/>
    <w:rsid w:val="00357197"/>
    <w:rsid w:val="00357E8F"/>
    <w:rsid w:val="00360C86"/>
    <w:rsid w:val="003619CB"/>
    <w:rsid w:val="00362413"/>
    <w:rsid w:val="003632BC"/>
    <w:rsid w:val="00363448"/>
    <w:rsid w:val="00363642"/>
    <w:rsid w:val="00364437"/>
    <w:rsid w:val="00364772"/>
    <w:rsid w:val="0036520B"/>
    <w:rsid w:val="00365308"/>
    <w:rsid w:val="00365528"/>
    <w:rsid w:val="003666BA"/>
    <w:rsid w:val="00367464"/>
    <w:rsid w:val="003675CE"/>
    <w:rsid w:val="003703E0"/>
    <w:rsid w:val="00370672"/>
    <w:rsid w:val="00370737"/>
    <w:rsid w:val="003707B7"/>
    <w:rsid w:val="0037108D"/>
    <w:rsid w:val="00372BCC"/>
    <w:rsid w:val="00372E4E"/>
    <w:rsid w:val="00373470"/>
    <w:rsid w:val="0037392C"/>
    <w:rsid w:val="003744B6"/>
    <w:rsid w:val="00374868"/>
    <w:rsid w:val="0037499C"/>
    <w:rsid w:val="003761AE"/>
    <w:rsid w:val="0037664F"/>
    <w:rsid w:val="003779D1"/>
    <w:rsid w:val="00377A47"/>
    <w:rsid w:val="00380257"/>
    <w:rsid w:val="003818F8"/>
    <w:rsid w:val="003825F4"/>
    <w:rsid w:val="003828C2"/>
    <w:rsid w:val="00382C6B"/>
    <w:rsid w:val="003833A8"/>
    <w:rsid w:val="0038370A"/>
    <w:rsid w:val="00383C28"/>
    <w:rsid w:val="00383CF7"/>
    <w:rsid w:val="00383FC5"/>
    <w:rsid w:val="003844FB"/>
    <w:rsid w:val="00384819"/>
    <w:rsid w:val="00385CB9"/>
    <w:rsid w:val="003868F7"/>
    <w:rsid w:val="0038703E"/>
    <w:rsid w:val="00390363"/>
    <w:rsid w:val="00390D38"/>
    <w:rsid w:val="0039113C"/>
    <w:rsid w:val="0039220D"/>
    <w:rsid w:val="0039312B"/>
    <w:rsid w:val="00393DBC"/>
    <w:rsid w:val="0039481D"/>
    <w:rsid w:val="003955BF"/>
    <w:rsid w:val="0039585F"/>
    <w:rsid w:val="00395E07"/>
    <w:rsid w:val="003972ED"/>
    <w:rsid w:val="00397CE6"/>
    <w:rsid w:val="003A21E4"/>
    <w:rsid w:val="003A2D0C"/>
    <w:rsid w:val="003A36CC"/>
    <w:rsid w:val="003A4A2D"/>
    <w:rsid w:val="003A52B0"/>
    <w:rsid w:val="003A58F8"/>
    <w:rsid w:val="003A6A01"/>
    <w:rsid w:val="003A7678"/>
    <w:rsid w:val="003A79E7"/>
    <w:rsid w:val="003B00EC"/>
    <w:rsid w:val="003B02F6"/>
    <w:rsid w:val="003B069C"/>
    <w:rsid w:val="003B08B8"/>
    <w:rsid w:val="003B1901"/>
    <w:rsid w:val="003B2CE0"/>
    <w:rsid w:val="003B3A35"/>
    <w:rsid w:val="003B3FF2"/>
    <w:rsid w:val="003B593B"/>
    <w:rsid w:val="003B5BDA"/>
    <w:rsid w:val="003B6D5A"/>
    <w:rsid w:val="003B6ED6"/>
    <w:rsid w:val="003B754D"/>
    <w:rsid w:val="003C0872"/>
    <w:rsid w:val="003C11F7"/>
    <w:rsid w:val="003C18C0"/>
    <w:rsid w:val="003C1D24"/>
    <w:rsid w:val="003C2612"/>
    <w:rsid w:val="003C2A64"/>
    <w:rsid w:val="003C3227"/>
    <w:rsid w:val="003C3243"/>
    <w:rsid w:val="003C3522"/>
    <w:rsid w:val="003C383D"/>
    <w:rsid w:val="003C46BF"/>
    <w:rsid w:val="003C4B4B"/>
    <w:rsid w:val="003C6A6F"/>
    <w:rsid w:val="003C6DBF"/>
    <w:rsid w:val="003C7A46"/>
    <w:rsid w:val="003D059C"/>
    <w:rsid w:val="003D0BFC"/>
    <w:rsid w:val="003D124C"/>
    <w:rsid w:val="003D1383"/>
    <w:rsid w:val="003D1451"/>
    <w:rsid w:val="003D145C"/>
    <w:rsid w:val="003D1B3D"/>
    <w:rsid w:val="003D20AD"/>
    <w:rsid w:val="003D27F3"/>
    <w:rsid w:val="003D3E41"/>
    <w:rsid w:val="003D3E5C"/>
    <w:rsid w:val="003D46B8"/>
    <w:rsid w:val="003D4EE6"/>
    <w:rsid w:val="003D5270"/>
    <w:rsid w:val="003D57C6"/>
    <w:rsid w:val="003D6805"/>
    <w:rsid w:val="003D6AD1"/>
    <w:rsid w:val="003D6EAE"/>
    <w:rsid w:val="003D723D"/>
    <w:rsid w:val="003D7246"/>
    <w:rsid w:val="003D729A"/>
    <w:rsid w:val="003E002A"/>
    <w:rsid w:val="003E0A4E"/>
    <w:rsid w:val="003E10B6"/>
    <w:rsid w:val="003E140D"/>
    <w:rsid w:val="003E1678"/>
    <w:rsid w:val="003E1C1C"/>
    <w:rsid w:val="003E2480"/>
    <w:rsid w:val="003E3F88"/>
    <w:rsid w:val="003E4FB9"/>
    <w:rsid w:val="003E5B0A"/>
    <w:rsid w:val="003E6C23"/>
    <w:rsid w:val="003E6C44"/>
    <w:rsid w:val="003E7298"/>
    <w:rsid w:val="003F0094"/>
    <w:rsid w:val="003F03D8"/>
    <w:rsid w:val="003F0793"/>
    <w:rsid w:val="003F23CE"/>
    <w:rsid w:val="003F2D26"/>
    <w:rsid w:val="003F31B3"/>
    <w:rsid w:val="003F3CE0"/>
    <w:rsid w:val="003F44D2"/>
    <w:rsid w:val="003F4B0B"/>
    <w:rsid w:val="003F51D1"/>
    <w:rsid w:val="003F5912"/>
    <w:rsid w:val="003F5966"/>
    <w:rsid w:val="003F6447"/>
    <w:rsid w:val="003F65FC"/>
    <w:rsid w:val="003F677F"/>
    <w:rsid w:val="003F6DA2"/>
    <w:rsid w:val="003F6F75"/>
    <w:rsid w:val="003F717C"/>
    <w:rsid w:val="003F7D5F"/>
    <w:rsid w:val="0040072C"/>
    <w:rsid w:val="00400A41"/>
    <w:rsid w:val="0040123D"/>
    <w:rsid w:val="0040289C"/>
    <w:rsid w:val="00402FA2"/>
    <w:rsid w:val="0040346D"/>
    <w:rsid w:val="00403981"/>
    <w:rsid w:val="0040462A"/>
    <w:rsid w:val="00404F34"/>
    <w:rsid w:val="004050D0"/>
    <w:rsid w:val="004054D8"/>
    <w:rsid w:val="004058FB"/>
    <w:rsid w:val="004062A0"/>
    <w:rsid w:val="004070C8"/>
    <w:rsid w:val="004071E9"/>
    <w:rsid w:val="00407897"/>
    <w:rsid w:val="00407B22"/>
    <w:rsid w:val="00407F8A"/>
    <w:rsid w:val="00410CE7"/>
    <w:rsid w:val="0041274C"/>
    <w:rsid w:val="00414E8E"/>
    <w:rsid w:val="00415AC4"/>
    <w:rsid w:val="00415D87"/>
    <w:rsid w:val="0041614D"/>
    <w:rsid w:val="0041620E"/>
    <w:rsid w:val="00416758"/>
    <w:rsid w:val="00417FBF"/>
    <w:rsid w:val="004213DA"/>
    <w:rsid w:val="00422AFF"/>
    <w:rsid w:val="0042573A"/>
    <w:rsid w:val="004263D9"/>
    <w:rsid w:val="00426461"/>
    <w:rsid w:val="004267D4"/>
    <w:rsid w:val="0042773B"/>
    <w:rsid w:val="00427F45"/>
    <w:rsid w:val="004313CA"/>
    <w:rsid w:val="00431610"/>
    <w:rsid w:val="004317EC"/>
    <w:rsid w:val="0043193F"/>
    <w:rsid w:val="00431B4D"/>
    <w:rsid w:val="00431EFF"/>
    <w:rsid w:val="00431F7D"/>
    <w:rsid w:val="0043267D"/>
    <w:rsid w:val="00433097"/>
    <w:rsid w:val="004332FC"/>
    <w:rsid w:val="00434D90"/>
    <w:rsid w:val="0043555D"/>
    <w:rsid w:val="00436EEE"/>
    <w:rsid w:val="00437953"/>
    <w:rsid w:val="00440407"/>
    <w:rsid w:val="00440680"/>
    <w:rsid w:val="004436E3"/>
    <w:rsid w:val="00443D37"/>
    <w:rsid w:val="004440D7"/>
    <w:rsid w:val="004441BC"/>
    <w:rsid w:val="004441E0"/>
    <w:rsid w:val="004444E1"/>
    <w:rsid w:val="0044491B"/>
    <w:rsid w:val="0044498C"/>
    <w:rsid w:val="00444A09"/>
    <w:rsid w:val="00444A56"/>
    <w:rsid w:val="00444D5A"/>
    <w:rsid w:val="00445365"/>
    <w:rsid w:val="004461D1"/>
    <w:rsid w:val="00446901"/>
    <w:rsid w:val="00447175"/>
    <w:rsid w:val="004474D2"/>
    <w:rsid w:val="00447AF9"/>
    <w:rsid w:val="00447B6F"/>
    <w:rsid w:val="0045066A"/>
    <w:rsid w:val="0045075B"/>
    <w:rsid w:val="00450A7A"/>
    <w:rsid w:val="00450B38"/>
    <w:rsid w:val="00450DA6"/>
    <w:rsid w:val="004513C8"/>
    <w:rsid w:val="0045148C"/>
    <w:rsid w:val="00451712"/>
    <w:rsid w:val="0045248A"/>
    <w:rsid w:val="00454347"/>
    <w:rsid w:val="00454BC4"/>
    <w:rsid w:val="00455409"/>
    <w:rsid w:val="00455A2E"/>
    <w:rsid w:val="00456883"/>
    <w:rsid w:val="00456AC1"/>
    <w:rsid w:val="00456F76"/>
    <w:rsid w:val="00457866"/>
    <w:rsid w:val="004578D9"/>
    <w:rsid w:val="00457E2E"/>
    <w:rsid w:val="00460353"/>
    <w:rsid w:val="00460CE1"/>
    <w:rsid w:val="00461658"/>
    <w:rsid w:val="00461B05"/>
    <w:rsid w:val="00461C8A"/>
    <w:rsid w:val="00461DBE"/>
    <w:rsid w:val="0046262A"/>
    <w:rsid w:val="00462867"/>
    <w:rsid w:val="004628DE"/>
    <w:rsid w:val="00462D91"/>
    <w:rsid w:val="0046344B"/>
    <w:rsid w:val="0046462A"/>
    <w:rsid w:val="0046568B"/>
    <w:rsid w:val="00465937"/>
    <w:rsid w:val="0046681D"/>
    <w:rsid w:val="00466F5C"/>
    <w:rsid w:val="0047045C"/>
    <w:rsid w:val="00470521"/>
    <w:rsid w:val="0047136F"/>
    <w:rsid w:val="00471518"/>
    <w:rsid w:val="00471D08"/>
    <w:rsid w:val="00471E7E"/>
    <w:rsid w:val="00471F02"/>
    <w:rsid w:val="00472017"/>
    <w:rsid w:val="004720AE"/>
    <w:rsid w:val="004721D9"/>
    <w:rsid w:val="004723BD"/>
    <w:rsid w:val="00473050"/>
    <w:rsid w:val="004731FD"/>
    <w:rsid w:val="004735D3"/>
    <w:rsid w:val="00473656"/>
    <w:rsid w:val="00473863"/>
    <w:rsid w:val="00473D4B"/>
    <w:rsid w:val="00473E27"/>
    <w:rsid w:val="00473EC1"/>
    <w:rsid w:val="0047400D"/>
    <w:rsid w:val="00475C60"/>
    <w:rsid w:val="00475D3E"/>
    <w:rsid w:val="00475F83"/>
    <w:rsid w:val="004769A2"/>
    <w:rsid w:val="004773A4"/>
    <w:rsid w:val="00481203"/>
    <w:rsid w:val="00481976"/>
    <w:rsid w:val="00481CEC"/>
    <w:rsid w:val="0048279F"/>
    <w:rsid w:val="004832C6"/>
    <w:rsid w:val="0048338F"/>
    <w:rsid w:val="00483D74"/>
    <w:rsid w:val="00484DD2"/>
    <w:rsid w:val="004851B5"/>
    <w:rsid w:val="004856B6"/>
    <w:rsid w:val="00486341"/>
    <w:rsid w:val="00486A9E"/>
    <w:rsid w:val="004871C1"/>
    <w:rsid w:val="004874DE"/>
    <w:rsid w:val="004875B3"/>
    <w:rsid w:val="004900F7"/>
    <w:rsid w:val="004907FA"/>
    <w:rsid w:val="00490C6A"/>
    <w:rsid w:val="00490E75"/>
    <w:rsid w:val="004912EC"/>
    <w:rsid w:val="00491B7F"/>
    <w:rsid w:val="0049434D"/>
    <w:rsid w:val="00494B5C"/>
    <w:rsid w:val="00494FF4"/>
    <w:rsid w:val="0049548B"/>
    <w:rsid w:val="00495D49"/>
    <w:rsid w:val="0049714C"/>
    <w:rsid w:val="0049784B"/>
    <w:rsid w:val="00497A52"/>
    <w:rsid w:val="00497B36"/>
    <w:rsid w:val="004A063B"/>
    <w:rsid w:val="004A0C6E"/>
    <w:rsid w:val="004A12F1"/>
    <w:rsid w:val="004A158C"/>
    <w:rsid w:val="004A1908"/>
    <w:rsid w:val="004A264D"/>
    <w:rsid w:val="004A3221"/>
    <w:rsid w:val="004A35AD"/>
    <w:rsid w:val="004A3A8E"/>
    <w:rsid w:val="004A49FF"/>
    <w:rsid w:val="004A4C2E"/>
    <w:rsid w:val="004A5A83"/>
    <w:rsid w:val="004A6587"/>
    <w:rsid w:val="004A65A3"/>
    <w:rsid w:val="004A697A"/>
    <w:rsid w:val="004A6E75"/>
    <w:rsid w:val="004B0F74"/>
    <w:rsid w:val="004B1084"/>
    <w:rsid w:val="004B139C"/>
    <w:rsid w:val="004B230E"/>
    <w:rsid w:val="004B264A"/>
    <w:rsid w:val="004B2C63"/>
    <w:rsid w:val="004B300B"/>
    <w:rsid w:val="004B3098"/>
    <w:rsid w:val="004B311B"/>
    <w:rsid w:val="004B4360"/>
    <w:rsid w:val="004B447C"/>
    <w:rsid w:val="004B4E97"/>
    <w:rsid w:val="004B50F9"/>
    <w:rsid w:val="004B51C1"/>
    <w:rsid w:val="004B5291"/>
    <w:rsid w:val="004B6EB6"/>
    <w:rsid w:val="004B7962"/>
    <w:rsid w:val="004B7B9D"/>
    <w:rsid w:val="004C0312"/>
    <w:rsid w:val="004C0726"/>
    <w:rsid w:val="004C0AEF"/>
    <w:rsid w:val="004C1895"/>
    <w:rsid w:val="004C1BE0"/>
    <w:rsid w:val="004C271F"/>
    <w:rsid w:val="004C338B"/>
    <w:rsid w:val="004C34DE"/>
    <w:rsid w:val="004C3764"/>
    <w:rsid w:val="004C3971"/>
    <w:rsid w:val="004C3BBF"/>
    <w:rsid w:val="004C3CA8"/>
    <w:rsid w:val="004C43C6"/>
    <w:rsid w:val="004C4565"/>
    <w:rsid w:val="004C47F6"/>
    <w:rsid w:val="004C612D"/>
    <w:rsid w:val="004C61EC"/>
    <w:rsid w:val="004C6C19"/>
    <w:rsid w:val="004C708B"/>
    <w:rsid w:val="004C7CE4"/>
    <w:rsid w:val="004C7CF3"/>
    <w:rsid w:val="004C7F9A"/>
    <w:rsid w:val="004D025E"/>
    <w:rsid w:val="004D02CD"/>
    <w:rsid w:val="004D039F"/>
    <w:rsid w:val="004D03D9"/>
    <w:rsid w:val="004D0436"/>
    <w:rsid w:val="004D09F1"/>
    <w:rsid w:val="004D1706"/>
    <w:rsid w:val="004D1FD5"/>
    <w:rsid w:val="004D20A9"/>
    <w:rsid w:val="004D28F0"/>
    <w:rsid w:val="004D49D5"/>
    <w:rsid w:val="004D4EA5"/>
    <w:rsid w:val="004D5597"/>
    <w:rsid w:val="004D5DA7"/>
    <w:rsid w:val="004D6853"/>
    <w:rsid w:val="004D7149"/>
    <w:rsid w:val="004D7A96"/>
    <w:rsid w:val="004E003D"/>
    <w:rsid w:val="004E0441"/>
    <w:rsid w:val="004E141F"/>
    <w:rsid w:val="004E2B9D"/>
    <w:rsid w:val="004E2EFF"/>
    <w:rsid w:val="004E3860"/>
    <w:rsid w:val="004E473B"/>
    <w:rsid w:val="004E48E4"/>
    <w:rsid w:val="004E4A39"/>
    <w:rsid w:val="004E53C6"/>
    <w:rsid w:val="004E59A9"/>
    <w:rsid w:val="004E614C"/>
    <w:rsid w:val="004E619E"/>
    <w:rsid w:val="004E7298"/>
    <w:rsid w:val="004E75BB"/>
    <w:rsid w:val="004E7C30"/>
    <w:rsid w:val="004F06D0"/>
    <w:rsid w:val="004F10B2"/>
    <w:rsid w:val="004F158A"/>
    <w:rsid w:val="004F1621"/>
    <w:rsid w:val="004F16E3"/>
    <w:rsid w:val="004F21D1"/>
    <w:rsid w:val="004F2B84"/>
    <w:rsid w:val="004F33FE"/>
    <w:rsid w:val="004F3B3C"/>
    <w:rsid w:val="004F421B"/>
    <w:rsid w:val="004F4963"/>
    <w:rsid w:val="004F4AD7"/>
    <w:rsid w:val="004F4B98"/>
    <w:rsid w:val="004F6386"/>
    <w:rsid w:val="004F6DA7"/>
    <w:rsid w:val="004F7DCC"/>
    <w:rsid w:val="005002A1"/>
    <w:rsid w:val="00500449"/>
    <w:rsid w:val="00500CE5"/>
    <w:rsid w:val="005010D5"/>
    <w:rsid w:val="00502545"/>
    <w:rsid w:val="00502C92"/>
    <w:rsid w:val="00503DB4"/>
    <w:rsid w:val="0050419A"/>
    <w:rsid w:val="00504FFA"/>
    <w:rsid w:val="00505CF0"/>
    <w:rsid w:val="005060A1"/>
    <w:rsid w:val="00506274"/>
    <w:rsid w:val="00506D97"/>
    <w:rsid w:val="00507F0B"/>
    <w:rsid w:val="005114A0"/>
    <w:rsid w:val="005116D6"/>
    <w:rsid w:val="005117AB"/>
    <w:rsid w:val="00511A78"/>
    <w:rsid w:val="00511CEA"/>
    <w:rsid w:val="00512DCE"/>
    <w:rsid w:val="00513913"/>
    <w:rsid w:val="00513CC3"/>
    <w:rsid w:val="00513F05"/>
    <w:rsid w:val="005147C7"/>
    <w:rsid w:val="00514E14"/>
    <w:rsid w:val="005150BB"/>
    <w:rsid w:val="005151B8"/>
    <w:rsid w:val="0051525B"/>
    <w:rsid w:val="00515E6E"/>
    <w:rsid w:val="0051621C"/>
    <w:rsid w:val="00517A86"/>
    <w:rsid w:val="00520A05"/>
    <w:rsid w:val="00520A9E"/>
    <w:rsid w:val="00521EED"/>
    <w:rsid w:val="005223E2"/>
    <w:rsid w:val="00523906"/>
    <w:rsid w:val="00523DEF"/>
    <w:rsid w:val="00523FF3"/>
    <w:rsid w:val="00524192"/>
    <w:rsid w:val="005243CB"/>
    <w:rsid w:val="00524FD4"/>
    <w:rsid w:val="0052522D"/>
    <w:rsid w:val="00525311"/>
    <w:rsid w:val="00526234"/>
    <w:rsid w:val="00526EA6"/>
    <w:rsid w:val="0052743F"/>
    <w:rsid w:val="00530275"/>
    <w:rsid w:val="00530E95"/>
    <w:rsid w:val="00531CF0"/>
    <w:rsid w:val="005322B8"/>
    <w:rsid w:val="00532BB8"/>
    <w:rsid w:val="0053304F"/>
    <w:rsid w:val="00533559"/>
    <w:rsid w:val="00533636"/>
    <w:rsid w:val="00533A70"/>
    <w:rsid w:val="00533C09"/>
    <w:rsid w:val="00533E86"/>
    <w:rsid w:val="005347A8"/>
    <w:rsid w:val="005347BD"/>
    <w:rsid w:val="005349AE"/>
    <w:rsid w:val="00534D37"/>
    <w:rsid w:val="00534DEC"/>
    <w:rsid w:val="00534F6B"/>
    <w:rsid w:val="00535C11"/>
    <w:rsid w:val="00535C69"/>
    <w:rsid w:val="00536081"/>
    <w:rsid w:val="0053628D"/>
    <w:rsid w:val="00536F73"/>
    <w:rsid w:val="005379E3"/>
    <w:rsid w:val="0054007C"/>
    <w:rsid w:val="005403CB"/>
    <w:rsid w:val="00540CE4"/>
    <w:rsid w:val="00540E9F"/>
    <w:rsid w:val="00541440"/>
    <w:rsid w:val="005415CE"/>
    <w:rsid w:val="00541CF7"/>
    <w:rsid w:val="005421B6"/>
    <w:rsid w:val="00543428"/>
    <w:rsid w:val="005446D8"/>
    <w:rsid w:val="00544B07"/>
    <w:rsid w:val="005457C1"/>
    <w:rsid w:val="005457D4"/>
    <w:rsid w:val="005458CE"/>
    <w:rsid w:val="0054668F"/>
    <w:rsid w:val="00546BF2"/>
    <w:rsid w:val="005476C8"/>
    <w:rsid w:val="00547C33"/>
    <w:rsid w:val="00547E7B"/>
    <w:rsid w:val="00550306"/>
    <w:rsid w:val="0055143B"/>
    <w:rsid w:val="00551FB0"/>
    <w:rsid w:val="005536DD"/>
    <w:rsid w:val="00553878"/>
    <w:rsid w:val="00553E0F"/>
    <w:rsid w:val="00554B88"/>
    <w:rsid w:val="00556949"/>
    <w:rsid w:val="00557372"/>
    <w:rsid w:val="00557C41"/>
    <w:rsid w:val="00560007"/>
    <w:rsid w:val="00563771"/>
    <w:rsid w:val="00564391"/>
    <w:rsid w:val="005648D8"/>
    <w:rsid w:val="00564917"/>
    <w:rsid w:val="00564A65"/>
    <w:rsid w:val="00564E8F"/>
    <w:rsid w:val="00566073"/>
    <w:rsid w:val="00566A14"/>
    <w:rsid w:val="00566C60"/>
    <w:rsid w:val="0056724A"/>
    <w:rsid w:val="0056749A"/>
    <w:rsid w:val="0056764E"/>
    <w:rsid w:val="005679EF"/>
    <w:rsid w:val="005679FF"/>
    <w:rsid w:val="00567D64"/>
    <w:rsid w:val="00570353"/>
    <w:rsid w:val="00571509"/>
    <w:rsid w:val="0057292F"/>
    <w:rsid w:val="00572A66"/>
    <w:rsid w:val="0057414E"/>
    <w:rsid w:val="005750B9"/>
    <w:rsid w:val="005753C0"/>
    <w:rsid w:val="005755E0"/>
    <w:rsid w:val="00575E95"/>
    <w:rsid w:val="00576A99"/>
    <w:rsid w:val="00576B3E"/>
    <w:rsid w:val="00576E83"/>
    <w:rsid w:val="0057728A"/>
    <w:rsid w:val="005777DD"/>
    <w:rsid w:val="005778E4"/>
    <w:rsid w:val="00577C3C"/>
    <w:rsid w:val="005809C5"/>
    <w:rsid w:val="005809D8"/>
    <w:rsid w:val="00580BD0"/>
    <w:rsid w:val="00580EBA"/>
    <w:rsid w:val="005818CA"/>
    <w:rsid w:val="0058194B"/>
    <w:rsid w:val="00581C16"/>
    <w:rsid w:val="00581CB8"/>
    <w:rsid w:val="00582643"/>
    <w:rsid w:val="00582687"/>
    <w:rsid w:val="00582B86"/>
    <w:rsid w:val="0058401D"/>
    <w:rsid w:val="00584357"/>
    <w:rsid w:val="005844B9"/>
    <w:rsid w:val="00584579"/>
    <w:rsid w:val="00584DC8"/>
    <w:rsid w:val="00584F7E"/>
    <w:rsid w:val="0058587A"/>
    <w:rsid w:val="005872EA"/>
    <w:rsid w:val="005879D8"/>
    <w:rsid w:val="005900BC"/>
    <w:rsid w:val="005903C5"/>
    <w:rsid w:val="0059064F"/>
    <w:rsid w:val="00590745"/>
    <w:rsid w:val="005909EE"/>
    <w:rsid w:val="00590EDD"/>
    <w:rsid w:val="00591BDD"/>
    <w:rsid w:val="0059370C"/>
    <w:rsid w:val="0059371C"/>
    <w:rsid w:val="00593B51"/>
    <w:rsid w:val="00594562"/>
    <w:rsid w:val="00594683"/>
    <w:rsid w:val="005947E2"/>
    <w:rsid w:val="00594997"/>
    <w:rsid w:val="00595AFE"/>
    <w:rsid w:val="00596BDE"/>
    <w:rsid w:val="00596D61"/>
    <w:rsid w:val="00596E7C"/>
    <w:rsid w:val="0059708E"/>
    <w:rsid w:val="0059777A"/>
    <w:rsid w:val="00597A21"/>
    <w:rsid w:val="005A2397"/>
    <w:rsid w:val="005A267E"/>
    <w:rsid w:val="005A2CE0"/>
    <w:rsid w:val="005A2DE7"/>
    <w:rsid w:val="005A4237"/>
    <w:rsid w:val="005A4836"/>
    <w:rsid w:val="005A5023"/>
    <w:rsid w:val="005A59CC"/>
    <w:rsid w:val="005A5DEB"/>
    <w:rsid w:val="005A6730"/>
    <w:rsid w:val="005A6C4F"/>
    <w:rsid w:val="005A6DB8"/>
    <w:rsid w:val="005B03AE"/>
    <w:rsid w:val="005B0CBE"/>
    <w:rsid w:val="005B0DF7"/>
    <w:rsid w:val="005B1817"/>
    <w:rsid w:val="005B2110"/>
    <w:rsid w:val="005B2447"/>
    <w:rsid w:val="005B24A1"/>
    <w:rsid w:val="005B338E"/>
    <w:rsid w:val="005B3A3E"/>
    <w:rsid w:val="005B3B45"/>
    <w:rsid w:val="005B4120"/>
    <w:rsid w:val="005B46D5"/>
    <w:rsid w:val="005B4C46"/>
    <w:rsid w:val="005B4EF6"/>
    <w:rsid w:val="005B6054"/>
    <w:rsid w:val="005B6875"/>
    <w:rsid w:val="005B6E44"/>
    <w:rsid w:val="005B7443"/>
    <w:rsid w:val="005B793A"/>
    <w:rsid w:val="005C01D6"/>
    <w:rsid w:val="005C2632"/>
    <w:rsid w:val="005C29E0"/>
    <w:rsid w:val="005C29E5"/>
    <w:rsid w:val="005C31F5"/>
    <w:rsid w:val="005C3517"/>
    <w:rsid w:val="005C4627"/>
    <w:rsid w:val="005C47A5"/>
    <w:rsid w:val="005C4909"/>
    <w:rsid w:val="005C528D"/>
    <w:rsid w:val="005C53AD"/>
    <w:rsid w:val="005C53B1"/>
    <w:rsid w:val="005C5A40"/>
    <w:rsid w:val="005C5E7C"/>
    <w:rsid w:val="005C7BDC"/>
    <w:rsid w:val="005D0928"/>
    <w:rsid w:val="005D0C3B"/>
    <w:rsid w:val="005D0DD0"/>
    <w:rsid w:val="005D252E"/>
    <w:rsid w:val="005D3114"/>
    <w:rsid w:val="005D32FB"/>
    <w:rsid w:val="005D3633"/>
    <w:rsid w:val="005D38DB"/>
    <w:rsid w:val="005D3953"/>
    <w:rsid w:val="005D3F02"/>
    <w:rsid w:val="005D48B0"/>
    <w:rsid w:val="005D4935"/>
    <w:rsid w:val="005D499E"/>
    <w:rsid w:val="005D4EF1"/>
    <w:rsid w:val="005D5ED4"/>
    <w:rsid w:val="005D63D4"/>
    <w:rsid w:val="005D6872"/>
    <w:rsid w:val="005D755E"/>
    <w:rsid w:val="005D78AA"/>
    <w:rsid w:val="005D7BD3"/>
    <w:rsid w:val="005D7E4B"/>
    <w:rsid w:val="005E04AB"/>
    <w:rsid w:val="005E0555"/>
    <w:rsid w:val="005E0FDA"/>
    <w:rsid w:val="005E1270"/>
    <w:rsid w:val="005E12D9"/>
    <w:rsid w:val="005E13B3"/>
    <w:rsid w:val="005E1526"/>
    <w:rsid w:val="005E230F"/>
    <w:rsid w:val="005E2A31"/>
    <w:rsid w:val="005E2EC7"/>
    <w:rsid w:val="005E33A7"/>
    <w:rsid w:val="005E398C"/>
    <w:rsid w:val="005E4840"/>
    <w:rsid w:val="005E5E64"/>
    <w:rsid w:val="005E5E88"/>
    <w:rsid w:val="005E714C"/>
    <w:rsid w:val="005E747E"/>
    <w:rsid w:val="005E7CF2"/>
    <w:rsid w:val="005F0BD7"/>
    <w:rsid w:val="005F1A78"/>
    <w:rsid w:val="005F28ED"/>
    <w:rsid w:val="005F3086"/>
    <w:rsid w:val="005F3259"/>
    <w:rsid w:val="005F38E6"/>
    <w:rsid w:val="005F3A3C"/>
    <w:rsid w:val="005F3B0B"/>
    <w:rsid w:val="005F4534"/>
    <w:rsid w:val="005F66D3"/>
    <w:rsid w:val="005F7530"/>
    <w:rsid w:val="005F79A2"/>
    <w:rsid w:val="005F7E21"/>
    <w:rsid w:val="0060033F"/>
    <w:rsid w:val="00600E59"/>
    <w:rsid w:val="00601069"/>
    <w:rsid w:val="006014D3"/>
    <w:rsid w:val="0060196C"/>
    <w:rsid w:val="00601E82"/>
    <w:rsid w:val="0060224D"/>
    <w:rsid w:val="0060252F"/>
    <w:rsid w:val="0060287E"/>
    <w:rsid w:val="00604D81"/>
    <w:rsid w:val="0060528D"/>
    <w:rsid w:val="00605CA9"/>
    <w:rsid w:val="00605FEA"/>
    <w:rsid w:val="00606677"/>
    <w:rsid w:val="00607879"/>
    <w:rsid w:val="00610217"/>
    <w:rsid w:val="00610E4F"/>
    <w:rsid w:val="0061111B"/>
    <w:rsid w:val="006114AE"/>
    <w:rsid w:val="006117D1"/>
    <w:rsid w:val="00611A7D"/>
    <w:rsid w:val="00612026"/>
    <w:rsid w:val="0061287A"/>
    <w:rsid w:val="00612AD5"/>
    <w:rsid w:val="00612D27"/>
    <w:rsid w:val="00612EF0"/>
    <w:rsid w:val="00613D47"/>
    <w:rsid w:val="00613FD8"/>
    <w:rsid w:val="00615370"/>
    <w:rsid w:val="006154D3"/>
    <w:rsid w:val="0061568C"/>
    <w:rsid w:val="0061572D"/>
    <w:rsid w:val="00615A3C"/>
    <w:rsid w:val="006167DB"/>
    <w:rsid w:val="0061756D"/>
    <w:rsid w:val="006177AF"/>
    <w:rsid w:val="0062021E"/>
    <w:rsid w:val="00620660"/>
    <w:rsid w:val="006207B1"/>
    <w:rsid w:val="0062179C"/>
    <w:rsid w:val="0062180E"/>
    <w:rsid w:val="00622E50"/>
    <w:rsid w:val="00623E5A"/>
    <w:rsid w:val="006242F5"/>
    <w:rsid w:val="0062439B"/>
    <w:rsid w:val="00624992"/>
    <w:rsid w:val="00625213"/>
    <w:rsid w:val="00625670"/>
    <w:rsid w:val="00625A66"/>
    <w:rsid w:val="00625DF5"/>
    <w:rsid w:val="00625F80"/>
    <w:rsid w:val="00626509"/>
    <w:rsid w:val="00626ED5"/>
    <w:rsid w:val="00627780"/>
    <w:rsid w:val="00627CE7"/>
    <w:rsid w:val="00631B10"/>
    <w:rsid w:val="006329CA"/>
    <w:rsid w:val="00632C18"/>
    <w:rsid w:val="00633BBB"/>
    <w:rsid w:val="00633CC4"/>
    <w:rsid w:val="00633F29"/>
    <w:rsid w:val="006345DC"/>
    <w:rsid w:val="00634D10"/>
    <w:rsid w:val="00634FCC"/>
    <w:rsid w:val="00635216"/>
    <w:rsid w:val="00635649"/>
    <w:rsid w:val="0063572E"/>
    <w:rsid w:val="0063621C"/>
    <w:rsid w:val="006367DB"/>
    <w:rsid w:val="00636D85"/>
    <w:rsid w:val="006372ED"/>
    <w:rsid w:val="00637D21"/>
    <w:rsid w:val="00637DF5"/>
    <w:rsid w:val="00637E1A"/>
    <w:rsid w:val="0064124B"/>
    <w:rsid w:val="00642D39"/>
    <w:rsid w:val="00643015"/>
    <w:rsid w:val="0064308B"/>
    <w:rsid w:val="006438DB"/>
    <w:rsid w:val="006452E6"/>
    <w:rsid w:val="0064558F"/>
    <w:rsid w:val="00645C9A"/>
    <w:rsid w:val="00645F04"/>
    <w:rsid w:val="006467B4"/>
    <w:rsid w:val="006469FE"/>
    <w:rsid w:val="006474E4"/>
    <w:rsid w:val="0065010C"/>
    <w:rsid w:val="006506AE"/>
    <w:rsid w:val="00650E06"/>
    <w:rsid w:val="00651A2F"/>
    <w:rsid w:val="00651C43"/>
    <w:rsid w:val="00652F98"/>
    <w:rsid w:val="006536EC"/>
    <w:rsid w:val="006538D0"/>
    <w:rsid w:val="00653C37"/>
    <w:rsid w:val="00654518"/>
    <w:rsid w:val="00654B2F"/>
    <w:rsid w:val="00655761"/>
    <w:rsid w:val="00656305"/>
    <w:rsid w:val="00656628"/>
    <w:rsid w:val="006568E3"/>
    <w:rsid w:val="00656A19"/>
    <w:rsid w:val="00656B9D"/>
    <w:rsid w:val="00656C67"/>
    <w:rsid w:val="00657294"/>
    <w:rsid w:val="00660B34"/>
    <w:rsid w:val="00660BAA"/>
    <w:rsid w:val="00661B90"/>
    <w:rsid w:val="00661F55"/>
    <w:rsid w:val="00662446"/>
    <w:rsid w:val="0066315F"/>
    <w:rsid w:val="00663914"/>
    <w:rsid w:val="00665271"/>
    <w:rsid w:val="00665697"/>
    <w:rsid w:val="0066635A"/>
    <w:rsid w:val="006663FE"/>
    <w:rsid w:val="00666D6C"/>
    <w:rsid w:val="00670EEE"/>
    <w:rsid w:val="00671BAF"/>
    <w:rsid w:val="00672297"/>
    <w:rsid w:val="00673228"/>
    <w:rsid w:val="00673646"/>
    <w:rsid w:val="00673ABA"/>
    <w:rsid w:val="00673B03"/>
    <w:rsid w:val="00673C40"/>
    <w:rsid w:val="00673D51"/>
    <w:rsid w:val="00673EEE"/>
    <w:rsid w:val="00674578"/>
    <w:rsid w:val="00675000"/>
    <w:rsid w:val="00676EAE"/>
    <w:rsid w:val="00676EE0"/>
    <w:rsid w:val="00677204"/>
    <w:rsid w:val="00677DD6"/>
    <w:rsid w:val="00680918"/>
    <w:rsid w:val="006809CA"/>
    <w:rsid w:val="00680DE9"/>
    <w:rsid w:val="00680DEF"/>
    <w:rsid w:val="0068113E"/>
    <w:rsid w:val="00682673"/>
    <w:rsid w:val="0068267A"/>
    <w:rsid w:val="0068292B"/>
    <w:rsid w:val="00682B57"/>
    <w:rsid w:val="00682D1B"/>
    <w:rsid w:val="00683656"/>
    <w:rsid w:val="00683C9B"/>
    <w:rsid w:val="00684CE8"/>
    <w:rsid w:val="006850A5"/>
    <w:rsid w:val="00685E2D"/>
    <w:rsid w:val="00686DC4"/>
    <w:rsid w:val="006873FD"/>
    <w:rsid w:val="006879D8"/>
    <w:rsid w:val="006906C9"/>
    <w:rsid w:val="006906F0"/>
    <w:rsid w:val="00691078"/>
    <w:rsid w:val="00691397"/>
    <w:rsid w:val="00691FE6"/>
    <w:rsid w:val="00692349"/>
    <w:rsid w:val="0069254C"/>
    <w:rsid w:val="00693587"/>
    <w:rsid w:val="00693B59"/>
    <w:rsid w:val="006941D0"/>
    <w:rsid w:val="006943E1"/>
    <w:rsid w:val="00694D54"/>
    <w:rsid w:val="00695C5D"/>
    <w:rsid w:val="00695CEF"/>
    <w:rsid w:val="0069689B"/>
    <w:rsid w:val="00696E00"/>
    <w:rsid w:val="00697769"/>
    <w:rsid w:val="006A04C0"/>
    <w:rsid w:val="006A0858"/>
    <w:rsid w:val="006A0E1A"/>
    <w:rsid w:val="006A2B32"/>
    <w:rsid w:val="006A2C19"/>
    <w:rsid w:val="006A2D2B"/>
    <w:rsid w:val="006A318F"/>
    <w:rsid w:val="006A3551"/>
    <w:rsid w:val="006A4241"/>
    <w:rsid w:val="006A4568"/>
    <w:rsid w:val="006A4A53"/>
    <w:rsid w:val="006A4B36"/>
    <w:rsid w:val="006A4BCD"/>
    <w:rsid w:val="006A5695"/>
    <w:rsid w:val="006A56E9"/>
    <w:rsid w:val="006A583C"/>
    <w:rsid w:val="006A5A4D"/>
    <w:rsid w:val="006A5CE8"/>
    <w:rsid w:val="006A6142"/>
    <w:rsid w:val="006A615F"/>
    <w:rsid w:val="006A61A7"/>
    <w:rsid w:val="006A6346"/>
    <w:rsid w:val="006A7740"/>
    <w:rsid w:val="006A79F5"/>
    <w:rsid w:val="006B0321"/>
    <w:rsid w:val="006B0378"/>
    <w:rsid w:val="006B0F96"/>
    <w:rsid w:val="006B2146"/>
    <w:rsid w:val="006B2AA9"/>
    <w:rsid w:val="006B3949"/>
    <w:rsid w:val="006B41E6"/>
    <w:rsid w:val="006B43E8"/>
    <w:rsid w:val="006B49A9"/>
    <w:rsid w:val="006B5AFA"/>
    <w:rsid w:val="006B6812"/>
    <w:rsid w:val="006B7179"/>
    <w:rsid w:val="006B7840"/>
    <w:rsid w:val="006C07BA"/>
    <w:rsid w:val="006C13D6"/>
    <w:rsid w:val="006C167C"/>
    <w:rsid w:val="006C1C79"/>
    <w:rsid w:val="006C226F"/>
    <w:rsid w:val="006C2926"/>
    <w:rsid w:val="006C39D4"/>
    <w:rsid w:val="006C3B1D"/>
    <w:rsid w:val="006C3CE0"/>
    <w:rsid w:val="006C452D"/>
    <w:rsid w:val="006C4B36"/>
    <w:rsid w:val="006C4C2C"/>
    <w:rsid w:val="006C5E81"/>
    <w:rsid w:val="006C6C8F"/>
    <w:rsid w:val="006C6DB8"/>
    <w:rsid w:val="006C7D48"/>
    <w:rsid w:val="006C7DE6"/>
    <w:rsid w:val="006D0352"/>
    <w:rsid w:val="006D065D"/>
    <w:rsid w:val="006D0B60"/>
    <w:rsid w:val="006D0E4A"/>
    <w:rsid w:val="006D1B25"/>
    <w:rsid w:val="006D2462"/>
    <w:rsid w:val="006D299B"/>
    <w:rsid w:val="006D2EA5"/>
    <w:rsid w:val="006D2FE5"/>
    <w:rsid w:val="006D3024"/>
    <w:rsid w:val="006D3869"/>
    <w:rsid w:val="006D3983"/>
    <w:rsid w:val="006D4A8C"/>
    <w:rsid w:val="006D4BE1"/>
    <w:rsid w:val="006D4D9D"/>
    <w:rsid w:val="006D5F25"/>
    <w:rsid w:val="006D628A"/>
    <w:rsid w:val="006D62FE"/>
    <w:rsid w:val="006D630B"/>
    <w:rsid w:val="006D638E"/>
    <w:rsid w:val="006D67FC"/>
    <w:rsid w:val="006D7BD3"/>
    <w:rsid w:val="006D7E96"/>
    <w:rsid w:val="006D7FD9"/>
    <w:rsid w:val="006E0194"/>
    <w:rsid w:val="006E1B82"/>
    <w:rsid w:val="006E2054"/>
    <w:rsid w:val="006E23E2"/>
    <w:rsid w:val="006E3033"/>
    <w:rsid w:val="006E3DB0"/>
    <w:rsid w:val="006E506C"/>
    <w:rsid w:val="006E732B"/>
    <w:rsid w:val="006E7659"/>
    <w:rsid w:val="006E7B79"/>
    <w:rsid w:val="006E7DBA"/>
    <w:rsid w:val="006F0297"/>
    <w:rsid w:val="006F08B3"/>
    <w:rsid w:val="006F123F"/>
    <w:rsid w:val="006F130A"/>
    <w:rsid w:val="006F1BC4"/>
    <w:rsid w:val="006F1F15"/>
    <w:rsid w:val="006F23A8"/>
    <w:rsid w:val="006F2436"/>
    <w:rsid w:val="006F2DA4"/>
    <w:rsid w:val="006F417D"/>
    <w:rsid w:val="006F425B"/>
    <w:rsid w:val="006F46AC"/>
    <w:rsid w:val="006F61EF"/>
    <w:rsid w:val="006F6468"/>
    <w:rsid w:val="006F6C08"/>
    <w:rsid w:val="006F7AF1"/>
    <w:rsid w:val="00700280"/>
    <w:rsid w:val="007007A4"/>
    <w:rsid w:val="00701477"/>
    <w:rsid w:val="0070179F"/>
    <w:rsid w:val="007017E0"/>
    <w:rsid w:val="0070180B"/>
    <w:rsid w:val="00701AEB"/>
    <w:rsid w:val="0070237D"/>
    <w:rsid w:val="007028AD"/>
    <w:rsid w:val="00703934"/>
    <w:rsid w:val="00703AD0"/>
    <w:rsid w:val="00703D29"/>
    <w:rsid w:val="00703F18"/>
    <w:rsid w:val="007057EA"/>
    <w:rsid w:val="00705C46"/>
    <w:rsid w:val="00705E0D"/>
    <w:rsid w:val="00706524"/>
    <w:rsid w:val="00706750"/>
    <w:rsid w:val="00707282"/>
    <w:rsid w:val="007074E6"/>
    <w:rsid w:val="0070797E"/>
    <w:rsid w:val="00707C81"/>
    <w:rsid w:val="00707D1E"/>
    <w:rsid w:val="007119C3"/>
    <w:rsid w:val="00712954"/>
    <w:rsid w:val="00712CA1"/>
    <w:rsid w:val="00712DC5"/>
    <w:rsid w:val="00713C71"/>
    <w:rsid w:val="00713D3F"/>
    <w:rsid w:val="0071408A"/>
    <w:rsid w:val="00714C91"/>
    <w:rsid w:val="00715452"/>
    <w:rsid w:val="00715A3A"/>
    <w:rsid w:val="00716F86"/>
    <w:rsid w:val="00717775"/>
    <w:rsid w:val="00717CC6"/>
    <w:rsid w:val="00717D92"/>
    <w:rsid w:val="00717E9B"/>
    <w:rsid w:val="00720F6D"/>
    <w:rsid w:val="00721765"/>
    <w:rsid w:val="00721A7B"/>
    <w:rsid w:val="00721DA6"/>
    <w:rsid w:val="00723277"/>
    <w:rsid w:val="00723CAF"/>
    <w:rsid w:val="007256C2"/>
    <w:rsid w:val="007260AF"/>
    <w:rsid w:val="00727B37"/>
    <w:rsid w:val="00727D3A"/>
    <w:rsid w:val="00730875"/>
    <w:rsid w:val="00730E28"/>
    <w:rsid w:val="00731A2A"/>
    <w:rsid w:val="00731B58"/>
    <w:rsid w:val="00731D29"/>
    <w:rsid w:val="00731F1F"/>
    <w:rsid w:val="007321B0"/>
    <w:rsid w:val="00733275"/>
    <w:rsid w:val="00733371"/>
    <w:rsid w:val="007345BD"/>
    <w:rsid w:val="00734E4B"/>
    <w:rsid w:val="007354A6"/>
    <w:rsid w:val="00735F33"/>
    <w:rsid w:val="007370F8"/>
    <w:rsid w:val="007377BA"/>
    <w:rsid w:val="00737A33"/>
    <w:rsid w:val="00737C9C"/>
    <w:rsid w:val="00740350"/>
    <w:rsid w:val="007406F9"/>
    <w:rsid w:val="007413A8"/>
    <w:rsid w:val="00741B1F"/>
    <w:rsid w:val="00741C9A"/>
    <w:rsid w:val="00741FD1"/>
    <w:rsid w:val="0074264A"/>
    <w:rsid w:val="00743067"/>
    <w:rsid w:val="007430D3"/>
    <w:rsid w:val="0074313C"/>
    <w:rsid w:val="007439CE"/>
    <w:rsid w:val="00743A64"/>
    <w:rsid w:val="00744F00"/>
    <w:rsid w:val="007452A6"/>
    <w:rsid w:val="007456FD"/>
    <w:rsid w:val="00745C78"/>
    <w:rsid w:val="0074732F"/>
    <w:rsid w:val="0075057D"/>
    <w:rsid w:val="00750A5C"/>
    <w:rsid w:val="007510EF"/>
    <w:rsid w:val="007518B6"/>
    <w:rsid w:val="00751BD1"/>
    <w:rsid w:val="00752203"/>
    <w:rsid w:val="00752EA5"/>
    <w:rsid w:val="0075402F"/>
    <w:rsid w:val="007541D5"/>
    <w:rsid w:val="00754F18"/>
    <w:rsid w:val="00755511"/>
    <w:rsid w:val="007558F7"/>
    <w:rsid w:val="007561A4"/>
    <w:rsid w:val="00756369"/>
    <w:rsid w:val="00757A34"/>
    <w:rsid w:val="00761482"/>
    <w:rsid w:val="00762025"/>
    <w:rsid w:val="007621D5"/>
    <w:rsid w:val="00762217"/>
    <w:rsid w:val="007626E8"/>
    <w:rsid w:val="007631D0"/>
    <w:rsid w:val="00763B30"/>
    <w:rsid w:val="00763FF5"/>
    <w:rsid w:val="0076498D"/>
    <w:rsid w:val="00766093"/>
    <w:rsid w:val="007665ED"/>
    <w:rsid w:val="00767386"/>
    <w:rsid w:val="00767771"/>
    <w:rsid w:val="00770D2E"/>
    <w:rsid w:val="00773A8E"/>
    <w:rsid w:val="00773C70"/>
    <w:rsid w:val="00773E99"/>
    <w:rsid w:val="007748C4"/>
    <w:rsid w:val="007752F1"/>
    <w:rsid w:val="00775998"/>
    <w:rsid w:val="007760E6"/>
    <w:rsid w:val="0077633A"/>
    <w:rsid w:val="00776F34"/>
    <w:rsid w:val="007771EE"/>
    <w:rsid w:val="00777769"/>
    <w:rsid w:val="00780DDC"/>
    <w:rsid w:val="0078148F"/>
    <w:rsid w:val="00782EC5"/>
    <w:rsid w:val="00782F6B"/>
    <w:rsid w:val="00783549"/>
    <w:rsid w:val="00784178"/>
    <w:rsid w:val="007854FA"/>
    <w:rsid w:val="007904A0"/>
    <w:rsid w:val="007910EA"/>
    <w:rsid w:val="0079113A"/>
    <w:rsid w:val="007912F2"/>
    <w:rsid w:val="007914DA"/>
    <w:rsid w:val="0079195C"/>
    <w:rsid w:val="00792002"/>
    <w:rsid w:val="00792388"/>
    <w:rsid w:val="00792510"/>
    <w:rsid w:val="00792EA6"/>
    <w:rsid w:val="00793234"/>
    <w:rsid w:val="00793406"/>
    <w:rsid w:val="0079344E"/>
    <w:rsid w:val="00794287"/>
    <w:rsid w:val="00794873"/>
    <w:rsid w:val="00794E65"/>
    <w:rsid w:val="00796629"/>
    <w:rsid w:val="00796B87"/>
    <w:rsid w:val="00796E94"/>
    <w:rsid w:val="00797BB7"/>
    <w:rsid w:val="007A0326"/>
    <w:rsid w:val="007A055E"/>
    <w:rsid w:val="007A0A27"/>
    <w:rsid w:val="007A1F75"/>
    <w:rsid w:val="007A3E02"/>
    <w:rsid w:val="007A4909"/>
    <w:rsid w:val="007A52FA"/>
    <w:rsid w:val="007A5349"/>
    <w:rsid w:val="007A574C"/>
    <w:rsid w:val="007A5B91"/>
    <w:rsid w:val="007A607D"/>
    <w:rsid w:val="007A6304"/>
    <w:rsid w:val="007A6639"/>
    <w:rsid w:val="007A679F"/>
    <w:rsid w:val="007A7000"/>
    <w:rsid w:val="007A710D"/>
    <w:rsid w:val="007A7129"/>
    <w:rsid w:val="007A7318"/>
    <w:rsid w:val="007A74AF"/>
    <w:rsid w:val="007B03EC"/>
    <w:rsid w:val="007B0E76"/>
    <w:rsid w:val="007B1EAD"/>
    <w:rsid w:val="007B3063"/>
    <w:rsid w:val="007B308E"/>
    <w:rsid w:val="007B325A"/>
    <w:rsid w:val="007B4C5F"/>
    <w:rsid w:val="007B4F71"/>
    <w:rsid w:val="007B50EE"/>
    <w:rsid w:val="007B580C"/>
    <w:rsid w:val="007B5BFB"/>
    <w:rsid w:val="007B6232"/>
    <w:rsid w:val="007B6264"/>
    <w:rsid w:val="007B6998"/>
    <w:rsid w:val="007C049E"/>
    <w:rsid w:val="007C1519"/>
    <w:rsid w:val="007C1EA0"/>
    <w:rsid w:val="007C232F"/>
    <w:rsid w:val="007C2694"/>
    <w:rsid w:val="007C3821"/>
    <w:rsid w:val="007C3A31"/>
    <w:rsid w:val="007C4892"/>
    <w:rsid w:val="007C4D76"/>
    <w:rsid w:val="007C65D4"/>
    <w:rsid w:val="007C662F"/>
    <w:rsid w:val="007C734B"/>
    <w:rsid w:val="007D07B7"/>
    <w:rsid w:val="007D07DE"/>
    <w:rsid w:val="007D1192"/>
    <w:rsid w:val="007D182F"/>
    <w:rsid w:val="007D20F9"/>
    <w:rsid w:val="007D24A7"/>
    <w:rsid w:val="007D2AEF"/>
    <w:rsid w:val="007D2B46"/>
    <w:rsid w:val="007D3B8E"/>
    <w:rsid w:val="007D5AF6"/>
    <w:rsid w:val="007D62C8"/>
    <w:rsid w:val="007D6576"/>
    <w:rsid w:val="007D6902"/>
    <w:rsid w:val="007D6931"/>
    <w:rsid w:val="007D6F2D"/>
    <w:rsid w:val="007D7013"/>
    <w:rsid w:val="007D7989"/>
    <w:rsid w:val="007D79B5"/>
    <w:rsid w:val="007E0F58"/>
    <w:rsid w:val="007E15A5"/>
    <w:rsid w:val="007E19A5"/>
    <w:rsid w:val="007E1FC8"/>
    <w:rsid w:val="007E2514"/>
    <w:rsid w:val="007E36CC"/>
    <w:rsid w:val="007E3886"/>
    <w:rsid w:val="007E39CC"/>
    <w:rsid w:val="007E5218"/>
    <w:rsid w:val="007E5406"/>
    <w:rsid w:val="007E5950"/>
    <w:rsid w:val="007E6038"/>
    <w:rsid w:val="007E689B"/>
    <w:rsid w:val="007E7EAB"/>
    <w:rsid w:val="007F071D"/>
    <w:rsid w:val="007F0765"/>
    <w:rsid w:val="007F0D6D"/>
    <w:rsid w:val="007F0DCF"/>
    <w:rsid w:val="007F1C53"/>
    <w:rsid w:val="007F1DCD"/>
    <w:rsid w:val="007F2F96"/>
    <w:rsid w:val="007F3847"/>
    <w:rsid w:val="007F3A83"/>
    <w:rsid w:val="007F3E27"/>
    <w:rsid w:val="007F3EA3"/>
    <w:rsid w:val="007F4072"/>
    <w:rsid w:val="007F52D2"/>
    <w:rsid w:val="007F555E"/>
    <w:rsid w:val="007F5F4E"/>
    <w:rsid w:val="007F607D"/>
    <w:rsid w:val="007F69A6"/>
    <w:rsid w:val="007F75D6"/>
    <w:rsid w:val="007F75EF"/>
    <w:rsid w:val="007F7A7C"/>
    <w:rsid w:val="00800497"/>
    <w:rsid w:val="0080060D"/>
    <w:rsid w:val="00800F0E"/>
    <w:rsid w:val="008013C4"/>
    <w:rsid w:val="00801789"/>
    <w:rsid w:val="00801DE0"/>
    <w:rsid w:val="008020E8"/>
    <w:rsid w:val="00802AD0"/>
    <w:rsid w:val="008037CF"/>
    <w:rsid w:val="00803865"/>
    <w:rsid w:val="00803DDA"/>
    <w:rsid w:val="00803F5F"/>
    <w:rsid w:val="00804286"/>
    <w:rsid w:val="008042A2"/>
    <w:rsid w:val="00805089"/>
    <w:rsid w:val="0080575A"/>
    <w:rsid w:val="008061FA"/>
    <w:rsid w:val="00806FF9"/>
    <w:rsid w:val="008071CA"/>
    <w:rsid w:val="00807223"/>
    <w:rsid w:val="00807301"/>
    <w:rsid w:val="0080734D"/>
    <w:rsid w:val="008076C6"/>
    <w:rsid w:val="00807FEC"/>
    <w:rsid w:val="00810421"/>
    <w:rsid w:val="00810C7F"/>
    <w:rsid w:val="0081178D"/>
    <w:rsid w:val="00811915"/>
    <w:rsid w:val="008120D9"/>
    <w:rsid w:val="008121B8"/>
    <w:rsid w:val="0081264B"/>
    <w:rsid w:val="0081327C"/>
    <w:rsid w:val="00813A0A"/>
    <w:rsid w:val="00813C16"/>
    <w:rsid w:val="00813FBB"/>
    <w:rsid w:val="0081420E"/>
    <w:rsid w:val="008144B8"/>
    <w:rsid w:val="0081760D"/>
    <w:rsid w:val="008208A0"/>
    <w:rsid w:val="00820E05"/>
    <w:rsid w:val="00821736"/>
    <w:rsid w:val="008220DB"/>
    <w:rsid w:val="00822DC4"/>
    <w:rsid w:val="00823382"/>
    <w:rsid w:val="00823699"/>
    <w:rsid w:val="008237C7"/>
    <w:rsid w:val="00824617"/>
    <w:rsid w:val="00824988"/>
    <w:rsid w:val="008249F6"/>
    <w:rsid w:val="00825238"/>
    <w:rsid w:val="008255DF"/>
    <w:rsid w:val="008261CF"/>
    <w:rsid w:val="008265E6"/>
    <w:rsid w:val="00826986"/>
    <w:rsid w:val="00827315"/>
    <w:rsid w:val="008279A0"/>
    <w:rsid w:val="00830C2A"/>
    <w:rsid w:val="00831919"/>
    <w:rsid w:val="00832C4B"/>
    <w:rsid w:val="00833637"/>
    <w:rsid w:val="00833815"/>
    <w:rsid w:val="00833D11"/>
    <w:rsid w:val="00834D57"/>
    <w:rsid w:val="008351C5"/>
    <w:rsid w:val="008369DC"/>
    <w:rsid w:val="0083723D"/>
    <w:rsid w:val="008378D3"/>
    <w:rsid w:val="0084093A"/>
    <w:rsid w:val="00841387"/>
    <w:rsid w:val="00841427"/>
    <w:rsid w:val="00841772"/>
    <w:rsid w:val="0084210E"/>
    <w:rsid w:val="00842614"/>
    <w:rsid w:val="008428AB"/>
    <w:rsid w:val="00843890"/>
    <w:rsid w:val="00843E3C"/>
    <w:rsid w:val="008441AE"/>
    <w:rsid w:val="00844422"/>
    <w:rsid w:val="00844F08"/>
    <w:rsid w:val="008455FF"/>
    <w:rsid w:val="00845675"/>
    <w:rsid w:val="008514DC"/>
    <w:rsid w:val="008515A1"/>
    <w:rsid w:val="008520FB"/>
    <w:rsid w:val="0085268B"/>
    <w:rsid w:val="00852D10"/>
    <w:rsid w:val="00853931"/>
    <w:rsid w:val="00853D43"/>
    <w:rsid w:val="00854373"/>
    <w:rsid w:val="00854621"/>
    <w:rsid w:val="0085465F"/>
    <w:rsid w:val="00854EC8"/>
    <w:rsid w:val="00855302"/>
    <w:rsid w:val="00855836"/>
    <w:rsid w:val="00855C3D"/>
    <w:rsid w:val="00855FF6"/>
    <w:rsid w:val="0085750E"/>
    <w:rsid w:val="008575A4"/>
    <w:rsid w:val="008578D9"/>
    <w:rsid w:val="00857BEE"/>
    <w:rsid w:val="00857E5F"/>
    <w:rsid w:val="00857EBF"/>
    <w:rsid w:val="00860DDF"/>
    <w:rsid w:val="00861A14"/>
    <w:rsid w:val="00861A94"/>
    <w:rsid w:val="00861B14"/>
    <w:rsid w:val="00861D6E"/>
    <w:rsid w:val="00861D8C"/>
    <w:rsid w:val="00861DE6"/>
    <w:rsid w:val="00862E28"/>
    <w:rsid w:val="00863B4C"/>
    <w:rsid w:val="00863B7B"/>
    <w:rsid w:val="00863C99"/>
    <w:rsid w:val="008643B5"/>
    <w:rsid w:val="00864675"/>
    <w:rsid w:val="00865440"/>
    <w:rsid w:val="00865A62"/>
    <w:rsid w:val="00865F1B"/>
    <w:rsid w:val="00866047"/>
    <w:rsid w:val="00866162"/>
    <w:rsid w:val="00867808"/>
    <w:rsid w:val="00867996"/>
    <w:rsid w:val="008679B2"/>
    <w:rsid w:val="00867BEA"/>
    <w:rsid w:val="00867E19"/>
    <w:rsid w:val="00870353"/>
    <w:rsid w:val="008711FF"/>
    <w:rsid w:val="008713BB"/>
    <w:rsid w:val="00873BBF"/>
    <w:rsid w:val="00874C3B"/>
    <w:rsid w:val="0087510F"/>
    <w:rsid w:val="0087577D"/>
    <w:rsid w:val="00875916"/>
    <w:rsid w:val="00876098"/>
    <w:rsid w:val="008763A0"/>
    <w:rsid w:val="00876892"/>
    <w:rsid w:val="008769A3"/>
    <w:rsid w:val="00876A2C"/>
    <w:rsid w:val="00876A7C"/>
    <w:rsid w:val="00876EE6"/>
    <w:rsid w:val="008775DB"/>
    <w:rsid w:val="008779AD"/>
    <w:rsid w:val="00877ACD"/>
    <w:rsid w:val="0088002A"/>
    <w:rsid w:val="00882137"/>
    <w:rsid w:val="0088221A"/>
    <w:rsid w:val="00883CB0"/>
    <w:rsid w:val="00883D8F"/>
    <w:rsid w:val="00884376"/>
    <w:rsid w:val="0088462A"/>
    <w:rsid w:val="00885A04"/>
    <w:rsid w:val="00885CBE"/>
    <w:rsid w:val="008864DA"/>
    <w:rsid w:val="00886A2C"/>
    <w:rsid w:val="00887409"/>
    <w:rsid w:val="00887D8B"/>
    <w:rsid w:val="00890E2F"/>
    <w:rsid w:val="00890E33"/>
    <w:rsid w:val="008911BD"/>
    <w:rsid w:val="008914DD"/>
    <w:rsid w:val="008916B9"/>
    <w:rsid w:val="00891AF0"/>
    <w:rsid w:val="00891BC3"/>
    <w:rsid w:val="00892180"/>
    <w:rsid w:val="008934DD"/>
    <w:rsid w:val="008936F6"/>
    <w:rsid w:val="008949AD"/>
    <w:rsid w:val="00895207"/>
    <w:rsid w:val="008958E8"/>
    <w:rsid w:val="00895BB8"/>
    <w:rsid w:val="008962DE"/>
    <w:rsid w:val="008966FD"/>
    <w:rsid w:val="00896E94"/>
    <w:rsid w:val="008971C2"/>
    <w:rsid w:val="00897D78"/>
    <w:rsid w:val="008A0350"/>
    <w:rsid w:val="008A14FD"/>
    <w:rsid w:val="008A176E"/>
    <w:rsid w:val="008A1A3A"/>
    <w:rsid w:val="008A25E9"/>
    <w:rsid w:val="008A2790"/>
    <w:rsid w:val="008A2EC7"/>
    <w:rsid w:val="008A3E10"/>
    <w:rsid w:val="008A479B"/>
    <w:rsid w:val="008A4827"/>
    <w:rsid w:val="008A4F66"/>
    <w:rsid w:val="008A5B67"/>
    <w:rsid w:val="008A6CF2"/>
    <w:rsid w:val="008A76ED"/>
    <w:rsid w:val="008A7D49"/>
    <w:rsid w:val="008B01D8"/>
    <w:rsid w:val="008B08D6"/>
    <w:rsid w:val="008B0B1E"/>
    <w:rsid w:val="008B1BCC"/>
    <w:rsid w:val="008B273B"/>
    <w:rsid w:val="008B2845"/>
    <w:rsid w:val="008B2FB6"/>
    <w:rsid w:val="008B40C3"/>
    <w:rsid w:val="008B40C9"/>
    <w:rsid w:val="008B43B1"/>
    <w:rsid w:val="008B5870"/>
    <w:rsid w:val="008B7B6C"/>
    <w:rsid w:val="008B7C19"/>
    <w:rsid w:val="008C0275"/>
    <w:rsid w:val="008C1A6D"/>
    <w:rsid w:val="008C1DCB"/>
    <w:rsid w:val="008C1FB3"/>
    <w:rsid w:val="008C2753"/>
    <w:rsid w:val="008C2AB9"/>
    <w:rsid w:val="008C2B8F"/>
    <w:rsid w:val="008C2F52"/>
    <w:rsid w:val="008C36DB"/>
    <w:rsid w:val="008C557D"/>
    <w:rsid w:val="008C5A69"/>
    <w:rsid w:val="008C6261"/>
    <w:rsid w:val="008C6544"/>
    <w:rsid w:val="008C699E"/>
    <w:rsid w:val="008C6AC8"/>
    <w:rsid w:val="008C783B"/>
    <w:rsid w:val="008D11A5"/>
    <w:rsid w:val="008D2F63"/>
    <w:rsid w:val="008D36BB"/>
    <w:rsid w:val="008D46ED"/>
    <w:rsid w:val="008D4A6D"/>
    <w:rsid w:val="008D5AB9"/>
    <w:rsid w:val="008D5C3E"/>
    <w:rsid w:val="008D5F56"/>
    <w:rsid w:val="008D6DE9"/>
    <w:rsid w:val="008D6F71"/>
    <w:rsid w:val="008D7CAD"/>
    <w:rsid w:val="008E190D"/>
    <w:rsid w:val="008E1985"/>
    <w:rsid w:val="008E1B5B"/>
    <w:rsid w:val="008E227D"/>
    <w:rsid w:val="008E35A6"/>
    <w:rsid w:val="008E3656"/>
    <w:rsid w:val="008E3752"/>
    <w:rsid w:val="008E3C00"/>
    <w:rsid w:val="008E5510"/>
    <w:rsid w:val="008E5ACA"/>
    <w:rsid w:val="008E5BF4"/>
    <w:rsid w:val="008E6027"/>
    <w:rsid w:val="008E66B4"/>
    <w:rsid w:val="008F1774"/>
    <w:rsid w:val="008F182D"/>
    <w:rsid w:val="008F1D3A"/>
    <w:rsid w:val="008F200E"/>
    <w:rsid w:val="008F2CD0"/>
    <w:rsid w:val="008F2E20"/>
    <w:rsid w:val="008F30AC"/>
    <w:rsid w:val="008F31CF"/>
    <w:rsid w:val="008F3A55"/>
    <w:rsid w:val="008F541E"/>
    <w:rsid w:val="008F6576"/>
    <w:rsid w:val="008F715C"/>
    <w:rsid w:val="009000E1"/>
    <w:rsid w:val="00900757"/>
    <w:rsid w:val="00900F28"/>
    <w:rsid w:val="00900FDC"/>
    <w:rsid w:val="00901F99"/>
    <w:rsid w:val="00902B8D"/>
    <w:rsid w:val="00903534"/>
    <w:rsid w:val="009036A1"/>
    <w:rsid w:val="00905531"/>
    <w:rsid w:val="00905D50"/>
    <w:rsid w:val="009065B9"/>
    <w:rsid w:val="00906EAC"/>
    <w:rsid w:val="00906EDE"/>
    <w:rsid w:val="009074D7"/>
    <w:rsid w:val="009078E8"/>
    <w:rsid w:val="009102CE"/>
    <w:rsid w:val="00910398"/>
    <w:rsid w:val="00910511"/>
    <w:rsid w:val="00910599"/>
    <w:rsid w:val="00910922"/>
    <w:rsid w:val="00910FD7"/>
    <w:rsid w:val="00913F56"/>
    <w:rsid w:val="009146BF"/>
    <w:rsid w:val="00914E9D"/>
    <w:rsid w:val="00916939"/>
    <w:rsid w:val="00917464"/>
    <w:rsid w:val="009174EA"/>
    <w:rsid w:val="0091784E"/>
    <w:rsid w:val="00917A31"/>
    <w:rsid w:val="00917A99"/>
    <w:rsid w:val="00917C45"/>
    <w:rsid w:val="009218AE"/>
    <w:rsid w:val="00921A19"/>
    <w:rsid w:val="00922127"/>
    <w:rsid w:val="009223AA"/>
    <w:rsid w:val="009227D3"/>
    <w:rsid w:val="00923103"/>
    <w:rsid w:val="00925683"/>
    <w:rsid w:val="00925A19"/>
    <w:rsid w:val="00926177"/>
    <w:rsid w:val="0092627D"/>
    <w:rsid w:val="009263DC"/>
    <w:rsid w:val="0092684E"/>
    <w:rsid w:val="009273D9"/>
    <w:rsid w:val="009276C3"/>
    <w:rsid w:val="00930387"/>
    <w:rsid w:val="00930891"/>
    <w:rsid w:val="0093100D"/>
    <w:rsid w:val="00931CD6"/>
    <w:rsid w:val="00931EA1"/>
    <w:rsid w:val="00931F56"/>
    <w:rsid w:val="00932082"/>
    <w:rsid w:val="0093237D"/>
    <w:rsid w:val="00932BEF"/>
    <w:rsid w:val="0093361E"/>
    <w:rsid w:val="00933D13"/>
    <w:rsid w:val="00935917"/>
    <w:rsid w:val="00936C63"/>
    <w:rsid w:val="00936E41"/>
    <w:rsid w:val="00936F8A"/>
    <w:rsid w:val="009375A6"/>
    <w:rsid w:val="009378FF"/>
    <w:rsid w:val="0093797E"/>
    <w:rsid w:val="00940852"/>
    <w:rsid w:val="00943367"/>
    <w:rsid w:val="00945C81"/>
    <w:rsid w:val="00946352"/>
    <w:rsid w:val="009468CF"/>
    <w:rsid w:val="00947195"/>
    <w:rsid w:val="009476DF"/>
    <w:rsid w:val="00950002"/>
    <w:rsid w:val="009502D6"/>
    <w:rsid w:val="00950349"/>
    <w:rsid w:val="00950CFF"/>
    <w:rsid w:val="00952160"/>
    <w:rsid w:val="00952660"/>
    <w:rsid w:val="00954316"/>
    <w:rsid w:val="009543C2"/>
    <w:rsid w:val="009549D6"/>
    <w:rsid w:val="00954F43"/>
    <w:rsid w:val="00955AAA"/>
    <w:rsid w:val="00955D0A"/>
    <w:rsid w:val="009563EF"/>
    <w:rsid w:val="00956A18"/>
    <w:rsid w:val="00956A84"/>
    <w:rsid w:val="00956FAF"/>
    <w:rsid w:val="0096060A"/>
    <w:rsid w:val="0096127A"/>
    <w:rsid w:val="0096127F"/>
    <w:rsid w:val="00961852"/>
    <w:rsid w:val="00961A58"/>
    <w:rsid w:val="00962C91"/>
    <w:rsid w:val="0096323D"/>
    <w:rsid w:val="00963680"/>
    <w:rsid w:val="00964DB4"/>
    <w:rsid w:val="009656B6"/>
    <w:rsid w:val="0096616A"/>
    <w:rsid w:val="00966F54"/>
    <w:rsid w:val="00967F2F"/>
    <w:rsid w:val="009719DA"/>
    <w:rsid w:val="00973707"/>
    <w:rsid w:val="009737CB"/>
    <w:rsid w:val="00973BA8"/>
    <w:rsid w:val="0097416E"/>
    <w:rsid w:val="009749E7"/>
    <w:rsid w:val="00975C55"/>
    <w:rsid w:val="009768C6"/>
    <w:rsid w:val="00976E10"/>
    <w:rsid w:val="00977020"/>
    <w:rsid w:val="0098038E"/>
    <w:rsid w:val="00980A9E"/>
    <w:rsid w:val="00980DF0"/>
    <w:rsid w:val="00981142"/>
    <w:rsid w:val="009817A6"/>
    <w:rsid w:val="0098360F"/>
    <w:rsid w:val="00984588"/>
    <w:rsid w:val="00984626"/>
    <w:rsid w:val="00984EB3"/>
    <w:rsid w:val="00985C01"/>
    <w:rsid w:val="009861FE"/>
    <w:rsid w:val="00986A22"/>
    <w:rsid w:val="00987239"/>
    <w:rsid w:val="009876BA"/>
    <w:rsid w:val="00990A02"/>
    <w:rsid w:val="00990B2A"/>
    <w:rsid w:val="00991B5B"/>
    <w:rsid w:val="00992573"/>
    <w:rsid w:val="00993227"/>
    <w:rsid w:val="00993435"/>
    <w:rsid w:val="009936DF"/>
    <w:rsid w:val="009946CB"/>
    <w:rsid w:val="00994860"/>
    <w:rsid w:val="00994E40"/>
    <w:rsid w:val="00995231"/>
    <w:rsid w:val="0099538F"/>
    <w:rsid w:val="00996926"/>
    <w:rsid w:val="0099693B"/>
    <w:rsid w:val="00996CCD"/>
    <w:rsid w:val="00996F14"/>
    <w:rsid w:val="009971CE"/>
    <w:rsid w:val="009979C0"/>
    <w:rsid w:val="009A000E"/>
    <w:rsid w:val="009A09CD"/>
    <w:rsid w:val="009A0A0E"/>
    <w:rsid w:val="009A0C0D"/>
    <w:rsid w:val="009A193C"/>
    <w:rsid w:val="009A27CF"/>
    <w:rsid w:val="009A2801"/>
    <w:rsid w:val="009A2FC4"/>
    <w:rsid w:val="009A370B"/>
    <w:rsid w:val="009A5091"/>
    <w:rsid w:val="009A6A3D"/>
    <w:rsid w:val="009A7351"/>
    <w:rsid w:val="009A776D"/>
    <w:rsid w:val="009A7816"/>
    <w:rsid w:val="009A7D52"/>
    <w:rsid w:val="009B0F30"/>
    <w:rsid w:val="009B18D1"/>
    <w:rsid w:val="009B25AC"/>
    <w:rsid w:val="009B2910"/>
    <w:rsid w:val="009B3966"/>
    <w:rsid w:val="009B3D38"/>
    <w:rsid w:val="009B3E3A"/>
    <w:rsid w:val="009B3ED0"/>
    <w:rsid w:val="009B4940"/>
    <w:rsid w:val="009B4969"/>
    <w:rsid w:val="009B4974"/>
    <w:rsid w:val="009B4E58"/>
    <w:rsid w:val="009B5735"/>
    <w:rsid w:val="009B5C73"/>
    <w:rsid w:val="009B72DE"/>
    <w:rsid w:val="009B7D2C"/>
    <w:rsid w:val="009C05AC"/>
    <w:rsid w:val="009C07B8"/>
    <w:rsid w:val="009C0C82"/>
    <w:rsid w:val="009C16A3"/>
    <w:rsid w:val="009C1AE2"/>
    <w:rsid w:val="009C24C8"/>
    <w:rsid w:val="009C2F5F"/>
    <w:rsid w:val="009C32AC"/>
    <w:rsid w:val="009C3559"/>
    <w:rsid w:val="009C3783"/>
    <w:rsid w:val="009C3B25"/>
    <w:rsid w:val="009C5072"/>
    <w:rsid w:val="009C5129"/>
    <w:rsid w:val="009C5718"/>
    <w:rsid w:val="009C5AE6"/>
    <w:rsid w:val="009C5EE7"/>
    <w:rsid w:val="009C624E"/>
    <w:rsid w:val="009C67AF"/>
    <w:rsid w:val="009C6DE2"/>
    <w:rsid w:val="009C7A75"/>
    <w:rsid w:val="009C7B6A"/>
    <w:rsid w:val="009C7DD3"/>
    <w:rsid w:val="009C7FC0"/>
    <w:rsid w:val="009D022F"/>
    <w:rsid w:val="009D06C4"/>
    <w:rsid w:val="009D0F30"/>
    <w:rsid w:val="009D12C5"/>
    <w:rsid w:val="009D14DF"/>
    <w:rsid w:val="009D161C"/>
    <w:rsid w:val="009D1B8E"/>
    <w:rsid w:val="009D2639"/>
    <w:rsid w:val="009D2B70"/>
    <w:rsid w:val="009D2C66"/>
    <w:rsid w:val="009D3001"/>
    <w:rsid w:val="009D3391"/>
    <w:rsid w:val="009D35CB"/>
    <w:rsid w:val="009D364D"/>
    <w:rsid w:val="009D36BF"/>
    <w:rsid w:val="009D4AD9"/>
    <w:rsid w:val="009D4CF0"/>
    <w:rsid w:val="009D56A6"/>
    <w:rsid w:val="009D6D34"/>
    <w:rsid w:val="009E0307"/>
    <w:rsid w:val="009E07A5"/>
    <w:rsid w:val="009E1C91"/>
    <w:rsid w:val="009E2EB3"/>
    <w:rsid w:val="009E37D7"/>
    <w:rsid w:val="009E3B56"/>
    <w:rsid w:val="009E3EA7"/>
    <w:rsid w:val="009E5199"/>
    <w:rsid w:val="009E5EF0"/>
    <w:rsid w:val="009E6270"/>
    <w:rsid w:val="009E6445"/>
    <w:rsid w:val="009E6732"/>
    <w:rsid w:val="009E6BDE"/>
    <w:rsid w:val="009E793B"/>
    <w:rsid w:val="009E7C23"/>
    <w:rsid w:val="009F067F"/>
    <w:rsid w:val="009F16F0"/>
    <w:rsid w:val="009F2401"/>
    <w:rsid w:val="009F2EB2"/>
    <w:rsid w:val="009F30FC"/>
    <w:rsid w:val="009F3B77"/>
    <w:rsid w:val="009F4371"/>
    <w:rsid w:val="009F468E"/>
    <w:rsid w:val="009F49A7"/>
    <w:rsid w:val="009F5945"/>
    <w:rsid w:val="009F5B58"/>
    <w:rsid w:val="009F5D2E"/>
    <w:rsid w:val="009F7317"/>
    <w:rsid w:val="009F76A3"/>
    <w:rsid w:val="009F7781"/>
    <w:rsid w:val="009F7EE7"/>
    <w:rsid w:val="00A0080A"/>
    <w:rsid w:val="00A030DB"/>
    <w:rsid w:val="00A03299"/>
    <w:rsid w:val="00A034A6"/>
    <w:rsid w:val="00A03A9A"/>
    <w:rsid w:val="00A03E57"/>
    <w:rsid w:val="00A03FFD"/>
    <w:rsid w:val="00A045FF"/>
    <w:rsid w:val="00A05A62"/>
    <w:rsid w:val="00A05B3C"/>
    <w:rsid w:val="00A05EC5"/>
    <w:rsid w:val="00A0626C"/>
    <w:rsid w:val="00A06429"/>
    <w:rsid w:val="00A06E7A"/>
    <w:rsid w:val="00A070CA"/>
    <w:rsid w:val="00A074A0"/>
    <w:rsid w:val="00A07FFD"/>
    <w:rsid w:val="00A10109"/>
    <w:rsid w:val="00A10779"/>
    <w:rsid w:val="00A1129C"/>
    <w:rsid w:val="00A11EA9"/>
    <w:rsid w:val="00A122F8"/>
    <w:rsid w:val="00A1248C"/>
    <w:rsid w:val="00A13895"/>
    <w:rsid w:val="00A1393F"/>
    <w:rsid w:val="00A160C5"/>
    <w:rsid w:val="00A1617B"/>
    <w:rsid w:val="00A163EF"/>
    <w:rsid w:val="00A17666"/>
    <w:rsid w:val="00A2042D"/>
    <w:rsid w:val="00A2047C"/>
    <w:rsid w:val="00A213A7"/>
    <w:rsid w:val="00A21C8D"/>
    <w:rsid w:val="00A240EA"/>
    <w:rsid w:val="00A24B3D"/>
    <w:rsid w:val="00A25356"/>
    <w:rsid w:val="00A25ECC"/>
    <w:rsid w:val="00A26609"/>
    <w:rsid w:val="00A267A1"/>
    <w:rsid w:val="00A269CE"/>
    <w:rsid w:val="00A26DD2"/>
    <w:rsid w:val="00A270CD"/>
    <w:rsid w:val="00A27350"/>
    <w:rsid w:val="00A27B21"/>
    <w:rsid w:val="00A313BE"/>
    <w:rsid w:val="00A3164B"/>
    <w:rsid w:val="00A325DB"/>
    <w:rsid w:val="00A33333"/>
    <w:rsid w:val="00A338A0"/>
    <w:rsid w:val="00A3488D"/>
    <w:rsid w:val="00A34A3B"/>
    <w:rsid w:val="00A34F70"/>
    <w:rsid w:val="00A35D77"/>
    <w:rsid w:val="00A36A59"/>
    <w:rsid w:val="00A37285"/>
    <w:rsid w:val="00A37836"/>
    <w:rsid w:val="00A37E60"/>
    <w:rsid w:val="00A40906"/>
    <w:rsid w:val="00A40CC5"/>
    <w:rsid w:val="00A41000"/>
    <w:rsid w:val="00A41F6A"/>
    <w:rsid w:val="00A428EB"/>
    <w:rsid w:val="00A43150"/>
    <w:rsid w:val="00A444FF"/>
    <w:rsid w:val="00A44A42"/>
    <w:rsid w:val="00A44BE6"/>
    <w:rsid w:val="00A45086"/>
    <w:rsid w:val="00A45258"/>
    <w:rsid w:val="00A45B8B"/>
    <w:rsid w:val="00A45C11"/>
    <w:rsid w:val="00A45EBB"/>
    <w:rsid w:val="00A504E2"/>
    <w:rsid w:val="00A52904"/>
    <w:rsid w:val="00A5290B"/>
    <w:rsid w:val="00A53D1E"/>
    <w:rsid w:val="00A548FF"/>
    <w:rsid w:val="00A550A1"/>
    <w:rsid w:val="00A5553C"/>
    <w:rsid w:val="00A55B6F"/>
    <w:rsid w:val="00A56440"/>
    <w:rsid w:val="00A56C3C"/>
    <w:rsid w:val="00A57BD8"/>
    <w:rsid w:val="00A6095A"/>
    <w:rsid w:val="00A619B2"/>
    <w:rsid w:val="00A61BB7"/>
    <w:rsid w:val="00A61C03"/>
    <w:rsid w:val="00A61C12"/>
    <w:rsid w:val="00A6223F"/>
    <w:rsid w:val="00A6283E"/>
    <w:rsid w:val="00A62DA4"/>
    <w:rsid w:val="00A6337F"/>
    <w:rsid w:val="00A63F8A"/>
    <w:rsid w:val="00A6414B"/>
    <w:rsid w:val="00A65260"/>
    <w:rsid w:val="00A657C9"/>
    <w:rsid w:val="00A65926"/>
    <w:rsid w:val="00A6645C"/>
    <w:rsid w:val="00A66699"/>
    <w:rsid w:val="00A67855"/>
    <w:rsid w:val="00A70036"/>
    <w:rsid w:val="00A700FE"/>
    <w:rsid w:val="00A70A56"/>
    <w:rsid w:val="00A71667"/>
    <w:rsid w:val="00A730DA"/>
    <w:rsid w:val="00A739E7"/>
    <w:rsid w:val="00A73A76"/>
    <w:rsid w:val="00A7504C"/>
    <w:rsid w:val="00A75AD8"/>
    <w:rsid w:val="00A76317"/>
    <w:rsid w:val="00A7656A"/>
    <w:rsid w:val="00A76747"/>
    <w:rsid w:val="00A76D13"/>
    <w:rsid w:val="00A7717A"/>
    <w:rsid w:val="00A8059F"/>
    <w:rsid w:val="00A81C96"/>
    <w:rsid w:val="00A82A4C"/>
    <w:rsid w:val="00A83191"/>
    <w:rsid w:val="00A83A99"/>
    <w:rsid w:val="00A83DC6"/>
    <w:rsid w:val="00A84516"/>
    <w:rsid w:val="00A84AD6"/>
    <w:rsid w:val="00A84E12"/>
    <w:rsid w:val="00A85288"/>
    <w:rsid w:val="00A85330"/>
    <w:rsid w:val="00A853BC"/>
    <w:rsid w:val="00A86F86"/>
    <w:rsid w:val="00A87FC2"/>
    <w:rsid w:val="00A9170D"/>
    <w:rsid w:val="00A91CF2"/>
    <w:rsid w:val="00A92D8E"/>
    <w:rsid w:val="00A93A87"/>
    <w:rsid w:val="00A9409B"/>
    <w:rsid w:val="00A94A64"/>
    <w:rsid w:val="00A94DFF"/>
    <w:rsid w:val="00A9544B"/>
    <w:rsid w:val="00A95F24"/>
    <w:rsid w:val="00A9665F"/>
    <w:rsid w:val="00A9697D"/>
    <w:rsid w:val="00A96C2F"/>
    <w:rsid w:val="00A96D4E"/>
    <w:rsid w:val="00A979A5"/>
    <w:rsid w:val="00A97A09"/>
    <w:rsid w:val="00A97FC7"/>
    <w:rsid w:val="00AA0D67"/>
    <w:rsid w:val="00AA276A"/>
    <w:rsid w:val="00AA2875"/>
    <w:rsid w:val="00AA4611"/>
    <w:rsid w:val="00AA4817"/>
    <w:rsid w:val="00AA53F6"/>
    <w:rsid w:val="00AA573B"/>
    <w:rsid w:val="00AA66A9"/>
    <w:rsid w:val="00AB0109"/>
    <w:rsid w:val="00AB02DC"/>
    <w:rsid w:val="00AB069D"/>
    <w:rsid w:val="00AB06C1"/>
    <w:rsid w:val="00AB0925"/>
    <w:rsid w:val="00AB108F"/>
    <w:rsid w:val="00AB185E"/>
    <w:rsid w:val="00AB1D57"/>
    <w:rsid w:val="00AB1FB5"/>
    <w:rsid w:val="00AB22B8"/>
    <w:rsid w:val="00AB2498"/>
    <w:rsid w:val="00AB24BF"/>
    <w:rsid w:val="00AB270E"/>
    <w:rsid w:val="00AB2BE4"/>
    <w:rsid w:val="00AB3576"/>
    <w:rsid w:val="00AB49AD"/>
    <w:rsid w:val="00AB4D98"/>
    <w:rsid w:val="00AB57AF"/>
    <w:rsid w:val="00AB6138"/>
    <w:rsid w:val="00AB682B"/>
    <w:rsid w:val="00AB7265"/>
    <w:rsid w:val="00AB7FA4"/>
    <w:rsid w:val="00AC036F"/>
    <w:rsid w:val="00AC042D"/>
    <w:rsid w:val="00AC0759"/>
    <w:rsid w:val="00AC08F8"/>
    <w:rsid w:val="00AC1B64"/>
    <w:rsid w:val="00AC1D1A"/>
    <w:rsid w:val="00AC1D70"/>
    <w:rsid w:val="00AC1FEF"/>
    <w:rsid w:val="00AC24B9"/>
    <w:rsid w:val="00AC24C8"/>
    <w:rsid w:val="00AC25F2"/>
    <w:rsid w:val="00AC2AD5"/>
    <w:rsid w:val="00AC307B"/>
    <w:rsid w:val="00AC3650"/>
    <w:rsid w:val="00AC3D7B"/>
    <w:rsid w:val="00AC4161"/>
    <w:rsid w:val="00AC4D5F"/>
    <w:rsid w:val="00AC5380"/>
    <w:rsid w:val="00AC5835"/>
    <w:rsid w:val="00AC67D0"/>
    <w:rsid w:val="00AC6929"/>
    <w:rsid w:val="00AC74BD"/>
    <w:rsid w:val="00AD04B2"/>
    <w:rsid w:val="00AD107E"/>
    <w:rsid w:val="00AD1795"/>
    <w:rsid w:val="00AD19D4"/>
    <w:rsid w:val="00AD20E8"/>
    <w:rsid w:val="00AD245A"/>
    <w:rsid w:val="00AD2B66"/>
    <w:rsid w:val="00AD300E"/>
    <w:rsid w:val="00AD311C"/>
    <w:rsid w:val="00AD3BE8"/>
    <w:rsid w:val="00AD4D67"/>
    <w:rsid w:val="00AD5711"/>
    <w:rsid w:val="00AD5C5E"/>
    <w:rsid w:val="00AD5D31"/>
    <w:rsid w:val="00AD60D7"/>
    <w:rsid w:val="00AD6230"/>
    <w:rsid w:val="00AD6616"/>
    <w:rsid w:val="00AD66ED"/>
    <w:rsid w:val="00AD6B65"/>
    <w:rsid w:val="00AE0D2C"/>
    <w:rsid w:val="00AE0D85"/>
    <w:rsid w:val="00AE1468"/>
    <w:rsid w:val="00AE1710"/>
    <w:rsid w:val="00AE20F6"/>
    <w:rsid w:val="00AE2573"/>
    <w:rsid w:val="00AE2D7B"/>
    <w:rsid w:val="00AE3332"/>
    <w:rsid w:val="00AE33F6"/>
    <w:rsid w:val="00AE353B"/>
    <w:rsid w:val="00AE3986"/>
    <w:rsid w:val="00AE3DD1"/>
    <w:rsid w:val="00AE42EF"/>
    <w:rsid w:val="00AE462B"/>
    <w:rsid w:val="00AE470E"/>
    <w:rsid w:val="00AE531D"/>
    <w:rsid w:val="00AE62A2"/>
    <w:rsid w:val="00AE681F"/>
    <w:rsid w:val="00AE7903"/>
    <w:rsid w:val="00AE7ABB"/>
    <w:rsid w:val="00AF0845"/>
    <w:rsid w:val="00AF0916"/>
    <w:rsid w:val="00AF0EAD"/>
    <w:rsid w:val="00AF128F"/>
    <w:rsid w:val="00AF1EF4"/>
    <w:rsid w:val="00AF37D0"/>
    <w:rsid w:val="00AF39EF"/>
    <w:rsid w:val="00AF5CCE"/>
    <w:rsid w:val="00AF68B4"/>
    <w:rsid w:val="00AF6E0C"/>
    <w:rsid w:val="00B000F4"/>
    <w:rsid w:val="00B0095D"/>
    <w:rsid w:val="00B00D7A"/>
    <w:rsid w:val="00B00F0F"/>
    <w:rsid w:val="00B01691"/>
    <w:rsid w:val="00B01D66"/>
    <w:rsid w:val="00B0298E"/>
    <w:rsid w:val="00B02DDC"/>
    <w:rsid w:val="00B03053"/>
    <w:rsid w:val="00B031CA"/>
    <w:rsid w:val="00B03411"/>
    <w:rsid w:val="00B046A8"/>
    <w:rsid w:val="00B047FC"/>
    <w:rsid w:val="00B05055"/>
    <w:rsid w:val="00B055C4"/>
    <w:rsid w:val="00B05614"/>
    <w:rsid w:val="00B06674"/>
    <w:rsid w:val="00B0752D"/>
    <w:rsid w:val="00B10318"/>
    <w:rsid w:val="00B1040F"/>
    <w:rsid w:val="00B12E20"/>
    <w:rsid w:val="00B12EC3"/>
    <w:rsid w:val="00B13AEC"/>
    <w:rsid w:val="00B14044"/>
    <w:rsid w:val="00B14046"/>
    <w:rsid w:val="00B14759"/>
    <w:rsid w:val="00B147A2"/>
    <w:rsid w:val="00B14805"/>
    <w:rsid w:val="00B14CA1"/>
    <w:rsid w:val="00B1511B"/>
    <w:rsid w:val="00B155F0"/>
    <w:rsid w:val="00B164BE"/>
    <w:rsid w:val="00B16768"/>
    <w:rsid w:val="00B16F4A"/>
    <w:rsid w:val="00B172E6"/>
    <w:rsid w:val="00B1779F"/>
    <w:rsid w:val="00B203C8"/>
    <w:rsid w:val="00B21E4D"/>
    <w:rsid w:val="00B2208A"/>
    <w:rsid w:val="00B2329E"/>
    <w:rsid w:val="00B23674"/>
    <w:rsid w:val="00B241B8"/>
    <w:rsid w:val="00B24793"/>
    <w:rsid w:val="00B24BA1"/>
    <w:rsid w:val="00B24C49"/>
    <w:rsid w:val="00B24D5C"/>
    <w:rsid w:val="00B25C9C"/>
    <w:rsid w:val="00B25FC0"/>
    <w:rsid w:val="00B30954"/>
    <w:rsid w:val="00B31148"/>
    <w:rsid w:val="00B31D1E"/>
    <w:rsid w:val="00B32425"/>
    <w:rsid w:val="00B33E0A"/>
    <w:rsid w:val="00B349AE"/>
    <w:rsid w:val="00B35659"/>
    <w:rsid w:val="00B362E8"/>
    <w:rsid w:val="00B36437"/>
    <w:rsid w:val="00B366FF"/>
    <w:rsid w:val="00B3678F"/>
    <w:rsid w:val="00B36C46"/>
    <w:rsid w:val="00B36E0E"/>
    <w:rsid w:val="00B37C08"/>
    <w:rsid w:val="00B37E0A"/>
    <w:rsid w:val="00B40536"/>
    <w:rsid w:val="00B40660"/>
    <w:rsid w:val="00B412C8"/>
    <w:rsid w:val="00B41842"/>
    <w:rsid w:val="00B41E09"/>
    <w:rsid w:val="00B432F0"/>
    <w:rsid w:val="00B434B7"/>
    <w:rsid w:val="00B435E6"/>
    <w:rsid w:val="00B43B19"/>
    <w:rsid w:val="00B44243"/>
    <w:rsid w:val="00B44346"/>
    <w:rsid w:val="00B45023"/>
    <w:rsid w:val="00B454C7"/>
    <w:rsid w:val="00B45DCE"/>
    <w:rsid w:val="00B50652"/>
    <w:rsid w:val="00B50892"/>
    <w:rsid w:val="00B5099C"/>
    <w:rsid w:val="00B51215"/>
    <w:rsid w:val="00B514AD"/>
    <w:rsid w:val="00B51ADC"/>
    <w:rsid w:val="00B51B79"/>
    <w:rsid w:val="00B5274D"/>
    <w:rsid w:val="00B5286F"/>
    <w:rsid w:val="00B53F86"/>
    <w:rsid w:val="00B548EE"/>
    <w:rsid w:val="00B54D0D"/>
    <w:rsid w:val="00B55EB7"/>
    <w:rsid w:val="00B55EF4"/>
    <w:rsid w:val="00B564FC"/>
    <w:rsid w:val="00B56D0B"/>
    <w:rsid w:val="00B57051"/>
    <w:rsid w:val="00B573EC"/>
    <w:rsid w:val="00B5783E"/>
    <w:rsid w:val="00B57E5A"/>
    <w:rsid w:val="00B600F9"/>
    <w:rsid w:val="00B60AAC"/>
    <w:rsid w:val="00B620A6"/>
    <w:rsid w:val="00B620EA"/>
    <w:rsid w:val="00B628EC"/>
    <w:rsid w:val="00B635C0"/>
    <w:rsid w:val="00B63642"/>
    <w:rsid w:val="00B63692"/>
    <w:rsid w:val="00B645F5"/>
    <w:rsid w:val="00B64A16"/>
    <w:rsid w:val="00B654CD"/>
    <w:rsid w:val="00B671F8"/>
    <w:rsid w:val="00B67441"/>
    <w:rsid w:val="00B701F7"/>
    <w:rsid w:val="00B705B9"/>
    <w:rsid w:val="00B716E9"/>
    <w:rsid w:val="00B71AEB"/>
    <w:rsid w:val="00B71E39"/>
    <w:rsid w:val="00B730DB"/>
    <w:rsid w:val="00B7320F"/>
    <w:rsid w:val="00B733AD"/>
    <w:rsid w:val="00B74602"/>
    <w:rsid w:val="00B74CF5"/>
    <w:rsid w:val="00B74D58"/>
    <w:rsid w:val="00B750C9"/>
    <w:rsid w:val="00B751B7"/>
    <w:rsid w:val="00B75653"/>
    <w:rsid w:val="00B75BAB"/>
    <w:rsid w:val="00B76058"/>
    <w:rsid w:val="00B7649A"/>
    <w:rsid w:val="00B76BCF"/>
    <w:rsid w:val="00B77763"/>
    <w:rsid w:val="00B779F5"/>
    <w:rsid w:val="00B80890"/>
    <w:rsid w:val="00B812C6"/>
    <w:rsid w:val="00B81316"/>
    <w:rsid w:val="00B82527"/>
    <w:rsid w:val="00B82F59"/>
    <w:rsid w:val="00B83BF2"/>
    <w:rsid w:val="00B84211"/>
    <w:rsid w:val="00B8487C"/>
    <w:rsid w:val="00B84A8D"/>
    <w:rsid w:val="00B85595"/>
    <w:rsid w:val="00B85837"/>
    <w:rsid w:val="00B8644F"/>
    <w:rsid w:val="00B871F9"/>
    <w:rsid w:val="00B8740A"/>
    <w:rsid w:val="00B910DA"/>
    <w:rsid w:val="00B92B89"/>
    <w:rsid w:val="00B92C35"/>
    <w:rsid w:val="00B92FA5"/>
    <w:rsid w:val="00B9313B"/>
    <w:rsid w:val="00B9361B"/>
    <w:rsid w:val="00B94201"/>
    <w:rsid w:val="00B94616"/>
    <w:rsid w:val="00B94A2E"/>
    <w:rsid w:val="00B94BD7"/>
    <w:rsid w:val="00B95071"/>
    <w:rsid w:val="00B95111"/>
    <w:rsid w:val="00B959E2"/>
    <w:rsid w:val="00B95E7D"/>
    <w:rsid w:val="00B95EFA"/>
    <w:rsid w:val="00B960B9"/>
    <w:rsid w:val="00B97134"/>
    <w:rsid w:val="00BA0C35"/>
    <w:rsid w:val="00BA1959"/>
    <w:rsid w:val="00BA2B57"/>
    <w:rsid w:val="00BA3600"/>
    <w:rsid w:val="00BA3B5C"/>
    <w:rsid w:val="00BA41A4"/>
    <w:rsid w:val="00BA4446"/>
    <w:rsid w:val="00BA4A48"/>
    <w:rsid w:val="00BA5848"/>
    <w:rsid w:val="00BA60A8"/>
    <w:rsid w:val="00BA6288"/>
    <w:rsid w:val="00BA69EC"/>
    <w:rsid w:val="00BA6FE6"/>
    <w:rsid w:val="00BA7167"/>
    <w:rsid w:val="00BA79EA"/>
    <w:rsid w:val="00BA7C78"/>
    <w:rsid w:val="00BB0075"/>
    <w:rsid w:val="00BB0962"/>
    <w:rsid w:val="00BB1663"/>
    <w:rsid w:val="00BB1B98"/>
    <w:rsid w:val="00BB2939"/>
    <w:rsid w:val="00BB376A"/>
    <w:rsid w:val="00BB4436"/>
    <w:rsid w:val="00BB45CD"/>
    <w:rsid w:val="00BB465D"/>
    <w:rsid w:val="00BB67D2"/>
    <w:rsid w:val="00BB6FCB"/>
    <w:rsid w:val="00BB73C4"/>
    <w:rsid w:val="00BB7942"/>
    <w:rsid w:val="00BB799A"/>
    <w:rsid w:val="00BB7C04"/>
    <w:rsid w:val="00BC0361"/>
    <w:rsid w:val="00BC0C23"/>
    <w:rsid w:val="00BC101F"/>
    <w:rsid w:val="00BC1432"/>
    <w:rsid w:val="00BC1E5E"/>
    <w:rsid w:val="00BC231E"/>
    <w:rsid w:val="00BC25B2"/>
    <w:rsid w:val="00BC34FF"/>
    <w:rsid w:val="00BC38BD"/>
    <w:rsid w:val="00BC44D4"/>
    <w:rsid w:val="00BC47FE"/>
    <w:rsid w:val="00BC4BE6"/>
    <w:rsid w:val="00BC5BA3"/>
    <w:rsid w:val="00BC6298"/>
    <w:rsid w:val="00BC657F"/>
    <w:rsid w:val="00BC6C97"/>
    <w:rsid w:val="00BD122D"/>
    <w:rsid w:val="00BD1F3B"/>
    <w:rsid w:val="00BD2D07"/>
    <w:rsid w:val="00BD3585"/>
    <w:rsid w:val="00BD376F"/>
    <w:rsid w:val="00BD39C2"/>
    <w:rsid w:val="00BD3A81"/>
    <w:rsid w:val="00BD418A"/>
    <w:rsid w:val="00BD41F9"/>
    <w:rsid w:val="00BD4E53"/>
    <w:rsid w:val="00BD6336"/>
    <w:rsid w:val="00BD6649"/>
    <w:rsid w:val="00BD6C32"/>
    <w:rsid w:val="00BD6DCE"/>
    <w:rsid w:val="00BD7288"/>
    <w:rsid w:val="00BE080B"/>
    <w:rsid w:val="00BE0D65"/>
    <w:rsid w:val="00BE139F"/>
    <w:rsid w:val="00BE184A"/>
    <w:rsid w:val="00BE1886"/>
    <w:rsid w:val="00BE1D23"/>
    <w:rsid w:val="00BE3503"/>
    <w:rsid w:val="00BE3E0C"/>
    <w:rsid w:val="00BE414B"/>
    <w:rsid w:val="00BE46B0"/>
    <w:rsid w:val="00BE4EE8"/>
    <w:rsid w:val="00BE522F"/>
    <w:rsid w:val="00BE5E40"/>
    <w:rsid w:val="00BE618E"/>
    <w:rsid w:val="00BE6ABC"/>
    <w:rsid w:val="00BE73F9"/>
    <w:rsid w:val="00BE78D0"/>
    <w:rsid w:val="00BF0177"/>
    <w:rsid w:val="00BF13B7"/>
    <w:rsid w:val="00BF1B89"/>
    <w:rsid w:val="00BF2DA4"/>
    <w:rsid w:val="00BF31C7"/>
    <w:rsid w:val="00BF33CB"/>
    <w:rsid w:val="00BF3531"/>
    <w:rsid w:val="00BF3655"/>
    <w:rsid w:val="00BF3C92"/>
    <w:rsid w:val="00BF428E"/>
    <w:rsid w:val="00BF434A"/>
    <w:rsid w:val="00BF48B2"/>
    <w:rsid w:val="00BF4906"/>
    <w:rsid w:val="00BF4AB5"/>
    <w:rsid w:val="00BF51CD"/>
    <w:rsid w:val="00BF56FD"/>
    <w:rsid w:val="00BF5789"/>
    <w:rsid w:val="00BF5A9B"/>
    <w:rsid w:val="00BF6ACF"/>
    <w:rsid w:val="00BF7E5D"/>
    <w:rsid w:val="00C0000B"/>
    <w:rsid w:val="00C00E29"/>
    <w:rsid w:val="00C01ACD"/>
    <w:rsid w:val="00C024CB"/>
    <w:rsid w:val="00C02CD3"/>
    <w:rsid w:val="00C03B4E"/>
    <w:rsid w:val="00C0413F"/>
    <w:rsid w:val="00C042B5"/>
    <w:rsid w:val="00C04583"/>
    <w:rsid w:val="00C04F91"/>
    <w:rsid w:val="00C0584B"/>
    <w:rsid w:val="00C05C60"/>
    <w:rsid w:val="00C05DB4"/>
    <w:rsid w:val="00C0606D"/>
    <w:rsid w:val="00C0629D"/>
    <w:rsid w:val="00C06515"/>
    <w:rsid w:val="00C06F68"/>
    <w:rsid w:val="00C078D8"/>
    <w:rsid w:val="00C117FD"/>
    <w:rsid w:val="00C11927"/>
    <w:rsid w:val="00C12198"/>
    <w:rsid w:val="00C12427"/>
    <w:rsid w:val="00C12E8E"/>
    <w:rsid w:val="00C13601"/>
    <w:rsid w:val="00C143F4"/>
    <w:rsid w:val="00C1595D"/>
    <w:rsid w:val="00C16804"/>
    <w:rsid w:val="00C16F3D"/>
    <w:rsid w:val="00C17A00"/>
    <w:rsid w:val="00C2022E"/>
    <w:rsid w:val="00C206FD"/>
    <w:rsid w:val="00C21230"/>
    <w:rsid w:val="00C215B9"/>
    <w:rsid w:val="00C219D3"/>
    <w:rsid w:val="00C234D6"/>
    <w:rsid w:val="00C240D7"/>
    <w:rsid w:val="00C2464C"/>
    <w:rsid w:val="00C25900"/>
    <w:rsid w:val="00C26067"/>
    <w:rsid w:val="00C2684E"/>
    <w:rsid w:val="00C2721A"/>
    <w:rsid w:val="00C2734A"/>
    <w:rsid w:val="00C27792"/>
    <w:rsid w:val="00C27A29"/>
    <w:rsid w:val="00C30AF6"/>
    <w:rsid w:val="00C30CCD"/>
    <w:rsid w:val="00C311EA"/>
    <w:rsid w:val="00C3164F"/>
    <w:rsid w:val="00C32227"/>
    <w:rsid w:val="00C326D3"/>
    <w:rsid w:val="00C3349F"/>
    <w:rsid w:val="00C33849"/>
    <w:rsid w:val="00C33991"/>
    <w:rsid w:val="00C35743"/>
    <w:rsid w:val="00C363D2"/>
    <w:rsid w:val="00C36CAC"/>
    <w:rsid w:val="00C36E44"/>
    <w:rsid w:val="00C37346"/>
    <w:rsid w:val="00C37840"/>
    <w:rsid w:val="00C37B0E"/>
    <w:rsid w:val="00C37D3C"/>
    <w:rsid w:val="00C40712"/>
    <w:rsid w:val="00C414A1"/>
    <w:rsid w:val="00C41BB7"/>
    <w:rsid w:val="00C41E84"/>
    <w:rsid w:val="00C41EDC"/>
    <w:rsid w:val="00C42683"/>
    <w:rsid w:val="00C43B2C"/>
    <w:rsid w:val="00C43B84"/>
    <w:rsid w:val="00C441A7"/>
    <w:rsid w:val="00C44AC5"/>
    <w:rsid w:val="00C4504A"/>
    <w:rsid w:val="00C458DA"/>
    <w:rsid w:val="00C462E4"/>
    <w:rsid w:val="00C46430"/>
    <w:rsid w:val="00C46698"/>
    <w:rsid w:val="00C46726"/>
    <w:rsid w:val="00C46874"/>
    <w:rsid w:val="00C468DA"/>
    <w:rsid w:val="00C4721C"/>
    <w:rsid w:val="00C4745E"/>
    <w:rsid w:val="00C47F6E"/>
    <w:rsid w:val="00C5071F"/>
    <w:rsid w:val="00C50EF8"/>
    <w:rsid w:val="00C50F2B"/>
    <w:rsid w:val="00C517F4"/>
    <w:rsid w:val="00C51B74"/>
    <w:rsid w:val="00C520F9"/>
    <w:rsid w:val="00C521B6"/>
    <w:rsid w:val="00C521F0"/>
    <w:rsid w:val="00C52756"/>
    <w:rsid w:val="00C52A41"/>
    <w:rsid w:val="00C546B1"/>
    <w:rsid w:val="00C54907"/>
    <w:rsid w:val="00C5506A"/>
    <w:rsid w:val="00C550E4"/>
    <w:rsid w:val="00C5514D"/>
    <w:rsid w:val="00C55C25"/>
    <w:rsid w:val="00C55E74"/>
    <w:rsid w:val="00C55FC4"/>
    <w:rsid w:val="00C564B2"/>
    <w:rsid w:val="00C564D4"/>
    <w:rsid w:val="00C56EA8"/>
    <w:rsid w:val="00C57AB2"/>
    <w:rsid w:val="00C57F01"/>
    <w:rsid w:val="00C57F65"/>
    <w:rsid w:val="00C6032D"/>
    <w:rsid w:val="00C607E1"/>
    <w:rsid w:val="00C61717"/>
    <w:rsid w:val="00C61C68"/>
    <w:rsid w:val="00C6305E"/>
    <w:rsid w:val="00C635DF"/>
    <w:rsid w:val="00C64650"/>
    <w:rsid w:val="00C64896"/>
    <w:rsid w:val="00C65814"/>
    <w:rsid w:val="00C6675F"/>
    <w:rsid w:val="00C67207"/>
    <w:rsid w:val="00C67548"/>
    <w:rsid w:val="00C679BC"/>
    <w:rsid w:val="00C70349"/>
    <w:rsid w:val="00C709F6"/>
    <w:rsid w:val="00C70A29"/>
    <w:rsid w:val="00C70E00"/>
    <w:rsid w:val="00C7152A"/>
    <w:rsid w:val="00C733B5"/>
    <w:rsid w:val="00C73434"/>
    <w:rsid w:val="00C749C9"/>
    <w:rsid w:val="00C74C51"/>
    <w:rsid w:val="00C74DC4"/>
    <w:rsid w:val="00C74F78"/>
    <w:rsid w:val="00C76BA1"/>
    <w:rsid w:val="00C7792D"/>
    <w:rsid w:val="00C807AC"/>
    <w:rsid w:val="00C80B1D"/>
    <w:rsid w:val="00C80F45"/>
    <w:rsid w:val="00C810B2"/>
    <w:rsid w:val="00C81387"/>
    <w:rsid w:val="00C8194E"/>
    <w:rsid w:val="00C82E6B"/>
    <w:rsid w:val="00C8301E"/>
    <w:rsid w:val="00C83830"/>
    <w:rsid w:val="00C83F56"/>
    <w:rsid w:val="00C84425"/>
    <w:rsid w:val="00C8624D"/>
    <w:rsid w:val="00C866CB"/>
    <w:rsid w:val="00C868A6"/>
    <w:rsid w:val="00C86970"/>
    <w:rsid w:val="00C86D60"/>
    <w:rsid w:val="00C86D70"/>
    <w:rsid w:val="00C90704"/>
    <w:rsid w:val="00C9102C"/>
    <w:rsid w:val="00C91610"/>
    <w:rsid w:val="00C91C5D"/>
    <w:rsid w:val="00C92597"/>
    <w:rsid w:val="00C930E3"/>
    <w:rsid w:val="00C94100"/>
    <w:rsid w:val="00C94423"/>
    <w:rsid w:val="00C94ECF"/>
    <w:rsid w:val="00C95825"/>
    <w:rsid w:val="00C95961"/>
    <w:rsid w:val="00C95F08"/>
    <w:rsid w:val="00C95FE6"/>
    <w:rsid w:val="00C96156"/>
    <w:rsid w:val="00C96841"/>
    <w:rsid w:val="00C97600"/>
    <w:rsid w:val="00C97645"/>
    <w:rsid w:val="00C97C34"/>
    <w:rsid w:val="00CA039F"/>
    <w:rsid w:val="00CA15B6"/>
    <w:rsid w:val="00CA1702"/>
    <w:rsid w:val="00CA1A95"/>
    <w:rsid w:val="00CA2D06"/>
    <w:rsid w:val="00CA2E83"/>
    <w:rsid w:val="00CA3806"/>
    <w:rsid w:val="00CA3EBC"/>
    <w:rsid w:val="00CA472A"/>
    <w:rsid w:val="00CA47F1"/>
    <w:rsid w:val="00CA4CBD"/>
    <w:rsid w:val="00CA4DA1"/>
    <w:rsid w:val="00CA5392"/>
    <w:rsid w:val="00CA562A"/>
    <w:rsid w:val="00CA5A64"/>
    <w:rsid w:val="00CA62E0"/>
    <w:rsid w:val="00CA7072"/>
    <w:rsid w:val="00CA7886"/>
    <w:rsid w:val="00CB02B2"/>
    <w:rsid w:val="00CB0752"/>
    <w:rsid w:val="00CB094C"/>
    <w:rsid w:val="00CB13AA"/>
    <w:rsid w:val="00CB2A0F"/>
    <w:rsid w:val="00CB2AF9"/>
    <w:rsid w:val="00CB3B8A"/>
    <w:rsid w:val="00CB46C3"/>
    <w:rsid w:val="00CB5CE5"/>
    <w:rsid w:val="00CB648F"/>
    <w:rsid w:val="00CB6842"/>
    <w:rsid w:val="00CB693B"/>
    <w:rsid w:val="00CB6A2B"/>
    <w:rsid w:val="00CB6CED"/>
    <w:rsid w:val="00CB7523"/>
    <w:rsid w:val="00CC0D85"/>
    <w:rsid w:val="00CC0F0C"/>
    <w:rsid w:val="00CC1CDA"/>
    <w:rsid w:val="00CC1CFE"/>
    <w:rsid w:val="00CC37D6"/>
    <w:rsid w:val="00CC4469"/>
    <w:rsid w:val="00CC4FCF"/>
    <w:rsid w:val="00CC5259"/>
    <w:rsid w:val="00CC58D0"/>
    <w:rsid w:val="00CC6473"/>
    <w:rsid w:val="00CC675B"/>
    <w:rsid w:val="00CC67E4"/>
    <w:rsid w:val="00CC6B53"/>
    <w:rsid w:val="00CC6DA5"/>
    <w:rsid w:val="00CC721B"/>
    <w:rsid w:val="00CC73C6"/>
    <w:rsid w:val="00CC7453"/>
    <w:rsid w:val="00CD12C7"/>
    <w:rsid w:val="00CD1D35"/>
    <w:rsid w:val="00CD22FD"/>
    <w:rsid w:val="00CD2D3A"/>
    <w:rsid w:val="00CD3070"/>
    <w:rsid w:val="00CD4C26"/>
    <w:rsid w:val="00CD5468"/>
    <w:rsid w:val="00CD5A71"/>
    <w:rsid w:val="00CD5B13"/>
    <w:rsid w:val="00CD600A"/>
    <w:rsid w:val="00CD6259"/>
    <w:rsid w:val="00CD6460"/>
    <w:rsid w:val="00CD6813"/>
    <w:rsid w:val="00CD685D"/>
    <w:rsid w:val="00CD6E1C"/>
    <w:rsid w:val="00CD6EE9"/>
    <w:rsid w:val="00CD70F0"/>
    <w:rsid w:val="00CD7142"/>
    <w:rsid w:val="00CD715C"/>
    <w:rsid w:val="00CD7294"/>
    <w:rsid w:val="00CE0030"/>
    <w:rsid w:val="00CE01D7"/>
    <w:rsid w:val="00CE02FE"/>
    <w:rsid w:val="00CE042E"/>
    <w:rsid w:val="00CE0927"/>
    <w:rsid w:val="00CE0EFB"/>
    <w:rsid w:val="00CE1348"/>
    <w:rsid w:val="00CE145C"/>
    <w:rsid w:val="00CE1E73"/>
    <w:rsid w:val="00CE2706"/>
    <w:rsid w:val="00CE2997"/>
    <w:rsid w:val="00CE2C8E"/>
    <w:rsid w:val="00CE39EE"/>
    <w:rsid w:val="00CE3E8A"/>
    <w:rsid w:val="00CE44A8"/>
    <w:rsid w:val="00CE4C0F"/>
    <w:rsid w:val="00CE5C07"/>
    <w:rsid w:val="00CE6890"/>
    <w:rsid w:val="00CE73DA"/>
    <w:rsid w:val="00CE7EC0"/>
    <w:rsid w:val="00CF056D"/>
    <w:rsid w:val="00CF05BE"/>
    <w:rsid w:val="00CF0BF3"/>
    <w:rsid w:val="00CF0C5B"/>
    <w:rsid w:val="00CF0C6E"/>
    <w:rsid w:val="00CF142C"/>
    <w:rsid w:val="00CF1C03"/>
    <w:rsid w:val="00CF214D"/>
    <w:rsid w:val="00CF338E"/>
    <w:rsid w:val="00CF4F4C"/>
    <w:rsid w:val="00CF4F4D"/>
    <w:rsid w:val="00CF6F67"/>
    <w:rsid w:val="00CF76C0"/>
    <w:rsid w:val="00CF7785"/>
    <w:rsid w:val="00CF79B5"/>
    <w:rsid w:val="00CF7BE1"/>
    <w:rsid w:val="00D00129"/>
    <w:rsid w:val="00D002C6"/>
    <w:rsid w:val="00D00456"/>
    <w:rsid w:val="00D00EB3"/>
    <w:rsid w:val="00D00F57"/>
    <w:rsid w:val="00D02277"/>
    <w:rsid w:val="00D02C10"/>
    <w:rsid w:val="00D02CDD"/>
    <w:rsid w:val="00D038AA"/>
    <w:rsid w:val="00D04ACB"/>
    <w:rsid w:val="00D05277"/>
    <w:rsid w:val="00D05711"/>
    <w:rsid w:val="00D059F4"/>
    <w:rsid w:val="00D10136"/>
    <w:rsid w:val="00D1076C"/>
    <w:rsid w:val="00D10D8A"/>
    <w:rsid w:val="00D11BFF"/>
    <w:rsid w:val="00D12335"/>
    <w:rsid w:val="00D12721"/>
    <w:rsid w:val="00D12B23"/>
    <w:rsid w:val="00D136FE"/>
    <w:rsid w:val="00D1396F"/>
    <w:rsid w:val="00D13B85"/>
    <w:rsid w:val="00D13BCC"/>
    <w:rsid w:val="00D14199"/>
    <w:rsid w:val="00D15AD8"/>
    <w:rsid w:val="00D15B49"/>
    <w:rsid w:val="00D15F8A"/>
    <w:rsid w:val="00D16205"/>
    <w:rsid w:val="00D16AF7"/>
    <w:rsid w:val="00D16B26"/>
    <w:rsid w:val="00D176A9"/>
    <w:rsid w:val="00D17700"/>
    <w:rsid w:val="00D20242"/>
    <w:rsid w:val="00D20B5A"/>
    <w:rsid w:val="00D20CD0"/>
    <w:rsid w:val="00D21217"/>
    <w:rsid w:val="00D2182A"/>
    <w:rsid w:val="00D2266A"/>
    <w:rsid w:val="00D22775"/>
    <w:rsid w:val="00D22B26"/>
    <w:rsid w:val="00D23B7D"/>
    <w:rsid w:val="00D23C8F"/>
    <w:rsid w:val="00D247C6"/>
    <w:rsid w:val="00D248F2"/>
    <w:rsid w:val="00D24C7C"/>
    <w:rsid w:val="00D25258"/>
    <w:rsid w:val="00D27079"/>
    <w:rsid w:val="00D27F80"/>
    <w:rsid w:val="00D305FE"/>
    <w:rsid w:val="00D316A7"/>
    <w:rsid w:val="00D3174D"/>
    <w:rsid w:val="00D3182B"/>
    <w:rsid w:val="00D31C41"/>
    <w:rsid w:val="00D31C9D"/>
    <w:rsid w:val="00D32513"/>
    <w:rsid w:val="00D32E94"/>
    <w:rsid w:val="00D3328E"/>
    <w:rsid w:val="00D3397E"/>
    <w:rsid w:val="00D33E7D"/>
    <w:rsid w:val="00D341E3"/>
    <w:rsid w:val="00D34C2A"/>
    <w:rsid w:val="00D3679D"/>
    <w:rsid w:val="00D36A35"/>
    <w:rsid w:val="00D372DC"/>
    <w:rsid w:val="00D37BC0"/>
    <w:rsid w:val="00D40090"/>
    <w:rsid w:val="00D4037B"/>
    <w:rsid w:val="00D40685"/>
    <w:rsid w:val="00D41DA4"/>
    <w:rsid w:val="00D41FB6"/>
    <w:rsid w:val="00D433AD"/>
    <w:rsid w:val="00D43497"/>
    <w:rsid w:val="00D438D3"/>
    <w:rsid w:val="00D43B6E"/>
    <w:rsid w:val="00D43E43"/>
    <w:rsid w:val="00D44310"/>
    <w:rsid w:val="00D448A4"/>
    <w:rsid w:val="00D4491D"/>
    <w:rsid w:val="00D44CD6"/>
    <w:rsid w:val="00D45AEF"/>
    <w:rsid w:val="00D45B27"/>
    <w:rsid w:val="00D45FD4"/>
    <w:rsid w:val="00D4634F"/>
    <w:rsid w:val="00D4656C"/>
    <w:rsid w:val="00D4697B"/>
    <w:rsid w:val="00D46C07"/>
    <w:rsid w:val="00D4780C"/>
    <w:rsid w:val="00D4790C"/>
    <w:rsid w:val="00D502B9"/>
    <w:rsid w:val="00D50FDC"/>
    <w:rsid w:val="00D510AC"/>
    <w:rsid w:val="00D511A6"/>
    <w:rsid w:val="00D52F41"/>
    <w:rsid w:val="00D53AC5"/>
    <w:rsid w:val="00D544C4"/>
    <w:rsid w:val="00D544F6"/>
    <w:rsid w:val="00D54903"/>
    <w:rsid w:val="00D54BD3"/>
    <w:rsid w:val="00D55663"/>
    <w:rsid w:val="00D55A1C"/>
    <w:rsid w:val="00D564B8"/>
    <w:rsid w:val="00D567A8"/>
    <w:rsid w:val="00D56844"/>
    <w:rsid w:val="00D621DF"/>
    <w:rsid w:val="00D623BC"/>
    <w:rsid w:val="00D62454"/>
    <w:rsid w:val="00D62D0D"/>
    <w:rsid w:val="00D63222"/>
    <w:rsid w:val="00D63B13"/>
    <w:rsid w:val="00D63C12"/>
    <w:rsid w:val="00D63E1D"/>
    <w:rsid w:val="00D641CF"/>
    <w:rsid w:val="00D641F2"/>
    <w:rsid w:val="00D6510D"/>
    <w:rsid w:val="00D65D0B"/>
    <w:rsid w:val="00D66C53"/>
    <w:rsid w:val="00D66FD6"/>
    <w:rsid w:val="00D67063"/>
    <w:rsid w:val="00D7016F"/>
    <w:rsid w:val="00D703D4"/>
    <w:rsid w:val="00D7041C"/>
    <w:rsid w:val="00D70C34"/>
    <w:rsid w:val="00D7121E"/>
    <w:rsid w:val="00D72337"/>
    <w:rsid w:val="00D72761"/>
    <w:rsid w:val="00D72A42"/>
    <w:rsid w:val="00D72BEA"/>
    <w:rsid w:val="00D72EEB"/>
    <w:rsid w:val="00D73E8C"/>
    <w:rsid w:val="00D74310"/>
    <w:rsid w:val="00D74DD7"/>
    <w:rsid w:val="00D752EE"/>
    <w:rsid w:val="00D75832"/>
    <w:rsid w:val="00D75FD0"/>
    <w:rsid w:val="00D7642A"/>
    <w:rsid w:val="00D77816"/>
    <w:rsid w:val="00D77988"/>
    <w:rsid w:val="00D803FB"/>
    <w:rsid w:val="00D825CE"/>
    <w:rsid w:val="00D83E56"/>
    <w:rsid w:val="00D844F2"/>
    <w:rsid w:val="00D84729"/>
    <w:rsid w:val="00D8501F"/>
    <w:rsid w:val="00D87A52"/>
    <w:rsid w:val="00D87D84"/>
    <w:rsid w:val="00D87E04"/>
    <w:rsid w:val="00D87FD8"/>
    <w:rsid w:val="00D915D8"/>
    <w:rsid w:val="00D9161F"/>
    <w:rsid w:val="00D92133"/>
    <w:rsid w:val="00D93370"/>
    <w:rsid w:val="00D93AAB"/>
    <w:rsid w:val="00D94112"/>
    <w:rsid w:val="00D946B4"/>
    <w:rsid w:val="00D94EA4"/>
    <w:rsid w:val="00D94EA6"/>
    <w:rsid w:val="00D954C5"/>
    <w:rsid w:val="00D95912"/>
    <w:rsid w:val="00D962C7"/>
    <w:rsid w:val="00D96621"/>
    <w:rsid w:val="00D96C03"/>
    <w:rsid w:val="00DA0125"/>
    <w:rsid w:val="00DA032C"/>
    <w:rsid w:val="00DA0F73"/>
    <w:rsid w:val="00DA1D1E"/>
    <w:rsid w:val="00DA1DA6"/>
    <w:rsid w:val="00DA33B7"/>
    <w:rsid w:val="00DA4505"/>
    <w:rsid w:val="00DA46AE"/>
    <w:rsid w:val="00DA497A"/>
    <w:rsid w:val="00DA4D6B"/>
    <w:rsid w:val="00DA5B53"/>
    <w:rsid w:val="00DA5BF9"/>
    <w:rsid w:val="00DA6040"/>
    <w:rsid w:val="00DA6494"/>
    <w:rsid w:val="00DA7940"/>
    <w:rsid w:val="00DA7F0F"/>
    <w:rsid w:val="00DB0004"/>
    <w:rsid w:val="00DB022C"/>
    <w:rsid w:val="00DB0546"/>
    <w:rsid w:val="00DB0B2B"/>
    <w:rsid w:val="00DB195B"/>
    <w:rsid w:val="00DB210C"/>
    <w:rsid w:val="00DB2D66"/>
    <w:rsid w:val="00DB33F7"/>
    <w:rsid w:val="00DB3832"/>
    <w:rsid w:val="00DB4C7D"/>
    <w:rsid w:val="00DB623F"/>
    <w:rsid w:val="00DB64CD"/>
    <w:rsid w:val="00DB659D"/>
    <w:rsid w:val="00DB67E3"/>
    <w:rsid w:val="00DB6D43"/>
    <w:rsid w:val="00DB7B42"/>
    <w:rsid w:val="00DC0265"/>
    <w:rsid w:val="00DC03E5"/>
    <w:rsid w:val="00DC05B8"/>
    <w:rsid w:val="00DC0D7B"/>
    <w:rsid w:val="00DC0D98"/>
    <w:rsid w:val="00DC0ED3"/>
    <w:rsid w:val="00DC1144"/>
    <w:rsid w:val="00DC1DED"/>
    <w:rsid w:val="00DC25A5"/>
    <w:rsid w:val="00DC27E4"/>
    <w:rsid w:val="00DC30BF"/>
    <w:rsid w:val="00DC3177"/>
    <w:rsid w:val="00DC40A0"/>
    <w:rsid w:val="00DC42B0"/>
    <w:rsid w:val="00DC5686"/>
    <w:rsid w:val="00DC6170"/>
    <w:rsid w:val="00DC6981"/>
    <w:rsid w:val="00DC6C8F"/>
    <w:rsid w:val="00DC6D08"/>
    <w:rsid w:val="00DC7AFD"/>
    <w:rsid w:val="00DC7CC5"/>
    <w:rsid w:val="00DD0CA5"/>
    <w:rsid w:val="00DD1FB5"/>
    <w:rsid w:val="00DD21E9"/>
    <w:rsid w:val="00DD2EC1"/>
    <w:rsid w:val="00DD32C3"/>
    <w:rsid w:val="00DD3977"/>
    <w:rsid w:val="00DD3B7C"/>
    <w:rsid w:val="00DD48F6"/>
    <w:rsid w:val="00DD5B72"/>
    <w:rsid w:val="00DD624E"/>
    <w:rsid w:val="00DD6350"/>
    <w:rsid w:val="00DD636F"/>
    <w:rsid w:val="00DD6C21"/>
    <w:rsid w:val="00DD6E40"/>
    <w:rsid w:val="00DE0581"/>
    <w:rsid w:val="00DE1BE2"/>
    <w:rsid w:val="00DE1DBF"/>
    <w:rsid w:val="00DE1DFF"/>
    <w:rsid w:val="00DE20A2"/>
    <w:rsid w:val="00DE2E37"/>
    <w:rsid w:val="00DE3825"/>
    <w:rsid w:val="00DE528A"/>
    <w:rsid w:val="00DE5831"/>
    <w:rsid w:val="00DE5EB2"/>
    <w:rsid w:val="00DE6934"/>
    <w:rsid w:val="00DE6A41"/>
    <w:rsid w:val="00DE6A49"/>
    <w:rsid w:val="00DE6A6C"/>
    <w:rsid w:val="00DE6B3A"/>
    <w:rsid w:val="00DE7D25"/>
    <w:rsid w:val="00DF02F4"/>
    <w:rsid w:val="00DF1068"/>
    <w:rsid w:val="00DF19B7"/>
    <w:rsid w:val="00DF19E9"/>
    <w:rsid w:val="00DF1A9D"/>
    <w:rsid w:val="00DF231E"/>
    <w:rsid w:val="00DF4033"/>
    <w:rsid w:val="00DF4145"/>
    <w:rsid w:val="00DF44A4"/>
    <w:rsid w:val="00DF53FB"/>
    <w:rsid w:val="00DF54CF"/>
    <w:rsid w:val="00DF584F"/>
    <w:rsid w:val="00DF6272"/>
    <w:rsid w:val="00DF62E1"/>
    <w:rsid w:val="00DF6636"/>
    <w:rsid w:val="00DF6E19"/>
    <w:rsid w:val="00DF7080"/>
    <w:rsid w:val="00DF7088"/>
    <w:rsid w:val="00DF76E4"/>
    <w:rsid w:val="00DF7AAC"/>
    <w:rsid w:val="00DF7BDE"/>
    <w:rsid w:val="00DF7DFB"/>
    <w:rsid w:val="00DF7FCE"/>
    <w:rsid w:val="00E0095F"/>
    <w:rsid w:val="00E009B2"/>
    <w:rsid w:val="00E00ED8"/>
    <w:rsid w:val="00E0120A"/>
    <w:rsid w:val="00E01B1D"/>
    <w:rsid w:val="00E02B75"/>
    <w:rsid w:val="00E035DC"/>
    <w:rsid w:val="00E03857"/>
    <w:rsid w:val="00E03F97"/>
    <w:rsid w:val="00E048AE"/>
    <w:rsid w:val="00E04A57"/>
    <w:rsid w:val="00E04D09"/>
    <w:rsid w:val="00E05643"/>
    <w:rsid w:val="00E058B7"/>
    <w:rsid w:val="00E05935"/>
    <w:rsid w:val="00E06089"/>
    <w:rsid w:val="00E0777D"/>
    <w:rsid w:val="00E07A1A"/>
    <w:rsid w:val="00E07C67"/>
    <w:rsid w:val="00E07D6D"/>
    <w:rsid w:val="00E10748"/>
    <w:rsid w:val="00E1080F"/>
    <w:rsid w:val="00E10DB5"/>
    <w:rsid w:val="00E11FF4"/>
    <w:rsid w:val="00E12F62"/>
    <w:rsid w:val="00E12FFD"/>
    <w:rsid w:val="00E1405D"/>
    <w:rsid w:val="00E1423C"/>
    <w:rsid w:val="00E14563"/>
    <w:rsid w:val="00E1484E"/>
    <w:rsid w:val="00E14B84"/>
    <w:rsid w:val="00E15792"/>
    <w:rsid w:val="00E1629F"/>
    <w:rsid w:val="00E1663F"/>
    <w:rsid w:val="00E16A5E"/>
    <w:rsid w:val="00E1739B"/>
    <w:rsid w:val="00E17A87"/>
    <w:rsid w:val="00E17BDF"/>
    <w:rsid w:val="00E2036A"/>
    <w:rsid w:val="00E2096D"/>
    <w:rsid w:val="00E20D83"/>
    <w:rsid w:val="00E223F9"/>
    <w:rsid w:val="00E23674"/>
    <w:rsid w:val="00E23EE3"/>
    <w:rsid w:val="00E24927"/>
    <w:rsid w:val="00E25C1C"/>
    <w:rsid w:val="00E25F65"/>
    <w:rsid w:val="00E26587"/>
    <w:rsid w:val="00E2696C"/>
    <w:rsid w:val="00E269C6"/>
    <w:rsid w:val="00E26D7F"/>
    <w:rsid w:val="00E271DC"/>
    <w:rsid w:val="00E271F1"/>
    <w:rsid w:val="00E279A7"/>
    <w:rsid w:val="00E27A9B"/>
    <w:rsid w:val="00E27C58"/>
    <w:rsid w:val="00E27C88"/>
    <w:rsid w:val="00E308C0"/>
    <w:rsid w:val="00E3198C"/>
    <w:rsid w:val="00E325B2"/>
    <w:rsid w:val="00E326B7"/>
    <w:rsid w:val="00E33911"/>
    <w:rsid w:val="00E34E39"/>
    <w:rsid w:val="00E367DD"/>
    <w:rsid w:val="00E37F7F"/>
    <w:rsid w:val="00E4006C"/>
    <w:rsid w:val="00E40D5F"/>
    <w:rsid w:val="00E41492"/>
    <w:rsid w:val="00E4154A"/>
    <w:rsid w:val="00E417D5"/>
    <w:rsid w:val="00E43C87"/>
    <w:rsid w:val="00E44236"/>
    <w:rsid w:val="00E44A9B"/>
    <w:rsid w:val="00E44FD4"/>
    <w:rsid w:val="00E45D2D"/>
    <w:rsid w:val="00E461DF"/>
    <w:rsid w:val="00E46B16"/>
    <w:rsid w:val="00E4745B"/>
    <w:rsid w:val="00E47DDF"/>
    <w:rsid w:val="00E50145"/>
    <w:rsid w:val="00E5047B"/>
    <w:rsid w:val="00E50D78"/>
    <w:rsid w:val="00E5112B"/>
    <w:rsid w:val="00E51748"/>
    <w:rsid w:val="00E51C79"/>
    <w:rsid w:val="00E51F02"/>
    <w:rsid w:val="00E52C65"/>
    <w:rsid w:val="00E533A7"/>
    <w:rsid w:val="00E5375B"/>
    <w:rsid w:val="00E5404B"/>
    <w:rsid w:val="00E5593C"/>
    <w:rsid w:val="00E560D4"/>
    <w:rsid w:val="00E563BC"/>
    <w:rsid w:val="00E570DA"/>
    <w:rsid w:val="00E5774F"/>
    <w:rsid w:val="00E60D50"/>
    <w:rsid w:val="00E613E3"/>
    <w:rsid w:val="00E6167D"/>
    <w:rsid w:val="00E616DE"/>
    <w:rsid w:val="00E61852"/>
    <w:rsid w:val="00E62BDE"/>
    <w:rsid w:val="00E63A5D"/>
    <w:rsid w:val="00E63C82"/>
    <w:rsid w:val="00E6485C"/>
    <w:rsid w:val="00E65031"/>
    <w:rsid w:val="00E650B8"/>
    <w:rsid w:val="00E656F6"/>
    <w:rsid w:val="00E65DF6"/>
    <w:rsid w:val="00E66832"/>
    <w:rsid w:val="00E66865"/>
    <w:rsid w:val="00E66EF6"/>
    <w:rsid w:val="00E67E03"/>
    <w:rsid w:val="00E7020E"/>
    <w:rsid w:val="00E70942"/>
    <w:rsid w:val="00E70C86"/>
    <w:rsid w:val="00E71F4D"/>
    <w:rsid w:val="00E729EC"/>
    <w:rsid w:val="00E7313E"/>
    <w:rsid w:val="00E74CD5"/>
    <w:rsid w:val="00E751B7"/>
    <w:rsid w:val="00E76AE2"/>
    <w:rsid w:val="00E7719E"/>
    <w:rsid w:val="00E77253"/>
    <w:rsid w:val="00E775E9"/>
    <w:rsid w:val="00E77D0C"/>
    <w:rsid w:val="00E77F9F"/>
    <w:rsid w:val="00E8107D"/>
    <w:rsid w:val="00E81704"/>
    <w:rsid w:val="00E819FA"/>
    <w:rsid w:val="00E81C93"/>
    <w:rsid w:val="00E81F1E"/>
    <w:rsid w:val="00E81F5E"/>
    <w:rsid w:val="00E820A8"/>
    <w:rsid w:val="00E82B7C"/>
    <w:rsid w:val="00E82E9E"/>
    <w:rsid w:val="00E834C6"/>
    <w:rsid w:val="00E83DEE"/>
    <w:rsid w:val="00E83E00"/>
    <w:rsid w:val="00E8449F"/>
    <w:rsid w:val="00E84730"/>
    <w:rsid w:val="00E85EBF"/>
    <w:rsid w:val="00E85FB2"/>
    <w:rsid w:val="00E8633E"/>
    <w:rsid w:val="00E86EBF"/>
    <w:rsid w:val="00E8725B"/>
    <w:rsid w:val="00E875D0"/>
    <w:rsid w:val="00E87ABC"/>
    <w:rsid w:val="00E90319"/>
    <w:rsid w:val="00E90F71"/>
    <w:rsid w:val="00E91B47"/>
    <w:rsid w:val="00E93629"/>
    <w:rsid w:val="00E94367"/>
    <w:rsid w:val="00E94516"/>
    <w:rsid w:val="00E94F4B"/>
    <w:rsid w:val="00E95498"/>
    <w:rsid w:val="00E95E1C"/>
    <w:rsid w:val="00E95FEC"/>
    <w:rsid w:val="00E97419"/>
    <w:rsid w:val="00E9792C"/>
    <w:rsid w:val="00E97C00"/>
    <w:rsid w:val="00E97CDF"/>
    <w:rsid w:val="00E97D63"/>
    <w:rsid w:val="00E97E56"/>
    <w:rsid w:val="00EA0FFD"/>
    <w:rsid w:val="00EA1340"/>
    <w:rsid w:val="00EA194E"/>
    <w:rsid w:val="00EA1B5A"/>
    <w:rsid w:val="00EA1EB8"/>
    <w:rsid w:val="00EA394D"/>
    <w:rsid w:val="00EA3C7C"/>
    <w:rsid w:val="00EA4536"/>
    <w:rsid w:val="00EA4563"/>
    <w:rsid w:val="00EA4BEF"/>
    <w:rsid w:val="00EA5378"/>
    <w:rsid w:val="00EA6302"/>
    <w:rsid w:val="00EA6511"/>
    <w:rsid w:val="00EA69EB"/>
    <w:rsid w:val="00EA74B1"/>
    <w:rsid w:val="00EB0565"/>
    <w:rsid w:val="00EB0DF0"/>
    <w:rsid w:val="00EB1B66"/>
    <w:rsid w:val="00EB1FCE"/>
    <w:rsid w:val="00EB23FE"/>
    <w:rsid w:val="00EB27EF"/>
    <w:rsid w:val="00EB2823"/>
    <w:rsid w:val="00EB2A4D"/>
    <w:rsid w:val="00EB300A"/>
    <w:rsid w:val="00EB3668"/>
    <w:rsid w:val="00EB3A3C"/>
    <w:rsid w:val="00EB3B08"/>
    <w:rsid w:val="00EB4CA7"/>
    <w:rsid w:val="00EB4E23"/>
    <w:rsid w:val="00EB4F2A"/>
    <w:rsid w:val="00EB5782"/>
    <w:rsid w:val="00EB5CBE"/>
    <w:rsid w:val="00EB624D"/>
    <w:rsid w:val="00EB6553"/>
    <w:rsid w:val="00EB6859"/>
    <w:rsid w:val="00EB7010"/>
    <w:rsid w:val="00EB7124"/>
    <w:rsid w:val="00EC035F"/>
    <w:rsid w:val="00EC163A"/>
    <w:rsid w:val="00EC18D8"/>
    <w:rsid w:val="00EC1ABB"/>
    <w:rsid w:val="00EC272C"/>
    <w:rsid w:val="00EC2E83"/>
    <w:rsid w:val="00EC33FD"/>
    <w:rsid w:val="00EC3C9B"/>
    <w:rsid w:val="00EC3E84"/>
    <w:rsid w:val="00EC4211"/>
    <w:rsid w:val="00EC49BA"/>
    <w:rsid w:val="00EC50B2"/>
    <w:rsid w:val="00EC522F"/>
    <w:rsid w:val="00EC5338"/>
    <w:rsid w:val="00EC5C3A"/>
    <w:rsid w:val="00EC5FC0"/>
    <w:rsid w:val="00EC63D6"/>
    <w:rsid w:val="00EC6B95"/>
    <w:rsid w:val="00EC6E77"/>
    <w:rsid w:val="00EC6E93"/>
    <w:rsid w:val="00EC6FFE"/>
    <w:rsid w:val="00EC7995"/>
    <w:rsid w:val="00EC7B30"/>
    <w:rsid w:val="00ED08A6"/>
    <w:rsid w:val="00ED08F2"/>
    <w:rsid w:val="00ED093A"/>
    <w:rsid w:val="00ED0B68"/>
    <w:rsid w:val="00ED0D35"/>
    <w:rsid w:val="00ED102D"/>
    <w:rsid w:val="00ED12CE"/>
    <w:rsid w:val="00ED3832"/>
    <w:rsid w:val="00ED3DF3"/>
    <w:rsid w:val="00ED4283"/>
    <w:rsid w:val="00ED42BA"/>
    <w:rsid w:val="00ED4330"/>
    <w:rsid w:val="00ED47CA"/>
    <w:rsid w:val="00ED48D9"/>
    <w:rsid w:val="00ED5781"/>
    <w:rsid w:val="00ED5A37"/>
    <w:rsid w:val="00ED6056"/>
    <w:rsid w:val="00ED61B7"/>
    <w:rsid w:val="00ED64FF"/>
    <w:rsid w:val="00ED6F65"/>
    <w:rsid w:val="00ED6FCB"/>
    <w:rsid w:val="00ED743D"/>
    <w:rsid w:val="00ED7692"/>
    <w:rsid w:val="00ED7D1C"/>
    <w:rsid w:val="00ED7D49"/>
    <w:rsid w:val="00EE07D5"/>
    <w:rsid w:val="00EE080E"/>
    <w:rsid w:val="00EE0A5B"/>
    <w:rsid w:val="00EE246D"/>
    <w:rsid w:val="00EE25CD"/>
    <w:rsid w:val="00EE276E"/>
    <w:rsid w:val="00EE28D8"/>
    <w:rsid w:val="00EE2AA0"/>
    <w:rsid w:val="00EE4078"/>
    <w:rsid w:val="00EE539C"/>
    <w:rsid w:val="00EE566E"/>
    <w:rsid w:val="00EE72B3"/>
    <w:rsid w:val="00EE79EC"/>
    <w:rsid w:val="00EF07DD"/>
    <w:rsid w:val="00EF1A9F"/>
    <w:rsid w:val="00EF2340"/>
    <w:rsid w:val="00EF36DF"/>
    <w:rsid w:val="00EF376E"/>
    <w:rsid w:val="00EF3AD7"/>
    <w:rsid w:val="00EF3D8E"/>
    <w:rsid w:val="00EF6488"/>
    <w:rsid w:val="00EF6618"/>
    <w:rsid w:val="00EF6B88"/>
    <w:rsid w:val="00EF6CE3"/>
    <w:rsid w:val="00EF6D7A"/>
    <w:rsid w:val="00EF6E8C"/>
    <w:rsid w:val="00EF76F7"/>
    <w:rsid w:val="00EF789C"/>
    <w:rsid w:val="00EF7FCB"/>
    <w:rsid w:val="00F0029B"/>
    <w:rsid w:val="00F00406"/>
    <w:rsid w:val="00F00BBB"/>
    <w:rsid w:val="00F01C4F"/>
    <w:rsid w:val="00F02D77"/>
    <w:rsid w:val="00F03513"/>
    <w:rsid w:val="00F03EEE"/>
    <w:rsid w:val="00F04106"/>
    <w:rsid w:val="00F044DA"/>
    <w:rsid w:val="00F04CE2"/>
    <w:rsid w:val="00F04FB6"/>
    <w:rsid w:val="00F0519B"/>
    <w:rsid w:val="00F052D4"/>
    <w:rsid w:val="00F0597F"/>
    <w:rsid w:val="00F059F4"/>
    <w:rsid w:val="00F05D4F"/>
    <w:rsid w:val="00F05F9A"/>
    <w:rsid w:val="00F062CD"/>
    <w:rsid w:val="00F06E96"/>
    <w:rsid w:val="00F07068"/>
    <w:rsid w:val="00F070CC"/>
    <w:rsid w:val="00F0723B"/>
    <w:rsid w:val="00F07351"/>
    <w:rsid w:val="00F0742B"/>
    <w:rsid w:val="00F07F18"/>
    <w:rsid w:val="00F07FBB"/>
    <w:rsid w:val="00F100E6"/>
    <w:rsid w:val="00F10F97"/>
    <w:rsid w:val="00F11413"/>
    <w:rsid w:val="00F1175A"/>
    <w:rsid w:val="00F11AC8"/>
    <w:rsid w:val="00F12646"/>
    <w:rsid w:val="00F1309A"/>
    <w:rsid w:val="00F13357"/>
    <w:rsid w:val="00F13EBC"/>
    <w:rsid w:val="00F13FAF"/>
    <w:rsid w:val="00F145F2"/>
    <w:rsid w:val="00F14BE0"/>
    <w:rsid w:val="00F155A3"/>
    <w:rsid w:val="00F159B0"/>
    <w:rsid w:val="00F16628"/>
    <w:rsid w:val="00F16823"/>
    <w:rsid w:val="00F173DA"/>
    <w:rsid w:val="00F20027"/>
    <w:rsid w:val="00F200F1"/>
    <w:rsid w:val="00F20DC2"/>
    <w:rsid w:val="00F225C4"/>
    <w:rsid w:val="00F23AD5"/>
    <w:rsid w:val="00F245E5"/>
    <w:rsid w:val="00F24F60"/>
    <w:rsid w:val="00F25196"/>
    <w:rsid w:val="00F257D7"/>
    <w:rsid w:val="00F25ECE"/>
    <w:rsid w:val="00F26514"/>
    <w:rsid w:val="00F265BA"/>
    <w:rsid w:val="00F26A7A"/>
    <w:rsid w:val="00F26DE3"/>
    <w:rsid w:val="00F26F09"/>
    <w:rsid w:val="00F26FCA"/>
    <w:rsid w:val="00F2755A"/>
    <w:rsid w:val="00F277C8"/>
    <w:rsid w:val="00F27A3C"/>
    <w:rsid w:val="00F30114"/>
    <w:rsid w:val="00F302AF"/>
    <w:rsid w:val="00F30F3A"/>
    <w:rsid w:val="00F31711"/>
    <w:rsid w:val="00F32041"/>
    <w:rsid w:val="00F3241A"/>
    <w:rsid w:val="00F32952"/>
    <w:rsid w:val="00F32ECE"/>
    <w:rsid w:val="00F33092"/>
    <w:rsid w:val="00F33958"/>
    <w:rsid w:val="00F33D1C"/>
    <w:rsid w:val="00F34046"/>
    <w:rsid w:val="00F34F65"/>
    <w:rsid w:val="00F35E05"/>
    <w:rsid w:val="00F369BF"/>
    <w:rsid w:val="00F36AC0"/>
    <w:rsid w:val="00F3732D"/>
    <w:rsid w:val="00F376ED"/>
    <w:rsid w:val="00F3795B"/>
    <w:rsid w:val="00F37C34"/>
    <w:rsid w:val="00F37DC2"/>
    <w:rsid w:val="00F403E4"/>
    <w:rsid w:val="00F40654"/>
    <w:rsid w:val="00F40EE6"/>
    <w:rsid w:val="00F4103C"/>
    <w:rsid w:val="00F41773"/>
    <w:rsid w:val="00F41E5E"/>
    <w:rsid w:val="00F425D8"/>
    <w:rsid w:val="00F4310A"/>
    <w:rsid w:val="00F43402"/>
    <w:rsid w:val="00F44572"/>
    <w:rsid w:val="00F44881"/>
    <w:rsid w:val="00F44A50"/>
    <w:rsid w:val="00F458DC"/>
    <w:rsid w:val="00F4630D"/>
    <w:rsid w:val="00F46C74"/>
    <w:rsid w:val="00F4703F"/>
    <w:rsid w:val="00F478EB"/>
    <w:rsid w:val="00F47994"/>
    <w:rsid w:val="00F50568"/>
    <w:rsid w:val="00F51210"/>
    <w:rsid w:val="00F51B68"/>
    <w:rsid w:val="00F5224A"/>
    <w:rsid w:val="00F5261D"/>
    <w:rsid w:val="00F52953"/>
    <w:rsid w:val="00F53609"/>
    <w:rsid w:val="00F53E18"/>
    <w:rsid w:val="00F53E94"/>
    <w:rsid w:val="00F541DD"/>
    <w:rsid w:val="00F541E5"/>
    <w:rsid w:val="00F54D2F"/>
    <w:rsid w:val="00F5515C"/>
    <w:rsid w:val="00F55902"/>
    <w:rsid w:val="00F55AFC"/>
    <w:rsid w:val="00F55B7F"/>
    <w:rsid w:val="00F55DA2"/>
    <w:rsid w:val="00F55EBB"/>
    <w:rsid w:val="00F56532"/>
    <w:rsid w:val="00F56AD7"/>
    <w:rsid w:val="00F57063"/>
    <w:rsid w:val="00F575EE"/>
    <w:rsid w:val="00F57999"/>
    <w:rsid w:val="00F57DC6"/>
    <w:rsid w:val="00F57F26"/>
    <w:rsid w:val="00F57F84"/>
    <w:rsid w:val="00F60FDF"/>
    <w:rsid w:val="00F6113A"/>
    <w:rsid w:val="00F61731"/>
    <w:rsid w:val="00F61B7D"/>
    <w:rsid w:val="00F6232E"/>
    <w:rsid w:val="00F62B06"/>
    <w:rsid w:val="00F62BE2"/>
    <w:rsid w:val="00F6324F"/>
    <w:rsid w:val="00F6424C"/>
    <w:rsid w:val="00F64D96"/>
    <w:rsid w:val="00F6625D"/>
    <w:rsid w:val="00F665D4"/>
    <w:rsid w:val="00F66D7D"/>
    <w:rsid w:val="00F67490"/>
    <w:rsid w:val="00F6762A"/>
    <w:rsid w:val="00F67BDC"/>
    <w:rsid w:val="00F67D17"/>
    <w:rsid w:val="00F71B42"/>
    <w:rsid w:val="00F71CCF"/>
    <w:rsid w:val="00F72B39"/>
    <w:rsid w:val="00F72C42"/>
    <w:rsid w:val="00F73C15"/>
    <w:rsid w:val="00F74904"/>
    <w:rsid w:val="00F749B6"/>
    <w:rsid w:val="00F74CFA"/>
    <w:rsid w:val="00F7501A"/>
    <w:rsid w:val="00F751C0"/>
    <w:rsid w:val="00F75661"/>
    <w:rsid w:val="00F76459"/>
    <w:rsid w:val="00F76649"/>
    <w:rsid w:val="00F76C30"/>
    <w:rsid w:val="00F76E0F"/>
    <w:rsid w:val="00F777DC"/>
    <w:rsid w:val="00F80143"/>
    <w:rsid w:val="00F80C7C"/>
    <w:rsid w:val="00F80CAB"/>
    <w:rsid w:val="00F810FB"/>
    <w:rsid w:val="00F81BCF"/>
    <w:rsid w:val="00F81EB0"/>
    <w:rsid w:val="00F8283E"/>
    <w:rsid w:val="00F82FF5"/>
    <w:rsid w:val="00F82FF8"/>
    <w:rsid w:val="00F83B1D"/>
    <w:rsid w:val="00F83D88"/>
    <w:rsid w:val="00F84207"/>
    <w:rsid w:val="00F84BB3"/>
    <w:rsid w:val="00F84FE7"/>
    <w:rsid w:val="00F85691"/>
    <w:rsid w:val="00F85802"/>
    <w:rsid w:val="00F85A85"/>
    <w:rsid w:val="00F85C9E"/>
    <w:rsid w:val="00F8738D"/>
    <w:rsid w:val="00F87597"/>
    <w:rsid w:val="00F91204"/>
    <w:rsid w:val="00F912DC"/>
    <w:rsid w:val="00F9178E"/>
    <w:rsid w:val="00F92464"/>
    <w:rsid w:val="00F93B0B"/>
    <w:rsid w:val="00F93BAB"/>
    <w:rsid w:val="00F93FD7"/>
    <w:rsid w:val="00F9420E"/>
    <w:rsid w:val="00F948E0"/>
    <w:rsid w:val="00F94E12"/>
    <w:rsid w:val="00F94E80"/>
    <w:rsid w:val="00F9586C"/>
    <w:rsid w:val="00F95EC4"/>
    <w:rsid w:val="00F9629A"/>
    <w:rsid w:val="00F96513"/>
    <w:rsid w:val="00F97C8F"/>
    <w:rsid w:val="00FA0A03"/>
    <w:rsid w:val="00FA16CD"/>
    <w:rsid w:val="00FA17F9"/>
    <w:rsid w:val="00FA19C1"/>
    <w:rsid w:val="00FA1A09"/>
    <w:rsid w:val="00FA1C12"/>
    <w:rsid w:val="00FA2AD3"/>
    <w:rsid w:val="00FA2D55"/>
    <w:rsid w:val="00FA3043"/>
    <w:rsid w:val="00FA31C7"/>
    <w:rsid w:val="00FA3538"/>
    <w:rsid w:val="00FA3763"/>
    <w:rsid w:val="00FA3A60"/>
    <w:rsid w:val="00FA4A41"/>
    <w:rsid w:val="00FA57A7"/>
    <w:rsid w:val="00FA61CB"/>
    <w:rsid w:val="00FA6444"/>
    <w:rsid w:val="00FA74B6"/>
    <w:rsid w:val="00FA79E0"/>
    <w:rsid w:val="00FB08F1"/>
    <w:rsid w:val="00FB21E9"/>
    <w:rsid w:val="00FB240C"/>
    <w:rsid w:val="00FB3480"/>
    <w:rsid w:val="00FB34B1"/>
    <w:rsid w:val="00FB3B87"/>
    <w:rsid w:val="00FB5117"/>
    <w:rsid w:val="00FB51DB"/>
    <w:rsid w:val="00FB5A59"/>
    <w:rsid w:val="00FB5BD0"/>
    <w:rsid w:val="00FB5DCD"/>
    <w:rsid w:val="00FB6196"/>
    <w:rsid w:val="00FB6E0F"/>
    <w:rsid w:val="00FB7DCE"/>
    <w:rsid w:val="00FB7FE9"/>
    <w:rsid w:val="00FC06A4"/>
    <w:rsid w:val="00FC0BBE"/>
    <w:rsid w:val="00FC1A2E"/>
    <w:rsid w:val="00FC2E4E"/>
    <w:rsid w:val="00FC30B7"/>
    <w:rsid w:val="00FC416F"/>
    <w:rsid w:val="00FC41C6"/>
    <w:rsid w:val="00FC4381"/>
    <w:rsid w:val="00FC4736"/>
    <w:rsid w:val="00FC5776"/>
    <w:rsid w:val="00FC5D9F"/>
    <w:rsid w:val="00FC5DAA"/>
    <w:rsid w:val="00FC611C"/>
    <w:rsid w:val="00FC64FB"/>
    <w:rsid w:val="00FC6566"/>
    <w:rsid w:val="00FC6D1C"/>
    <w:rsid w:val="00FC7552"/>
    <w:rsid w:val="00FC7F09"/>
    <w:rsid w:val="00FD3571"/>
    <w:rsid w:val="00FD39D5"/>
    <w:rsid w:val="00FD3BAB"/>
    <w:rsid w:val="00FD42DF"/>
    <w:rsid w:val="00FD432E"/>
    <w:rsid w:val="00FD4B46"/>
    <w:rsid w:val="00FD5639"/>
    <w:rsid w:val="00FD58F8"/>
    <w:rsid w:val="00FD635A"/>
    <w:rsid w:val="00FD7B16"/>
    <w:rsid w:val="00FE0F38"/>
    <w:rsid w:val="00FE3716"/>
    <w:rsid w:val="00FE4817"/>
    <w:rsid w:val="00FE4DDC"/>
    <w:rsid w:val="00FE5196"/>
    <w:rsid w:val="00FE52CA"/>
    <w:rsid w:val="00FE588C"/>
    <w:rsid w:val="00FE5B9C"/>
    <w:rsid w:val="00FE5DCB"/>
    <w:rsid w:val="00FE5FAC"/>
    <w:rsid w:val="00FE6313"/>
    <w:rsid w:val="00FE68FB"/>
    <w:rsid w:val="00FE69C4"/>
    <w:rsid w:val="00FE6B4E"/>
    <w:rsid w:val="00FE6BA8"/>
    <w:rsid w:val="00FE7372"/>
    <w:rsid w:val="00FE7E44"/>
    <w:rsid w:val="00FE7F66"/>
    <w:rsid w:val="00FF03DB"/>
    <w:rsid w:val="00FF06BB"/>
    <w:rsid w:val="00FF0E83"/>
    <w:rsid w:val="00FF10D2"/>
    <w:rsid w:val="00FF1674"/>
    <w:rsid w:val="00FF1715"/>
    <w:rsid w:val="00FF183D"/>
    <w:rsid w:val="00FF29F4"/>
    <w:rsid w:val="00FF2C2C"/>
    <w:rsid w:val="00FF2DC9"/>
    <w:rsid w:val="00FF2E58"/>
    <w:rsid w:val="00FF672F"/>
    <w:rsid w:val="00FF7040"/>
    <w:rsid w:val="00F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D7D887"/>
  <w14:defaultImageDpi w14:val="300"/>
  <w15:docId w15:val="{2F5D5F12-0CF4-4523-AE60-B3D50A4C2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06E"/>
  </w:style>
  <w:style w:type="paragraph" w:styleId="Heading4">
    <w:name w:val="heading 4"/>
    <w:basedOn w:val="Normal"/>
    <w:link w:val="Heading4Char"/>
    <w:uiPriority w:val="9"/>
    <w:qFormat/>
    <w:rsid w:val="00CD6259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9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9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367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67D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636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96B87"/>
    <w:pPr>
      <w:spacing w:before="100" w:beforeAutospacing="1" w:after="100" w:afterAutospacing="1"/>
    </w:pPr>
    <w:rPr>
      <w:lang w:eastAsia="zh-CN"/>
    </w:rPr>
  </w:style>
  <w:style w:type="paragraph" w:customStyle="1" w:styleId="SPIENormal">
    <w:name w:val="SPIE Normal"/>
    <w:basedOn w:val="Normal"/>
    <w:link w:val="SPIENormalChar"/>
    <w:qFormat/>
    <w:rsid w:val="00601069"/>
    <w:pPr>
      <w:spacing w:after="120"/>
      <w:jc w:val="both"/>
    </w:pPr>
    <w:rPr>
      <w:rFonts w:ascii="Times" w:hAnsi="Times"/>
      <w:lang w:eastAsia="zh-CN"/>
    </w:rPr>
  </w:style>
  <w:style w:type="character" w:customStyle="1" w:styleId="SPIENormalChar">
    <w:name w:val="SPIE Normal Char"/>
    <w:basedOn w:val="DefaultParagraphFont"/>
    <w:link w:val="SPIENormal"/>
    <w:rsid w:val="00601069"/>
    <w:rPr>
      <w:rFonts w:ascii="Times" w:eastAsia="SimSun" w:hAnsi="Times" w:cs="Times New Roman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82D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D1B"/>
  </w:style>
  <w:style w:type="paragraph" w:styleId="Footer">
    <w:name w:val="footer"/>
    <w:basedOn w:val="Normal"/>
    <w:link w:val="FooterChar"/>
    <w:uiPriority w:val="99"/>
    <w:unhideWhenUsed/>
    <w:rsid w:val="00682D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D1B"/>
  </w:style>
  <w:style w:type="paragraph" w:styleId="FootnoteText">
    <w:name w:val="footnote text"/>
    <w:basedOn w:val="Normal"/>
    <w:link w:val="FootnoteTextChar"/>
    <w:uiPriority w:val="99"/>
    <w:unhideWhenUsed/>
    <w:rsid w:val="00682D1B"/>
  </w:style>
  <w:style w:type="character" w:customStyle="1" w:styleId="FootnoteTextChar">
    <w:name w:val="Footnote Text Char"/>
    <w:basedOn w:val="DefaultParagraphFont"/>
    <w:link w:val="FootnoteText"/>
    <w:uiPriority w:val="99"/>
    <w:rsid w:val="00682D1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2D1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428EB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28EB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428EB"/>
    <w:pPr>
      <w:jc w:val="both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428EB"/>
    <w:rPr>
      <w:noProof/>
      <w:sz w:val="24"/>
    </w:rPr>
  </w:style>
  <w:style w:type="table" w:customStyle="1" w:styleId="GridTable1Light1">
    <w:name w:val="Grid Table 1 Light1"/>
    <w:basedOn w:val="TableNormal"/>
    <w:uiPriority w:val="46"/>
    <w:rsid w:val="0095216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1">
    <w:name w:val="List Table 31"/>
    <w:basedOn w:val="TableNormal"/>
    <w:uiPriority w:val="48"/>
    <w:rsid w:val="00071B5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12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6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6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646"/>
    <w:rPr>
      <w:b/>
      <w:bCs/>
    </w:rPr>
  </w:style>
  <w:style w:type="paragraph" w:styleId="Revision">
    <w:name w:val="Revision"/>
    <w:hidden/>
    <w:uiPriority w:val="99"/>
    <w:semiHidden/>
    <w:rsid w:val="00F30F3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3D3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30C2A"/>
    <w:rPr>
      <w:b/>
      <w:bCs/>
    </w:rPr>
  </w:style>
  <w:style w:type="character" w:styleId="Emphasis">
    <w:name w:val="Emphasis"/>
    <w:basedOn w:val="DefaultParagraphFont"/>
    <w:uiPriority w:val="20"/>
    <w:qFormat/>
    <w:rsid w:val="009A6A3D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CD6259"/>
    <w:rPr>
      <w:rFonts w:eastAsia="Times New Roman"/>
      <w:b/>
      <w:bCs/>
      <w:sz w:val="24"/>
      <w:szCs w:val="24"/>
      <w:lang w:eastAsia="zh-CN"/>
    </w:rPr>
  </w:style>
  <w:style w:type="paragraph" w:customStyle="1" w:styleId="minusjama">
    <w:name w:val="minus_jama"/>
    <w:basedOn w:val="Normal"/>
    <w:rsid w:val="00CD6259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026DA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799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E055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24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4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3AC133-348A-4045-9ABC-FC501D1F5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9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ain Connectivity Conference</dc:creator>
  <cp:lastModifiedBy>Yurui Gao</cp:lastModifiedBy>
  <cp:revision>274</cp:revision>
  <cp:lastPrinted>2019-11-06T21:12:00Z</cp:lastPrinted>
  <dcterms:created xsi:type="dcterms:W3CDTF">2019-10-04T02:03:00Z</dcterms:created>
  <dcterms:modified xsi:type="dcterms:W3CDTF">2020-09-21T06:32:00Z</dcterms:modified>
</cp:coreProperties>
</file>